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583F0" w14:textId="77777777" w:rsidR="0090401D" w:rsidRPr="00DF0DD9" w:rsidRDefault="0090401D" w:rsidP="0090401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DF0DD9">
        <w:rPr>
          <w:rFonts w:ascii="Times New Roman" w:hAnsi="Times New Roman" w:cs="Times New Roman"/>
          <w:b/>
          <w:sz w:val="28"/>
          <w:szCs w:val="24"/>
        </w:rPr>
        <w:t>Sex differences in the genetic architecture of depression</w:t>
      </w:r>
    </w:p>
    <w:p w14:paraId="59934854" w14:textId="2630D1FE" w:rsidR="00E52FBF" w:rsidRPr="00DF0DD9" w:rsidRDefault="00E52FBF" w:rsidP="00E52FBF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F0DD9">
        <w:rPr>
          <w:rFonts w:ascii="Times New Roman" w:hAnsi="Times New Roman" w:hint="eastAsia"/>
          <w:sz w:val="24"/>
          <w:szCs w:val="24"/>
        </w:rPr>
        <w:t>Hee-Ju</w:t>
      </w:r>
      <w:proofErr w:type="spellEnd"/>
      <w:r w:rsidRPr="00DF0DD9">
        <w:rPr>
          <w:rFonts w:ascii="Times New Roman" w:hAnsi="Times New Roman" w:hint="eastAsia"/>
          <w:sz w:val="24"/>
          <w:szCs w:val="24"/>
        </w:rPr>
        <w:t xml:space="preserve"> Kang</w:t>
      </w:r>
      <w:r w:rsidRPr="00DF0DD9">
        <w:rPr>
          <w:rFonts w:ascii="Times New Roman" w:hAnsi="Times New Roman"/>
          <w:sz w:val="24"/>
          <w:szCs w:val="24"/>
          <w:vertAlign w:val="superscript"/>
        </w:rPr>
        <w:t>1#</w:t>
      </w:r>
      <w:r w:rsidRPr="00DF0DD9">
        <w:rPr>
          <w:rFonts w:ascii="Times New Roman" w:hAnsi="Times New Roman" w:hint="eastAsia"/>
          <w:sz w:val="24"/>
          <w:szCs w:val="24"/>
          <w:vertAlign w:val="superscript"/>
        </w:rPr>
        <w:t>,</w:t>
      </w:r>
      <w:r w:rsidRPr="00DF0DD9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F0DD9">
        <w:rPr>
          <w:rFonts w:ascii="Times New Roman" w:hAnsi="Times New Roman"/>
          <w:sz w:val="24"/>
          <w:szCs w:val="24"/>
        </w:rPr>
        <w:t>Yoomi</w:t>
      </w:r>
      <w:proofErr w:type="spellEnd"/>
      <w:r w:rsidRPr="00DF0DD9">
        <w:rPr>
          <w:rFonts w:ascii="Times New Roman" w:hAnsi="Times New Roman"/>
          <w:sz w:val="24"/>
          <w:szCs w:val="24"/>
        </w:rPr>
        <w:t xml:space="preserve"> Park</w:t>
      </w:r>
      <w:r w:rsidRPr="00DF0DD9">
        <w:rPr>
          <w:rFonts w:ascii="Times New Roman" w:hAnsi="Times New Roman"/>
          <w:sz w:val="24"/>
          <w:szCs w:val="24"/>
          <w:vertAlign w:val="superscript"/>
        </w:rPr>
        <w:t>2#</w:t>
      </w:r>
      <w:r w:rsidRPr="00DF0DD9">
        <w:rPr>
          <w:rFonts w:ascii="Times New Roman" w:hAnsi="Times New Roman"/>
          <w:sz w:val="24"/>
          <w:szCs w:val="24"/>
        </w:rPr>
        <w:t>,</w:t>
      </w:r>
      <w:r w:rsidRPr="00DF0DD9">
        <w:rPr>
          <w:rFonts w:ascii="Times New Roman" w:hAnsi="Times New Roman" w:hint="eastAsia"/>
          <w:sz w:val="24"/>
          <w:szCs w:val="24"/>
        </w:rPr>
        <w:t xml:space="preserve"> </w:t>
      </w:r>
      <w:r w:rsidRPr="00DF0DD9">
        <w:rPr>
          <w:rFonts w:ascii="Times New Roman" w:hAnsi="Times New Roman"/>
          <w:sz w:val="24"/>
          <w:szCs w:val="24"/>
        </w:rPr>
        <w:t>Kyung-H</w:t>
      </w:r>
      <w:r w:rsidR="00F142E4">
        <w:rPr>
          <w:rFonts w:ascii="Times New Roman" w:hAnsi="Times New Roman"/>
          <w:sz w:val="24"/>
          <w:szCs w:val="24"/>
        </w:rPr>
        <w:t>u</w:t>
      </w:r>
      <w:r w:rsidRPr="00DF0DD9">
        <w:rPr>
          <w:rFonts w:ascii="Times New Roman" w:hAnsi="Times New Roman"/>
          <w:sz w:val="24"/>
          <w:szCs w:val="24"/>
        </w:rPr>
        <w:t>n Yoo</w:t>
      </w:r>
      <w:r w:rsidRPr="00DF0DD9">
        <w:rPr>
          <w:rFonts w:ascii="Times New Roman" w:hAnsi="Times New Roman"/>
          <w:sz w:val="24"/>
          <w:szCs w:val="24"/>
          <w:vertAlign w:val="superscript"/>
        </w:rPr>
        <w:t>2</w:t>
      </w:r>
      <w:r w:rsidRPr="00DF0DD9">
        <w:rPr>
          <w:rFonts w:ascii="Times New Roman" w:hAnsi="Times New Roman"/>
          <w:sz w:val="24"/>
          <w:szCs w:val="24"/>
        </w:rPr>
        <w:t xml:space="preserve">, </w:t>
      </w:r>
      <w:r w:rsidRPr="00DF0DD9">
        <w:rPr>
          <w:rFonts w:ascii="Times New Roman" w:hAnsi="Times New Roman" w:hint="eastAsia"/>
          <w:sz w:val="24"/>
          <w:szCs w:val="24"/>
        </w:rPr>
        <w:t>Ki-Tae Kim</w:t>
      </w:r>
      <w:r w:rsidRPr="00DF0DD9">
        <w:rPr>
          <w:rFonts w:ascii="Times New Roman" w:hAnsi="Times New Roman"/>
          <w:sz w:val="24"/>
          <w:szCs w:val="24"/>
          <w:vertAlign w:val="superscript"/>
        </w:rPr>
        <w:t>2</w:t>
      </w:r>
      <w:r w:rsidRPr="00DF0DD9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F0DD9">
        <w:rPr>
          <w:rFonts w:ascii="Times New Roman" w:hAnsi="Times New Roman" w:hint="eastAsia"/>
          <w:sz w:val="24"/>
          <w:szCs w:val="24"/>
        </w:rPr>
        <w:t>Eun</w:t>
      </w:r>
      <w:proofErr w:type="spellEnd"/>
      <w:r w:rsidRPr="00DF0DD9">
        <w:rPr>
          <w:rFonts w:ascii="Times New Roman" w:hAnsi="Times New Roman" w:hint="eastAsia"/>
          <w:sz w:val="24"/>
          <w:szCs w:val="24"/>
        </w:rPr>
        <w:t>-Song Kim</w:t>
      </w:r>
      <w:r w:rsidRPr="00DF0DD9">
        <w:rPr>
          <w:rFonts w:ascii="Times New Roman" w:hAnsi="Times New Roman"/>
          <w:sz w:val="24"/>
          <w:szCs w:val="24"/>
          <w:vertAlign w:val="superscript"/>
        </w:rPr>
        <w:t>1</w:t>
      </w:r>
      <w:r w:rsidRPr="00DF0DD9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F0DD9">
        <w:rPr>
          <w:rFonts w:ascii="Times New Roman" w:hAnsi="Times New Roman" w:hint="eastAsia"/>
          <w:sz w:val="24"/>
          <w:szCs w:val="24"/>
        </w:rPr>
        <w:t>Ju</w:t>
      </w:r>
      <w:proofErr w:type="spellEnd"/>
      <w:r w:rsidRPr="00DF0DD9">
        <w:rPr>
          <w:rFonts w:ascii="Times New Roman" w:hAnsi="Times New Roman"/>
          <w:sz w:val="24"/>
          <w:szCs w:val="24"/>
        </w:rPr>
        <w:t>-</w:t>
      </w:r>
      <w:r w:rsidRPr="00DF0DD9">
        <w:rPr>
          <w:rFonts w:ascii="Times New Roman" w:hAnsi="Times New Roman" w:hint="eastAsia"/>
          <w:sz w:val="24"/>
          <w:szCs w:val="24"/>
        </w:rPr>
        <w:t>Wan Kim</w:t>
      </w:r>
      <w:r w:rsidRPr="00DF0DD9">
        <w:rPr>
          <w:rFonts w:ascii="Times New Roman" w:hAnsi="Times New Roman"/>
          <w:sz w:val="24"/>
          <w:szCs w:val="24"/>
          <w:vertAlign w:val="superscript"/>
        </w:rPr>
        <w:t>1</w:t>
      </w:r>
      <w:r w:rsidRPr="00DF0DD9">
        <w:rPr>
          <w:rFonts w:ascii="Times New Roman" w:hAnsi="Times New Roman" w:hint="eastAsia"/>
          <w:sz w:val="24"/>
          <w:szCs w:val="24"/>
        </w:rPr>
        <w:t>, Sung-Wan Kim,</w:t>
      </w:r>
      <w:r w:rsidRPr="00DF0DD9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DF0DD9">
        <w:rPr>
          <w:rFonts w:ascii="Times New Roman" w:hAnsi="Times New Roman" w:hint="eastAsia"/>
          <w:sz w:val="24"/>
          <w:szCs w:val="24"/>
        </w:rPr>
        <w:t xml:space="preserve"> Il-</w:t>
      </w:r>
      <w:proofErr w:type="spellStart"/>
      <w:r w:rsidRPr="00DF0DD9">
        <w:rPr>
          <w:rFonts w:ascii="Times New Roman" w:hAnsi="Times New Roman" w:hint="eastAsia"/>
          <w:sz w:val="24"/>
          <w:szCs w:val="24"/>
        </w:rPr>
        <w:t>Seon</w:t>
      </w:r>
      <w:proofErr w:type="spellEnd"/>
      <w:r w:rsidRPr="00DF0DD9">
        <w:rPr>
          <w:rFonts w:ascii="Times New Roman" w:hAnsi="Times New Roman" w:hint="eastAsia"/>
          <w:sz w:val="24"/>
          <w:szCs w:val="24"/>
        </w:rPr>
        <w:t xml:space="preserve"> Shin</w:t>
      </w:r>
      <w:r w:rsidRPr="00DF0DD9">
        <w:rPr>
          <w:rFonts w:ascii="Times New Roman" w:hAnsi="Times New Roman"/>
          <w:sz w:val="24"/>
          <w:szCs w:val="24"/>
          <w:vertAlign w:val="superscript"/>
        </w:rPr>
        <w:t>1</w:t>
      </w:r>
      <w:r w:rsidRPr="00DF0DD9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F0DD9">
        <w:rPr>
          <w:rFonts w:ascii="Times New Roman" w:hAnsi="Times New Roman" w:hint="eastAsia"/>
          <w:sz w:val="24"/>
          <w:szCs w:val="24"/>
        </w:rPr>
        <w:t>Jin</w:t>
      </w:r>
      <w:proofErr w:type="spellEnd"/>
      <w:r w:rsidRPr="00DF0DD9">
        <w:rPr>
          <w:rFonts w:ascii="Times New Roman" w:hAnsi="Times New Roman" w:hint="eastAsia"/>
          <w:sz w:val="24"/>
          <w:szCs w:val="24"/>
        </w:rPr>
        <w:t>-Sang Yoon</w:t>
      </w:r>
      <w:r w:rsidRPr="00DF0DD9">
        <w:rPr>
          <w:rFonts w:ascii="Times New Roman" w:hAnsi="Times New Roman"/>
          <w:sz w:val="24"/>
          <w:szCs w:val="24"/>
          <w:vertAlign w:val="superscript"/>
        </w:rPr>
        <w:t>1</w:t>
      </w:r>
      <w:r w:rsidRPr="00DF0DD9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F0DD9">
        <w:rPr>
          <w:rFonts w:ascii="Times New Roman" w:hAnsi="Times New Roman" w:hint="eastAsia"/>
          <w:sz w:val="24"/>
          <w:szCs w:val="24"/>
        </w:rPr>
        <w:t>Ju</w:t>
      </w:r>
      <w:proofErr w:type="spellEnd"/>
      <w:r w:rsidRPr="00DF0DD9">
        <w:rPr>
          <w:rFonts w:ascii="Times New Roman" w:hAnsi="Times New Roman" w:hint="eastAsia"/>
          <w:sz w:val="24"/>
          <w:szCs w:val="24"/>
        </w:rPr>
        <w:t xml:space="preserve"> Han Kim</w:t>
      </w:r>
      <w:r w:rsidRPr="00DF0DD9">
        <w:rPr>
          <w:rFonts w:ascii="Times New Roman" w:hAnsi="Times New Roman"/>
          <w:sz w:val="24"/>
          <w:szCs w:val="24"/>
          <w:vertAlign w:val="superscript"/>
        </w:rPr>
        <w:t>2</w:t>
      </w:r>
      <w:r w:rsidRPr="00DF0DD9">
        <w:rPr>
          <w:rFonts w:ascii="Times New Roman" w:hAnsi="Times New Roman"/>
          <w:sz w:val="24"/>
          <w:szCs w:val="24"/>
        </w:rPr>
        <w:t>*</w:t>
      </w:r>
      <w:r w:rsidRPr="00DF0DD9">
        <w:rPr>
          <w:rFonts w:ascii="Times New Roman" w:hAnsi="Times New Roman"/>
          <w:sz w:val="24"/>
          <w:szCs w:val="24"/>
          <w:vertAlign w:val="superscript"/>
        </w:rPr>
        <w:t>#</w:t>
      </w:r>
      <w:r w:rsidRPr="00DF0DD9">
        <w:rPr>
          <w:rFonts w:ascii="Times New Roman" w:hAnsi="Times New Roman" w:hint="eastAsia"/>
          <w:sz w:val="24"/>
          <w:szCs w:val="24"/>
        </w:rPr>
        <w:t>, Jae-Min Kim</w:t>
      </w:r>
      <w:r w:rsidRPr="00DF0DD9">
        <w:rPr>
          <w:rFonts w:ascii="Times New Roman" w:hAnsi="Times New Roman"/>
          <w:sz w:val="24"/>
          <w:szCs w:val="24"/>
          <w:vertAlign w:val="superscript"/>
        </w:rPr>
        <w:t>1</w:t>
      </w:r>
      <w:r w:rsidRPr="00DF0DD9">
        <w:rPr>
          <w:rFonts w:ascii="Times New Roman" w:hAnsi="Times New Roman"/>
          <w:sz w:val="24"/>
          <w:szCs w:val="24"/>
        </w:rPr>
        <w:t>*</w:t>
      </w:r>
      <w:r w:rsidRPr="00DF0DD9">
        <w:rPr>
          <w:rFonts w:ascii="Times New Roman" w:hAnsi="Times New Roman"/>
          <w:sz w:val="24"/>
          <w:szCs w:val="24"/>
          <w:vertAlign w:val="superscript"/>
        </w:rPr>
        <w:t>#</w:t>
      </w:r>
    </w:p>
    <w:p w14:paraId="40E0659C" w14:textId="0EA5694E" w:rsidR="0090401D" w:rsidRPr="00DF0DD9" w:rsidRDefault="0090401D" w:rsidP="0090401D">
      <w:pPr>
        <w:spacing w:line="480" w:lineRule="auto"/>
        <w:jc w:val="center"/>
        <w:rPr>
          <w:rFonts w:ascii="Times New Roman" w:hAnsi="Times New Roman"/>
          <w:b/>
          <w:sz w:val="28"/>
          <w:szCs w:val="32"/>
        </w:rPr>
      </w:pPr>
    </w:p>
    <w:p w14:paraId="4FAE1ADA" w14:textId="2982BB4C" w:rsidR="0090401D" w:rsidRPr="00DF0DD9" w:rsidRDefault="0090401D" w:rsidP="0090401D">
      <w:pPr>
        <w:spacing w:line="480" w:lineRule="auto"/>
        <w:jc w:val="center"/>
        <w:rPr>
          <w:rFonts w:ascii="Times New Roman" w:hAnsi="Times New Roman"/>
          <w:b/>
          <w:i/>
          <w:sz w:val="28"/>
          <w:szCs w:val="24"/>
        </w:rPr>
      </w:pPr>
      <w:r w:rsidRPr="00DF0DD9">
        <w:rPr>
          <w:rFonts w:ascii="Times New Roman" w:hAnsi="Times New Roman" w:hint="eastAsia"/>
          <w:b/>
          <w:i/>
          <w:sz w:val="28"/>
          <w:szCs w:val="24"/>
        </w:rPr>
        <w:t xml:space="preserve">Supplementary </w:t>
      </w:r>
      <w:r w:rsidR="00613B44" w:rsidRPr="00DF0DD9">
        <w:rPr>
          <w:rFonts w:ascii="Times New Roman" w:hAnsi="Times New Roman" w:hint="eastAsia"/>
          <w:b/>
          <w:i/>
          <w:sz w:val="28"/>
          <w:szCs w:val="24"/>
        </w:rPr>
        <w:t>materials</w:t>
      </w:r>
    </w:p>
    <w:p w14:paraId="3E5EC1BB" w14:textId="3FC9EC83" w:rsidR="0090401D" w:rsidRPr="00DF0DD9" w:rsidRDefault="0090401D" w:rsidP="00C5614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="00613B44" w:rsidRPr="00DF0DD9">
        <w:rPr>
          <w:rFonts w:ascii="Times New Roman" w:hAnsi="Times New Roman" w:hint="eastAsia"/>
          <w:b/>
          <w:sz w:val="24"/>
          <w:szCs w:val="24"/>
          <w:lang w:val="en-GB"/>
        </w:rPr>
        <w:t>upplementary methods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…………………………………</w:t>
      </w:r>
      <w:r w:rsidR="004D4C26" w:rsidRPr="00DF0DD9">
        <w:rPr>
          <w:rFonts w:ascii="Times New Roman" w:hAnsi="Times New Roman"/>
          <w:b/>
          <w:sz w:val="24"/>
          <w:szCs w:val="24"/>
          <w:lang w:val="en-GB"/>
        </w:rPr>
        <w:t>……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.2</w:t>
      </w:r>
    </w:p>
    <w:p w14:paraId="543AF953" w14:textId="763145C4" w:rsidR="0090401D" w:rsidRPr="00DF0DD9" w:rsidRDefault="0090401D" w:rsidP="00C5614E">
      <w:pPr>
        <w:snapToGrid w:val="0"/>
        <w:spacing w:after="0" w:line="48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F0DD9">
        <w:rPr>
          <w:rFonts w:ascii="Times New Roman" w:hAnsi="Times New Roman" w:cs="Times New Roman"/>
          <w:sz w:val="24"/>
          <w:szCs w:val="24"/>
          <w:lang w:val="en-GB"/>
        </w:rPr>
        <w:t xml:space="preserve">Eligibility Criteria </w:t>
      </w:r>
      <w:r w:rsidRPr="00DF0DD9">
        <w:rPr>
          <w:rFonts w:ascii="Times New Roman"/>
          <w:sz w:val="24"/>
          <w:szCs w:val="24"/>
          <w:lang w:val="en"/>
        </w:rPr>
        <w:t>……………………………………………………………………………………………………</w:t>
      </w:r>
      <w:r w:rsidRPr="00DF0DD9">
        <w:rPr>
          <w:rFonts w:ascii="Times New Roman" w:hAnsi="Times New Roman" w:hint="eastAsia"/>
          <w:sz w:val="24"/>
          <w:szCs w:val="24"/>
          <w:lang w:val="en-GB"/>
        </w:rPr>
        <w:t>2</w:t>
      </w:r>
    </w:p>
    <w:p w14:paraId="757BCF8C" w14:textId="4E75968E" w:rsidR="0090401D" w:rsidRPr="00DF0DD9" w:rsidRDefault="0090401D" w:rsidP="00C5614E">
      <w:pPr>
        <w:snapToGrid w:val="0"/>
        <w:spacing w:after="0" w:line="48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sz w:val="24"/>
          <w:szCs w:val="24"/>
          <w:lang w:val="en-GB"/>
        </w:rPr>
        <w:t xml:space="preserve">Whole exome sequencing </w:t>
      </w:r>
      <w:r w:rsidRPr="00DF0DD9">
        <w:rPr>
          <w:rFonts w:ascii="Times New Roman"/>
          <w:sz w:val="24"/>
          <w:szCs w:val="24"/>
          <w:lang w:val="en"/>
        </w:rPr>
        <w:t>…………………………………………………………………………………………</w:t>
      </w:r>
      <w:r w:rsidR="00AC30A9" w:rsidRPr="00DF0DD9">
        <w:rPr>
          <w:rFonts w:ascii="Times New Roman" w:hAnsi="Times New Roman" w:hint="eastAsia"/>
          <w:sz w:val="24"/>
          <w:szCs w:val="24"/>
          <w:lang w:val="en-GB"/>
        </w:rPr>
        <w:t>3</w:t>
      </w:r>
    </w:p>
    <w:p w14:paraId="7F15643F" w14:textId="71CEC5A9" w:rsidR="00AC30A9" w:rsidRPr="00DF0DD9" w:rsidRDefault="00AC30A9" w:rsidP="00C5614E">
      <w:pPr>
        <w:snapToGrid w:val="0"/>
        <w:spacing w:after="0" w:line="480" w:lineRule="auto"/>
        <w:contextualSpacing/>
        <w:rPr>
          <w:rFonts w:ascii="Times New Roman" w:hAnsi="Times New Roman"/>
          <w:sz w:val="24"/>
        </w:rPr>
      </w:pPr>
      <w:r w:rsidRPr="00DF0DD9">
        <w:rPr>
          <w:rFonts w:ascii="Times New Roman" w:hAnsi="Times New Roman" w:hint="eastAsia"/>
          <w:sz w:val="24"/>
          <w:szCs w:val="24"/>
          <w:lang w:val="en-GB"/>
        </w:rPr>
        <w:t>References of supplementary methods</w:t>
      </w:r>
      <w:r w:rsidRPr="00DF0DD9">
        <w:rPr>
          <w:rFonts w:ascii="Times New Roman"/>
          <w:sz w:val="24"/>
          <w:szCs w:val="24"/>
          <w:lang w:val="en"/>
        </w:rPr>
        <w:t>………………………………………………………………………</w:t>
      </w:r>
      <w:r w:rsidR="00172BCE" w:rsidRPr="00DF0DD9">
        <w:rPr>
          <w:rFonts w:ascii="Times New Roman" w:hint="eastAsia"/>
          <w:sz w:val="28"/>
          <w:szCs w:val="24"/>
          <w:lang w:val="en"/>
        </w:rPr>
        <w:t>..</w:t>
      </w:r>
      <w:r w:rsidR="00B16263" w:rsidRPr="00DF0DD9">
        <w:rPr>
          <w:rFonts w:ascii="Times New Roman" w:hAnsi="Times New Roman"/>
          <w:sz w:val="24"/>
          <w:szCs w:val="24"/>
          <w:lang w:val="en-GB"/>
        </w:rPr>
        <w:t>5</w:t>
      </w:r>
    </w:p>
    <w:p w14:paraId="184A7238" w14:textId="2481E2BA" w:rsidR="0090401D" w:rsidRPr="00DF0DD9" w:rsidRDefault="003A5366" w:rsidP="00C5614E">
      <w:pPr>
        <w:spacing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upplementary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Figure 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S1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………………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B16263" w:rsidRPr="00DF0DD9">
        <w:rPr>
          <w:rFonts w:ascii="Times New Roman" w:hAnsi="Times New Roman"/>
          <w:b/>
          <w:sz w:val="24"/>
          <w:szCs w:val="24"/>
          <w:lang w:val="en-GB"/>
        </w:rPr>
        <w:t>7</w:t>
      </w:r>
    </w:p>
    <w:p w14:paraId="7B0C833D" w14:textId="25E3B6A4" w:rsidR="0090401D" w:rsidRPr="00DF0DD9" w:rsidRDefault="003A5366" w:rsidP="00C5614E">
      <w:pPr>
        <w:spacing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upplementary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Figure </w:t>
      </w:r>
      <w:proofErr w:type="gramStart"/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S2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…………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B16263" w:rsidRPr="00DF0DD9">
        <w:rPr>
          <w:rFonts w:ascii="Times New Roman" w:hAnsi="Times New Roman"/>
          <w:b/>
          <w:sz w:val="24"/>
          <w:szCs w:val="24"/>
          <w:lang w:val="en-GB"/>
        </w:rPr>
        <w:t>8</w:t>
      </w:r>
      <w:proofErr w:type="gramEnd"/>
    </w:p>
    <w:p w14:paraId="72E00ACA" w14:textId="77411AD6" w:rsidR="00FC1161" w:rsidRPr="00DF0DD9" w:rsidRDefault="00FC1161" w:rsidP="00C5614E">
      <w:pPr>
        <w:spacing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Figure </w:t>
      </w:r>
      <w:proofErr w:type="gramStart"/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3.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………………………………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…………………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.9</w:t>
      </w:r>
      <w:proofErr w:type="gramEnd"/>
    </w:p>
    <w:p w14:paraId="1345ABE4" w14:textId="2333C02C" w:rsidR="00FC1161" w:rsidRPr="00DF0DD9" w:rsidRDefault="00FC1161" w:rsidP="00C5614E">
      <w:pPr>
        <w:spacing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Supplementary Figure </w:t>
      </w:r>
      <w:proofErr w:type="gramStart"/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4.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………………………………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…………………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3E5955">
        <w:rPr>
          <w:rFonts w:ascii="Times New Roman" w:hAnsi="Times New Roman"/>
          <w:b/>
          <w:sz w:val="24"/>
          <w:szCs w:val="24"/>
          <w:lang w:val="en-GB"/>
        </w:rPr>
        <w:t>10</w:t>
      </w:r>
      <w:proofErr w:type="gramEnd"/>
    </w:p>
    <w:p w14:paraId="2A13C481" w14:textId="3EFC2887" w:rsidR="0090401D" w:rsidRPr="00DF0DD9" w:rsidRDefault="003A5366" w:rsidP="00C5614E">
      <w:pPr>
        <w:spacing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upplementary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Table 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S1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proofErr w:type="gramStart"/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proofErr w:type="gramEnd"/>
      <w:r w:rsidR="009D46C7" w:rsidRPr="00DF0DD9">
        <w:rPr>
          <w:rFonts w:ascii="Times New Roman" w:hAnsi="Times New Roman" w:hint="eastAsia"/>
          <w:b/>
          <w:sz w:val="24"/>
          <w:szCs w:val="24"/>
          <w:lang w:val="en-GB"/>
        </w:rPr>
        <w:t>1</w:t>
      </w:r>
      <w:r w:rsidR="009D46C7">
        <w:rPr>
          <w:rFonts w:ascii="Times New Roman" w:hAnsi="Times New Roman"/>
          <w:b/>
          <w:sz w:val="24"/>
          <w:szCs w:val="24"/>
          <w:lang w:val="en-GB"/>
        </w:rPr>
        <w:t>2</w:t>
      </w:r>
    </w:p>
    <w:p w14:paraId="212C4E15" w14:textId="6AABAB91" w:rsidR="00A031C4" w:rsidRPr="00DF0DD9" w:rsidRDefault="003A5366" w:rsidP="00C5614E">
      <w:pPr>
        <w:spacing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upplementary</w:t>
      </w:r>
      <w:r w:rsidR="00A031C4"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Table </w:t>
      </w:r>
      <w:proofErr w:type="gramStart"/>
      <w:r w:rsidR="00A031C4" w:rsidRPr="00DF0DD9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="00B16263" w:rsidRPr="00DF0DD9">
        <w:rPr>
          <w:rFonts w:ascii="Times New Roman" w:hAnsi="Times New Roman"/>
          <w:b/>
          <w:sz w:val="24"/>
          <w:szCs w:val="24"/>
          <w:lang w:val="en-GB"/>
        </w:rPr>
        <w:t>2</w:t>
      </w:r>
      <w:r w:rsidR="00A031C4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A031C4" w:rsidRPr="00DF0DD9"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 w:rsidR="00A031C4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A031C4" w:rsidRPr="00DF0DD9"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 w:rsidR="00A031C4" w:rsidRPr="00DF0DD9"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A031C4" w:rsidRPr="00DF0DD9">
        <w:rPr>
          <w:rFonts w:ascii="Times New Roman" w:hAnsi="Times New Roman"/>
          <w:b/>
          <w:sz w:val="24"/>
          <w:szCs w:val="24"/>
          <w:lang w:val="en-GB"/>
        </w:rPr>
        <w:t>…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="00A031C4" w:rsidRPr="00DF0DD9">
        <w:rPr>
          <w:rFonts w:ascii="Times New Roman" w:hAnsi="Times New Roman"/>
          <w:b/>
          <w:sz w:val="24"/>
          <w:szCs w:val="24"/>
          <w:lang w:val="en-GB"/>
        </w:rPr>
        <w:t>……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A031C4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A031C4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D46C7" w:rsidRPr="00DF0DD9">
        <w:rPr>
          <w:rFonts w:ascii="Times New Roman" w:hAnsi="Times New Roman" w:hint="eastAsia"/>
          <w:b/>
          <w:sz w:val="24"/>
          <w:szCs w:val="24"/>
          <w:lang w:val="en-GB"/>
        </w:rPr>
        <w:t>1</w:t>
      </w:r>
      <w:r w:rsidR="009D46C7">
        <w:rPr>
          <w:rFonts w:ascii="Times New Roman" w:hAnsi="Times New Roman"/>
          <w:b/>
          <w:sz w:val="24"/>
          <w:szCs w:val="24"/>
          <w:lang w:val="en-GB"/>
        </w:rPr>
        <w:t>3</w:t>
      </w:r>
      <w:proofErr w:type="gramEnd"/>
    </w:p>
    <w:p w14:paraId="536660C1" w14:textId="2DECA6E4" w:rsidR="0090401D" w:rsidRPr="00DF0DD9" w:rsidRDefault="003A5366" w:rsidP="00C5614E">
      <w:pPr>
        <w:spacing w:after="12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upplementary</w:t>
      </w:r>
      <w:r w:rsidRPr="00DF0DD9" w:rsidDel="003A5366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Table </w:t>
      </w:r>
      <w:proofErr w:type="gramStart"/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="00B16263" w:rsidRPr="00DF0DD9">
        <w:rPr>
          <w:rFonts w:ascii="Times New Roman" w:hAnsi="Times New Roman"/>
          <w:b/>
          <w:sz w:val="24"/>
          <w:szCs w:val="24"/>
          <w:lang w:val="en-GB"/>
        </w:rPr>
        <w:t>3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D46C7" w:rsidRPr="00DF0DD9">
        <w:rPr>
          <w:rFonts w:ascii="Times New Roman" w:hAnsi="Times New Roman"/>
          <w:b/>
          <w:sz w:val="24"/>
          <w:szCs w:val="24"/>
          <w:lang w:val="en-GB"/>
        </w:rPr>
        <w:t>1</w:t>
      </w:r>
      <w:r w:rsidR="009D46C7">
        <w:rPr>
          <w:rFonts w:ascii="Times New Roman" w:hAnsi="Times New Roman"/>
          <w:b/>
          <w:sz w:val="24"/>
          <w:szCs w:val="24"/>
          <w:lang w:val="en-GB"/>
        </w:rPr>
        <w:t>4</w:t>
      </w:r>
      <w:proofErr w:type="gramEnd"/>
    </w:p>
    <w:p w14:paraId="4DFE8786" w14:textId="12F33588" w:rsidR="00DE492B" w:rsidRPr="007E1ABD" w:rsidRDefault="003A5366" w:rsidP="00C5614E">
      <w:pPr>
        <w:spacing w:after="240"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  <w:sectPr w:rsidR="00DE492B" w:rsidRPr="007E1ABD">
          <w:footerReference w:type="even" r:id="rId8"/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>Supplementary</w:t>
      </w:r>
      <w:r w:rsidRPr="00DF0DD9" w:rsidDel="003A5366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Table 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S4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 w:rsidR="0090401D" w:rsidRPr="00DF0DD9"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</w:t>
      </w:r>
      <w:r w:rsidRPr="00DF0DD9">
        <w:rPr>
          <w:rFonts w:ascii="Times New Roman" w:hAnsi="Times New Roman"/>
          <w:b/>
          <w:sz w:val="24"/>
          <w:szCs w:val="24"/>
          <w:lang w:val="en-GB"/>
        </w:rPr>
        <w:t>…</w:t>
      </w:r>
      <w:r w:rsidR="0090401D" w:rsidRPr="00DF0DD9">
        <w:rPr>
          <w:rFonts w:ascii="Times New Roman" w:hAnsi="Times New Roman"/>
          <w:b/>
          <w:sz w:val="24"/>
          <w:szCs w:val="24"/>
          <w:lang w:val="en-GB"/>
        </w:rPr>
        <w:t>…………</w:t>
      </w:r>
      <w:r w:rsidR="00DE492B" w:rsidRPr="00DF0DD9">
        <w:rPr>
          <w:rFonts w:ascii="Times New Roman" w:hAnsi="Times New Roman" w:hint="eastAsia"/>
          <w:b/>
          <w:sz w:val="24"/>
          <w:szCs w:val="24"/>
          <w:lang w:val="en-GB"/>
        </w:rPr>
        <w:t>......</w:t>
      </w:r>
      <w:r w:rsidR="009D46C7" w:rsidRPr="00DF0DD9">
        <w:rPr>
          <w:rFonts w:ascii="Times New Roman" w:hAnsi="Times New Roman" w:hint="eastAsia"/>
          <w:b/>
          <w:sz w:val="24"/>
          <w:szCs w:val="24"/>
          <w:lang w:val="en-GB"/>
        </w:rPr>
        <w:t>1</w:t>
      </w:r>
      <w:r w:rsidR="009D46C7">
        <w:rPr>
          <w:rFonts w:ascii="Times New Roman" w:hAnsi="Times New Roman"/>
          <w:b/>
          <w:sz w:val="24"/>
          <w:szCs w:val="24"/>
          <w:lang w:val="en-GB"/>
        </w:rPr>
        <w:t>5</w:t>
      </w:r>
      <w:r w:rsidR="009D46C7" w:rsidRPr="00DF0DD9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DE492B" w:rsidRPr="00DF0DD9">
        <w:rPr>
          <w:rFonts w:ascii="Times New Roman" w:hAnsi="Times New Roman" w:hint="eastAsia"/>
          <w:b/>
          <w:sz w:val="24"/>
          <w:szCs w:val="24"/>
          <w:lang w:val="en-GB"/>
        </w:rPr>
        <w:t>Supplementary</w:t>
      </w:r>
      <w:r w:rsidR="00DE492B" w:rsidRPr="00DF0DD9" w:rsidDel="003A5366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="00DE492B" w:rsidRPr="00DF0DD9">
        <w:rPr>
          <w:rFonts w:ascii="Times New Roman" w:hAnsi="Times New Roman" w:hint="eastAsia"/>
          <w:b/>
          <w:sz w:val="24"/>
          <w:szCs w:val="24"/>
          <w:lang w:val="en-GB"/>
        </w:rPr>
        <w:t>Table S5.</w:t>
      </w:r>
      <w:r w:rsidR="00DE492B" w:rsidRPr="00DF0DD9">
        <w:rPr>
          <w:rFonts w:ascii="Times New Roman" w:hAnsi="Times New Roman"/>
          <w:b/>
          <w:sz w:val="24"/>
          <w:szCs w:val="24"/>
          <w:lang w:val="en-GB"/>
        </w:rPr>
        <w:t>………………</w:t>
      </w:r>
      <w:r w:rsidR="00DE492B" w:rsidRPr="00DF0DD9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="00DE492B" w:rsidRPr="00DF0DD9">
        <w:rPr>
          <w:rFonts w:ascii="Times New Roman" w:hAnsi="Times New Roman"/>
          <w:b/>
          <w:sz w:val="24"/>
          <w:szCs w:val="24"/>
          <w:lang w:val="en-GB"/>
        </w:rPr>
        <w:t>…………………</w:t>
      </w:r>
      <w:r w:rsidR="00DE492B">
        <w:rPr>
          <w:rFonts w:ascii="Times New Roman" w:hAnsi="Times New Roman" w:hint="eastAsia"/>
          <w:b/>
          <w:sz w:val="24"/>
          <w:szCs w:val="24"/>
          <w:lang w:val="en-GB"/>
        </w:rPr>
        <w:t>...</w:t>
      </w:r>
      <w:r w:rsidR="00DE492B">
        <w:rPr>
          <w:rFonts w:ascii="Times New Roman" w:hAnsi="Times New Roman"/>
          <w:b/>
          <w:sz w:val="24"/>
          <w:szCs w:val="24"/>
          <w:lang w:val="en-GB"/>
        </w:rPr>
        <w:t>……………………………</w:t>
      </w:r>
      <w:r w:rsidR="00DE492B">
        <w:rPr>
          <w:rFonts w:ascii="Times New Roman" w:hAnsi="Times New Roman" w:hint="eastAsia"/>
          <w:b/>
          <w:sz w:val="24"/>
          <w:szCs w:val="24"/>
          <w:lang w:val="en-GB"/>
        </w:rPr>
        <w:t>..</w:t>
      </w:r>
      <w:r w:rsidR="009D46C7">
        <w:rPr>
          <w:rFonts w:ascii="Times New Roman" w:hAnsi="Times New Roman" w:hint="eastAsia"/>
          <w:b/>
          <w:sz w:val="24"/>
          <w:szCs w:val="24"/>
          <w:lang w:val="en-GB"/>
        </w:rPr>
        <w:t>1</w:t>
      </w:r>
      <w:r w:rsidR="009D46C7">
        <w:rPr>
          <w:rFonts w:ascii="Times New Roman" w:hAnsi="Times New Roman"/>
          <w:b/>
          <w:sz w:val="24"/>
          <w:szCs w:val="24"/>
          <w:lang w:val="en-GB"/>
        </w:rPr>
        <w:t>6</w:t>
      </w:r>
    </w:p>
    <w:p w14:paraId="1EC89D4F" w14:textId="61B87F5B" w:rsidR="00835C27" w:rsidRPr="003A5366" w:rsidRDefault="00835C27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24"/>
        </w:rPr>
      </w:pPr>
    </w:p>
    <w:p w14:paraId="14629C7C" w14:textId="77777777" w:rsidR="003A5366" w:rsidRPr="003A5366" w:rsidRDefault="003A5366" w:rsidP="00432EA1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3A5366">
        <w:rPr>
          <w:rFonts w:ascii="Times New Roman" w:hAnsi="Times New Roman" w:hint="eastAsia"/>
          <w:b/>
          <w:sz w:val="28"/>
          <w:szCs w:val="24"/>
          <w:lang w:val="en-GB"/>
        </w:rPr>
        <w:t>Supplementary methods</w:t>
      </w:r>
      <w:r w:rsidRPr="003A5366" w:rsidDel="003A5366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14:paraId="39250231" w14:textId="2619F340" w:rsidR="00783085" w:rsidRPr="003A5366" w:rsidRDefault="00783085" w:rsidP="00432EA1">
      <w:pPr>
        <w:wordWrap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A5366">
        <w:rPr>
          <w:rFonts w:ascii="Times New Roman" w:hAnsi="Times New Roman" w:cs="Times New Roman"/>
          <w:b/>
          <w:i/>
          <w:sz w:val="24"/>
          <w:szCs w:val="24"/>
        </w:rPr>
        <w:t xml:space="preserve">Eligibility </w:t>
      </w:r>
      <w:r w:rsidR="00835C27" w:rsidRPr="003A5366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3A5366">
        <w:rPr>
          <w:rFonts w:ascii="Times New Roman" w:hAnsi="Times New Roman" w:cs="Times New Roman"/>
          <w:b/>
          <w:i/>
          <w:sz w:val="24"/>
          <w:szCs w:val="24"/>
        </w:rPr>
        <w:t xml:space="preserve">riteria </w:t>
      </w:r>
    </w:p>
    <w:p w14:paraId="5BD1DD1A" w14:textId="3E006B0F" w:rsidR="00783085" w:rsidRPr="00324E99" w:rsidRDefault="00783085" w:rsidP="00432EA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56CB">
        <w:rPr>
          <w:rFonts w:ascii="Times New Roman" w:hAnsi="Times New Roman" w:cs="Times New Roman"/>
          <w:sz w:val="24"/>
          <w:szCs w:val="24"/>
        </w:rPr>
        <w:t>For the MAKE BETTER study,</w:t>
      </w:r>
      <w:r w:rsidRPr="00324E99">
        <w:rPr>
          <w:rFonts w:ascii="Times New Roman" w:hAnsi="Times New Roman" w:cs="Times New Roman"/>
          <w:sz w:val="24"/>
          <w:szCs w:val="24"/>
        </w:rPr>
        <w:t xml:space="preserve"> i</w:t>
      </w:r>
      <w:r w:rsidRPr="009656CB">
        <w:rPr>
          <w:rFonts w:ascii="Times New Roman" w:hAnsi="Times New Roman" w:cs="Times New Roman"/>
          <w:sz w:val="24"/>
          <w:szCs w:val="24"/>
        </w:rPr>
        <w:t xml:space="preserve">nclusion criteria were as follows: </w:t>
      </w:r>
      <w:proofErr w:type="spellStart"/>
      <w:r w:rsidRPr="009656C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656CB">
        <w:rPr>
          <w:rFonts w:ascii="Times New Roman" w:hAnsi="Times New Roman" w:cs="Times New Roman"/>
          <w:sz w:val="24"/>
          <w:szCs w:val="24"/>
        </w:rPr>
        <w:t xml:space="preserve">) aged older than 7 years; ii) diagnosed </w:t>
      </w:r>
      <w:r w:rsidR="006B12C0" w:rsidRPr="009656CB">
        <w:rPr>
          <w:rFonts w:ascii="Times New Roman" w:hAnsi="Times New Roman" w:cs="Times New Roman"/>
          <w:sz w:val="24"/>
          <w:szCs w:val="24"/>
        </w:rPr>
        <w:t>with</w:t>
      </w:r>
      <w:r w:rsidRPr="009656CB">
        <w:rPr>
          <w:rFonts w:ascii="Times New Roman" w:hAnsi="Times New Roman" w:cs="Times New Roman"/>
          <w:sz w:val="24"/>
          <w:szCs w:val="24"/>
        </w:rPr>
        <w:t xml:space="preserve"> major depressive disorder, dysthymic disorder, </w:t>
      </w:r>
      <w:r w:rsidR="006B12C0" w:rsidRPr="009656CB">
        <w:rPr>
          <w:rFonts w:ascii="Times New Roman" w:hAnsi="Times New Roman" w:cs="Times New Roman"/>
          <w:sz w:val="24"/>
          <w:szCs w:val="24"/>
        </w:rPr>
        <w:t>or</w:t>
      </w:r>
      <w:r w:rsidRPr="009656CB">
        <w:rPr>
          <w:rFonts w:ascii="Times New Roman" w:hAnsi="Times New Roman" w:cs="Times New Roman"/>
          <w:sz w:val="24"/>
          <w:szCs w:val="24"/>
        </w:rPr>
        <w:t xml:space="preserve"> depressive disorder not otherwise specified (NOS)</w:t>
      </w:r>
      <w:r w:rsidR="006B12C0" w:rsidRPr="009656CB">
        <w:rPr>
          <w:rFonts w:ascii="Times New Roman" w:hAnsi="Times New Roman" w:cs="Times New Roman"/>
          <w:sz w:val="24"/>
          <w:szCs w:val="24"/>
        </w:rPr>
        <w:t>,</w:t>
      </w:r>
      <w:r w:rsidRPr="009656CB">
        <w:rPr>
          <w:rFonts w:ascii="Times New Roman" w:hAnsi="Times New Roman" w:cs="Times New Roman"/>
          <w:sz w:val="24"/>
          <w:szCs w:val="24"/>
        </w:rPr>
        <w:t xml:space="preserve"> as ascertained </w:t>
      </w:r>
      <w:r w:rsidR="006B12C0" w:rsidRPr="009656CB">
        <w:rPr>
          <w:rFonts w:ascii="Times New Roman" w:hAnsi="Times New Roman" w:cs="Times New Roman"/>
          <w:sz w:val="24"/>
          <w:szCs w:val="24"/>
        </w:rPr>
        <w:t>using</w:t>
      </w:r>
      <w:r w:rsidRPr="009656CB">
        <w:rPr>
          <w:rFonts w:ascii="Times New Roman" w:hAnsi="Times New Roman" w:cs="Times New Roman"/>
          <w:sz w:val="24"/>
          <w:szCs w:val="24"/>
        </w:rPr>
        <w:t xml:space="preserve"> the </w:t>
      </w:r>
      <w:r w:rsidR="00B057E6" w:rsidRPr="009656CB">
        <w:rPr>
          <w:rFonts w:ascii="Times New Roman" w:hAnsi="Times New Roman" w:cs="Times New Roman"/>
          <w:sz w:val="24"/>
          <w:szCs w:val="24"/>
        </w:rPr>
        <w:t>Mini-International Neuropsychiatric Interview</w:t>
      </w:r>
      <w:r w:rsidR="00291939" w:rsidRPr="006C4A2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656CB">
        <w:rPr>
          <w:rFonts w:ascii="Times New Roman" w:hAnsi="Times New Roman" w:cs="Times New Roman"/>
          <w:sz w:val="24"/>
          <w:szCs w:val="24"/>
        </w:rPr>
        <w:t>; iii) Hamilton Depression Rating Scale</w:t>
      </w:r>
      <w:r w:rsid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8721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12C0" w:rsidRPr="009656CB">
        <w:rPr>
          <w:rFonts w:ascii="Times New Roman" w:hAnsi="Times New Roman" w:cs="Times New Roman"/>
          <w:sz w:val="24"/>
          <w:szCs w:val="24"/>
        </w:rPr>
        <w:t xml:space="preserve">score </w:t>
      </w:r>
      <w:r w:rsidR="009D60C3">
        <w:rPr>
          <w:rFonts w:ascii="Times New Roman" w:hAnsi="Times New Roman" w:cs="Times New Roman"/>
          <w:sz w:val="24"/>
          <w:szCs w:val="24"/>
        </w:rPr>
        <w:t>≥</w:t>
      </w:r>
      <w:r w:rsidR="006B12C0" w:rsidRPr="009656CB">
        <w:rPr>
          <w:rFonts w:ascii="Times New Roman" w:hAnsi="Times New Roman" w:cs="Times New Roman"/>
          <w:sz w:val="24"/>
          <w:szCs w:val="24"/>
        </w:rPr>
        <w:t xml:space="preserve"> 14</w:t>
      </w:r>
      <w:r w:rsidRPr="009656CB">
        <w:rPr>
          <w:rFonts w:ascii="Times New Roman" w:hAnsi="Times New Roman" w:cs="Times New Roman"/>
          <w:sz w:val="24"/>
          <w:szCs w:val="24"/>
        </w:rPr>
        <w:t>; iv) able to complete questionnaires</w:t>
      </w:r>
      <w:r w:rsidR="006B12C0" w:rsidRPr="009656CB">
        <w:rPr>
          <w:rFonts w:ascii="Times New Roman" w:hAnsi="Times New Roman" w:cs="Times New Roman"/>
          <w:sz w:val="24"/>
          <w:szCs w:val="24"/>
        </w:rPr>
        <w:t>,</w:t>
      </w:r>
      <w:r w:rsidRPr="009656CB">
        <w:rPr>
          <w:rFonts w:ascii="Times New Roman" w:hAnsi="Times New Roman" w:cs="Times New Roman"/>
          <w:sz w:val="24"/>
          <w:szCs w:val="24"/>
        </w:rPr>
        <w:t xml:space="preserve"> understand the objective of the study</w:t>
      </w:r>
      <w:r w:rsidR="006B12C0" w:rsidRPr="009656CB">
        <w:rPr>
          <w:rFonts w:ascii="Times New Roman" w:hAnsi="Times New Roman" w:cs="Times New Roman"/>
          <w:sz w:val="24"/>
          <w:szCs w:val="24"/>
        </w:rPr>
        <w:t>,</w:t>
      </w:r>
      <w:r w:rsidRPr="009656CB">
        <w:rPr>
          <w:rFonts w:ascii="Times New Roman" w:hAnsi="Times New Roman" w:cs="Times New Roman"/>
          <w:sz w:val="24"/>
          <w:szCs w:val="24"/>
        </w:rPr>
        <w:t xml:space="preserve"> and sign</w:t>
      </w:r>
      <w:r w:rsidR="006B12C0" w:rsidRPr="009656CB">
        <w:rPr>
          <w:rFonts w:ascii="Times New Roman" w:hAnsi="Times New Roman" w:cs="Times New Roman"/>
          <w:sz w:val="24"/>
          <w:szCs w:val="24"/>
        </w:rPr>
        <w:t xml:space="preserve"> the</w:t>
      </w:r>
      <w:r w:rsidRPr="009656CB">
        <w:rPr>
          <w:rFonts w:ascii="Times New Roman" w:hAnsi="Times New Roman" w:cs="Times New Roman"/>
          <w:sz w:val="24"/>
          <w:szCs w:val="24"/>
        </w:rPr>
        <w:t xml:space="preserve"> informed consent form.</w:t>
      </w:r>
      <w:r w:rsidR="006B12C0" w:rsidRPr="009656CB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>Exclusion criteria were</w:t>
      </w:r>
      <w:r w:rsidR="00CE5DFF">
        <w:rPr>
          <w:rFonts w:ascii="Times New Roman" w:hAnsi="Times New Roman" w:cs="Times New Roman"/>
          <w:sz w:val="24"/>
          <w:szCs w:val="24"/>
        </w:rPr>
        <w:t xml:space="preserve"> as follows</w:t>
      </w:r>
      <w:r w:rsidRPr="00324E9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656C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656CB">
        <w:rPr>
          <w:rFonts w:ascii="Times New Roman" w:hAnsi="Times New Roman" w:cs="Times New Roman"/>
          <w:sz w:val="24"/>
          <w:szCs w:val="24"/>
        </w:rPr>
        <w:t>) unstable or uncontrolled medical condition; ii) unable to complete the psychiatric assessment or comply with the medication regimen</w:t>
      </w:r>
      <w:r w:rsidR="000729FB" w:rsidRPr="00324E99">
        <w:rPr>
          <w:rFonts w:ascii="Times New Roman" w:hAnsi="Times New Roman" w:cs="Times New Roman"/>
          <w:sz w:val="24"/>
          <w:szCs w:val="24"/>
        </w:rPr>
        <w:t>,</w:t>
      </w:r>
      <w:r w:rsidRPr="009656CB">
        <w:rPr>
          <w:rFonts w:ascii="Times New Roman" w:hAnsi="Times New Roman" w:cs="Times New Roman"/>
          <w:sz w:val="24"/>
          <w:szCs w:val="24"/>
        </w:rPr>
        <w:t xml:space="preserve"> due to a severe physical illness; iii) current or lifetime DSM-IV diagnosis of bipolar disorder, schizophrenia, schizoaffective disorder, schizophreniform disorder, psychotic disorder NOS, or other psychotic disorder; iv) history of organic psychosis, epilepsy, or seizure disorder; v) history of anticonvulsant treatment; vi) hospitalization for any psychiatric diagnosis except depressive disorder (e.g., alcohol/drug dependence); vii) electroconvulsive therapy for the current depressive episode; viii) pregnant or breastfeeding.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EB5A7C" w14:textId="0701F611" w:rsidR="00835C27" w:rsidRDefault="00783085" w:rsidP="00432EA1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56CB">
        <w:rPr>
          <w:rFonts w:ascii="Times New Roman" w:hAnsi="Times New Roman" w:cs="Times New Roman"/>
          <w:sz w:val="24"/>
          <w:szCs w:val="24"/>
        </w:rPr>
        <w:t xml:space="preserve">For the </w:t>
      </w:r>
      <w:proofErr w:type="spellStart"/>
      <w:r w:rsidRPr="009656CB">
        <w:rPr>
          <w:rFonts w:ascii="Times New Roman" w:hAnsi="Times New Roman" w:cs="Times New Roman"/>
          <w:sz w:val="24"/>
          <w:szCs w:val="24"/>
        </w:rPr>
        <w:t>BioPTS</w:t>
      </w:r>
      <w:proofErr w:type="spellEnd"/>
      <w:r w:rsidRPr="009656CB">
        <w:rPr>
          <w:rFonts w:ascii="Times New Roman" w:hAnsi="Times New Roman" w:cs="Times New Roman"/>
          <w:sz w:val="24"/>
          <w:szCs w:val="24"/>
        </w:rPr>
        <w:t xml:space="preserve"> study,</w:t>
      </w:r>
      <w:r w:rsidRPr="00324E99">
        <w:rPr>
          <w:rFonts w:ascii="Times New Roman" w:hAnsi="Times New Roman" w:cs="Times New Roman"/>
          <w:sz w:val="24"/>
          <w:szCs w:val="24"/>
        </w:rPr>
        <w:t xml:space="preserve"> i</w:t>
      </w:r>
      <w:r w:rsidRPr="009656CB">
        <w:rPr>
          <w:rFonts w:ascii="Times New Roman" w:hAnsi="Times New Roman" w:cs="Times New Roman"/>
          <w:sz w:val="24"/>
          <w:szCs w:val="24"/>
        </w:rPr>
        <w:t xml:space="preserve">nclusion criteria were as follows: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)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hospital admission </w:t>
      </w:r>
      <w:r w:rsidR="00B057E6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for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more than 24 h after a severe physical injury (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injured s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everity 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s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core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≥ 9</w:t>
      </w:r>
      <w:r w:rsidR="008721F8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="00291939">
        <w:rPr>
          <w:rFonts w:ascii="Times New Roman" w:eastAsia="MinionPro-Regular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; </w:t>
      </w:r>
      <w:r w:rsidRPr="00324E99">
        <w:rPr>
          <w:rFonts w:ascii="Times New Roman" w:hAnsi="Times New Roman" w:cs="Times New Roman"/>
          <w:sz w:val="24"/>
          <w:szCs w:val="24"/>
        </w:rPr>
        <w:t xml:space="preserve">ii) 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&gt;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18 years 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old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; </w:t>
      </w:r>
      <w:r w:rsidRPr="00324E99">
        <w:rPr>
          <w:rFonts w:ascii="Times New Roman" w:hAnsi="Times New Roman" w:cs="Times New Roman"/>
          <w:sz w:val="24"/>
          <w:szCs w:val="24"/>
        </w:rPr>
        <w:t xml:space="preserve">iii)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 native Korean speaker. To maintain a representative sample, the following exclusion criteria were applied: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)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oderate or severe brain injury (Glasgow 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coma s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cale 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&lt; 10</w:t>
      </w:r>
      <w:r w:rsidR="00133A74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="00291939">
        <w:rPr>
          <w:rFonts w:ascii="Times New Roman" w:eastAsia="MinionPro-Regular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; </w:t>
      </w:r>
      <w:r w:rsidRPr="00324E99">
        <w:rPr>
          <w:rFonts w:ascii="Times New Roman" w:hAnsi="Times New Roman" w:cs="Times New Roman"/>
          <w:sz w:val="24"/>
          <w:szCs w:val="24"/>
        </w:rPr>
        <w:t xml:space="preserve">ii)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primary clinical diagnosis of a psychiatric disorder not associated with </w:t>
      </w:r>
      <w:r w:rsidR="0093484B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post</w:t>
      </w:r>
      <w:r w:rsidR="00F74A17">
        <w:rPr>
          <w:rFonts w:ascii="Times New Roman" w:eastAsia="MinionPro-Regular" w:hAnsi="Times New Roman" w:cs="Times New Roman"/>
          <w:kern w:val="0"/>
          <w:sz w:val="24"/>
          <w:szCs w:val="24"/>
        </w:rPr>
        <w:t>-</w:t>
      </w:r>
      <w:r w:rsidR="0093484B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raumatic stress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at could affect the course of </w:t>
      </w:r>
      <w:r w:rsidR="00E60B45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post</w:t>
      </w:r>
      <w:r w:rsidR="00F74A17">
        <w:rPr>
          <w:rFonts w:ascii="Times New Roman" w:eastAsia="MinionPro-Regular" w:hAnsi="Times New Roman" w:cs="Times New Roman"/>
          <w:kern w:val="0"/>
          <w:sz w:val="24"/>
          <w:szCs w:val="24"/>
        </w:rPr>
        <w:t>-</w:t>
      </w:r>
      <w:r w:rsidR="00E60B45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traumatic stress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r a diagnosis of a current psychotic </w:t>
      </w:r>
      <w:r w:rsidR="000E4A3B">
        <w:rPr>
          <w:rFonts w:ascii="Times New Roman" w:eastAsia="MinionPro-Regular" w:hAnsi="Times New Roman" w:cs="Times New Roman"/>
          <w:kern w:val="0"/>
          <w:sz w:val="24"/>
          <w:szCs w:val="24"/>
        </w:rPr>
        <w:t>or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bipolar disorder, or a history of suicide attempts; </w:t>
      </w:r>
      <w:r w:rsidRPr="00324E99">
        <w:rPr>
          <w:rFonts w:ascii="Times New Roman" w:hAnsi="Times New Roman" w:cs="Times New Roman"/>
          <w:sz w:val="24"/>
          <w:szCs w:val="24"/>
        </w:rPr>
        <w:t xml:space="preserve">iii) 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significant pre</w:t>
      </w:r>
      <w:r w:rsidR="00A53384">
        <w:rPr>
          <w:rFonts w:ascii="Times New Roman" w:eastAsia="MinionPro-Regular" w:hAnsi="Times New Roman" w:cs="Times New Roman"/>
          <w:kern w:val="0"/>
          <w:sz w:val="24"/>
          <w:szCs w:val="24"/>
        </w:rPr>
        <w:t>-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existing cognitive impairments</w:t>
      </w:r>
      <w:r w:rsidR="00BB6B4E"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>,</w:t>
      </w:r>
      <w:r w:rsidRPr="00324E9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such as organic mental problems or neurocognitive disorders</w:t>
      </w:r>
      <w:r w:rsidRPr="00324E99">
        <w:rPr>
          <w:rFonts w:ascii="Times New Roman" w:hAnsi="Times New Roman" w:cs="Times New Roman"/>
          <w:sz w:val="24"/>
          <w:szCs w:val="24"/>
        </w:rPr>
        <w:t>.</w:t>
      </w:r>
    </w:p>
    <w:p w14:paraId="6C0DFFC3" w14:textId="77777777" w:rsidR="00432EA1" w:rsidRDefault="00432EA1" w:rsidP="00432EA1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887294" w14:textId="49FB41DB" w:rsidR="00FB0235" w:rsidRPr="003A5366" w:rsidRDefault="00FB0235" w:rsidP="00432EA1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A5366">
        <w:rPr>
          <w:rFonts w:ascii="Times New Roman" w:hAnsi="Times New Roman" w:cs="Times New Roman"/>
          <w:b/>
          <w:i/>
          <w:sz w:val="24"/>
          <w:szCs w:val="24"/>
        </w:rPr>
        <w:t>Whole exome sequencing</w:t>
      </w:r>
    </w:p>
    <w:p w14:paraId="524F7B24" w14:textId="32A04D0A" w:rsidR="00835C27" w:rsidRDefault="00FB0235" w:rsidP="00432EA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4E99">
        <w:rPr>
          <w:rFonts w:ascii="Times New Roman" w:hAnsi="Times New Roman" w:cs="Times New Roman"/>
          <w:sz w:val="24"/>
          <w:szCs w:val="24"/>
        </w:rPr>
        <w:t>WES was performed to screen coding sequence region</w:t>
      </w:r>
      <w:r w:rsidR="00757E6C" w:rsidRPr="00324E99">
        <w:rPr>
          <w:rFonts w:ascii="Times New Roman" w:hAnsi="Times New Roman" w:cs="Times New Roman"/>
          <w:sz w:val="24"/>
          <w:szCs w:val="24"/>
        </w:rPr>
        <w:t>s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across the </w:t>
      </w:r>
      <w:r w:rsidRPr="00324E99">
        <w:rPr>
          <w:rFonts w:ascii="Times New Roman" w:hAnsi="Times New Roman" w:cs="Times New Roman"/>
          <w:sz w:val="24"/>
          <w:szCs w:val="24"/>
        </w:rPr>
        <w:t xml:space="preserve">entire genome using the Illumina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4B0E60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>2500 sequencer (Illumina, Inc., San Diego, CA)</w:t>
      </w:r>
      <w:r w:rsidR="00757E6C" w:rsidRPr="00324E99">
        <w:rPr>
          <w:rFonts w:ascii="Times New Roman" w:hAnsi="Times New Roman" w:cs="Times New Roman"/>
          <w:sz w:val="24"/>
          <w:szCs w:val="24"/>
        </w:rPr>
        <w:t>,</w:t>
      </w:r>
      <w:r w:rsidRPr="00324E99">
        <w:rPr>
          <w:rFonts w:ascii="Times New Roman" w:hAnsi="Times New Roman" w:cs="Times New Roman"/>
          <w:sz w:val="24"/>
          <w:szCs w:val="24"/>
        </w:rPr>
        <w:t xml:space="preserve"> with standard protocol</w:t>
      </w:r>
      <w:r w:rsidR="00757E6C" w:rsidRPr="00324E99">
        <w:rPr>
          <w:rFonts w:ascii="Times New Roman" w:hAnsi="Times New Roman" w:cs="Times New Roman"/>
          <w:sz w:val="24"/>
          <w:szCs w:val="24"/>
        </w:rPr>
        <w:t>s,</w:t>
      </w:r>
      <w:r w:rsidRPr="00324E99">
        <w:rPr>
          <w:rFonts w:ascii="Times New Roman" w:hAnsi="Times New Roman" w:cs="Times New Roman"/>
          <w:sz w:val="24"/>
          <w:szCs w:val="24"/>
        </w:rPr>
        <w:t xml:space="preserve"> as described in the manufacturer</w:t>
      </w:r>
      <w:r w:rsidR="00757E6C" w:rsidRPr="00324E99">
        <w:rPr>
          <w:rFonts w:ascii="Times New Roman" w:hAnsi="Times New Roman" w:cs="Times New Roman"/>
          <w:sz w:val="24"/>
          <w:szCs w:val="24"/>
        </w:rPr>
        <w:t>’</w:t>
      </w:r>
      <w:r w:rsidRPr="00324E99">
        <w:rPr>
          <w:rFonts w:ascii="Times New Roman" w:hAnsi="Times New Roman" w:cs="Times New Roman"/>
          <w:sz w:val="24"/>
          <w:szCs w:val="24"/>
        </w:rPr>
        <w:t>s instructions.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The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="000729FB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>Human All Exon V5+UTR probe set</w:t>
      </w:r>
      <w:r w:rsidR="00757E6C" w:rsidRPr="00324E99">
        <w:rPr>
          <w:rFonts w:ascii="Times New Roman" w:hAnsi="Times New Roman" w:cs="Times New Roman"/>
          <w:sz w:val="24"/>
          <w:szCs w:val="24"/>
        </w:rPr>
        <w:t>, which</w:t>
      </w:r>
      <w:r w:rsidRPr="00324E99">
        <w:rPr>
          <w:rFonts w:ascii="Times New Roman" w:hAnsi="Times New Roman" w:cs="Times New Roman"/>
          <w:sz w:val="24"/>
          <w:szCs w:val="24"/>
        </w:rPr>
        <w:t xml:space="preserve"> include</w:t>
      </w:r>
      <w:r w:rsidR="00757E6C" w:rsidRPr="00324E99">
        <w:rPr>
          <w:rFonts w:ascii="Times New Roman" w:hAnsi="Times New Roman" w:cs="Times New Roman"/>
          <w:sz w:val="24"/>
          <w:szCs w:val="24"/>
        </w:rPr>
        <w:t>s</w:t>
      </w:r>
      <w:r w:rsidRPr="00324E99">
        <w:rPr>
          <w:rFonts w:ascii="Times New Roman" w:hAnsi="Times New Roman" w:cs="Times New Roman"/>
          <w:sz w:val="24"/>
          <w:szCs w:val="24"/>
        </w:rPr>
        <w:t xml:space="preserve"> 359,555 exons of 21,522 genes and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has a</w:t>
      </w:r>
      <w:r w:rsidRPr="00324E99">
        <w:rPr>
          <w:rFonts w:ascii="Times New Roman" w:hAnsi="Times New Roman" w:cs="Times New Roman"/>
          <w:sz w:val="24"/>
          <w:szCs w:val="24"/>
        </w:rPr>
        <w:t xml:space="preserve"> total targeted region </w:t>
      </w:r>
      <w:r w:rsidR="00757E6C" w:rsidRPr="00324E99">
        <w:rPr>
          <w:rFonts w:ascii="Times New Roman" w:hAnsi="Times New Roman" w:cs="Times New Roman"/>
          <w:sz w:val="24"/>
          <w:szCs w:val="24"/>
        </w:rPr>
        <w:t>of</w:t>
      </w:r>
      <w:r w:rsidRPr="00324E99">
        <w:rPr>
          <w:rFonts w:ascii="Times New Roman" w:hAnsi="Times New Roman" w:cs="Times New Roman"/>
          <w:sz w:val="24"/>
          <w:szCs w:val="24"/>
        </w:rPr>
        <w:t xml:space="preserve"> 75 Mb</w:t>
      </w:r>
      <w:r w:rsidR="00757E6C" w:rsidRPr="00324E99">
        <w:rPr>
          <w:rFonts w:ascii="Times New Roman" w:hAnsi="Times New Roman" w:cs="Times New Roman"/>
          <w:sz w:val="24"/>
          <w:szCs w:val="24"/>
        </w:rPr>
        <w:t>, was used</w:t>
      </w:r>
      <w:r w:rsidRPr="00324E99">
        <w:rPr>
          <w:rFonts w:ascii="Times New Roman" w:hAnsi="Times New Roman" w:cs="Times New Roman"/>
          <w:sz w:val="24"/>
          <w:szCs w:val="24"/>
        </w:rPr>
        <w:t xml:space="preserve">. </w:t>
      </w:r>
      <w:r w:rsidR="00757E6C" w:rsidRPr="00324E99">
        <w:rPr>
          <w:rFonts w:ascii="Times New Roman" w:hAnsi="Times New Roman" w:cs="Times New Roman"/>
          <w:sz w:val="24"/>
          <w:szCs w:val="24"/>
        </w:rPr>
        <w:t>To</w:t>
      </w:r>
      <w:r w:rsidRPr="00324E99">
        <w:rPr>
          <w:rFonts w:ascii="Times New Roman" w:hAnsi="Times New Roman" w:cs="Times New Roman"/>
          <w:sz w:val="24"/>
          <w:szCs w:val="24"/>
        </w:rPr>
        <w:t xml:space="preserve"> generat</w:t>
      </w:r>
      <w:r w:rsidR="00757E6C" w:rsidRPr="00324E99">
        <w:rPr>
          <w:rFonts w:ascii="Times New Roman" w:hAnsi="Times New Roman" w:cs="Times New Roman"/>
          <w:sz w:val="24"/>
          <w:szCs w:val="24"/>
        </w:rPr>
        <w:t>e</w:t>
      </w:r>
      <w:r w:rsidRPr="00324E99">
        <w:rPr>
          <w:rFonts w:ascii="Times New Roman" w:hAnsi="Times New Roman" w:cs="Times New Roman"/>
          <w:sz w:val="24"/>
          <w:szCs w:val="24"/>
        </w:rPr>
        <w:t xml:space="preserve"> standard exome capture libraries,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the</w:t>
      </w:r>
      <w:r w:rsidRPr="00324E99">
        <w:rPr>
          <w:rFonts w:ascii="Times New Roman" w:hAnsi="Times New Roman" w:cs="Times New Roman"/>
          <w:sz w:val="24"/>
          <w:szCs w:val="24"/>
        </w:rPr>
        <w:t xml:space="preserve"> Agilent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 Target Enrichment protocol for Illumina paired-end sequencing librar</w:t>
      </w:r>
      <w:r w:rsidR="00757E6C" w:rsidRPr="00324E99">
        <w:rPr>
          <w:rFonts w:ascii="Times New Roman" w:hAnsi="Times New Roman" w:cs="Times New Roman"/>
          <w:sz w:val="24"/>
          <w:szCs w:val="24"/>
        </w:rPr>
        <w:t>ies</w:t>
      </w:r>
      <w:r w:rsidRPr="00324E99">
        <w:rPr>
          <w:rFonts w:ascii="Times New Roman" w:hAnsi="Times New Roman" w:cs="Times New Roman"/>
          <w:sz w:val="24"/>
          <w:szCs w:val="24"/>
        </w:rPr>
        <w:t xml:space="preserve"> (ver. B.3, June 2015) was used</w:t>
      </w:r>
      <w:r w:rsidR="00757E6C" w:rsidRPr="00324E99">
        <w:rPr>
          <w:rFonts w:ascii="Times New Roman" w:hAnsi="Times New Roman" w:cs="Times New Roman"/>
          <w:sz w:val="24"/>
          <w:szCs w:val="24"/>
        </w:rPr>
        <w:t>,</w:t>
      </w:r>
      <w:r w:rsidRPr="00324E99">
        <w:rPr>
          <w:rFonts w:ascii="Times New Roman" w:hAnsi="Times New Roman" w:cs="Times New Roman"/>
          <w:sz w:val="24"/>
          <w:szCs w:val="24"/>
        </w:rPr>
        <w:t xml:space="preserve"> with 3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µ</w:t>
      </w:r>
      <w:r w:rsidRPr="00324E99">
        <w:rPr>
          <w:rFonts w:ascii="Times New Roman" w:hAnsi="Times New Roman" w:cs="Times New Roman"/>
          <w:sz w:val="24"/>
          <w:szCs w:val="24"/>
        </w:rPr>
        <w:t xml:space="preserve">g </w:t>
      </w:r>
      <w:r w:rsidR="00383419">
        <w:rPr>
          <w:rFonts w:ascii="Times New Roman" w:hAnsi="Times New Roman" w:cs="Times New Roman"/>
          <w:sz w:val="24"/>
          <w:szCs w:val="24"/>
        </w:rPr>
        <w:t xml:space="preserve">of </w:t>
      </w:r>
      <w:r w:rsidRPr="00324E99">
        <w:rPr>
          <w:rFonts w:ascii="Times New Roman" w:hAnsi="Times New Roman" w:cs="Times New Roman"/>
          <w:sz w:val="24"/>
          <w:szCs w:val="24"/>
        </w:rPr>
        <w:t xml:space="preserve">input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>. DNA quanti</w:t>
      </w:r>
      <w:r w:rsidR="00757E6C" w:rsidRPr="00324E99">
        <w:rPr>
          <w:rFonts w:ascii="Times New Roman" w:hAnsi="Times New Roman" w:cs="Times New Roman"/>
          <w:sz w:val="24"/>
          <w:szCs w:val="24"/>
        </w:rPr>
        <w:t>ty</w:t>
      </w:r>
      <w:r w:rsidRPr="00324E99">
        <w:rPr>
          <w:rFonts w:ascii="Times New Roman" w:hAnsi="Times New Roman" w:cs="Times New Roman"/>
          <w:sz w:val="24"/>
          <w:szCs w:val="24"/>
        </w:rPr>
        <w:t xml:space="preserve"> and quality 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were </w:t>
      </w:r>
      <w:r w:rsidRPr="00324E99">
        <w:rPr>
          <w:rFonts w:ascii="Times New Roman" w:hAnsi="Times New Roman" w:cs="Times New Roman"/>
          <w:sz w:val="24"/>
          <w:szCs w:val="24"/>
        </w:rPr>
        <w:t xml:space="preserve">measured 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PicoGreen</w:t>
      </w:r>
      <w:proofErr w:type="spellEnd"/>
      <w:r w:rsidR="00757E6C" w:rsidRPr="00324E99">
        <w:rPr>
          <w:rFonts w:ascii="Times New Roman" w:hAnsi="Times New Roman" w:cs="Times New Roman"/>
          <w:sz w:val="24"/>
          <w:szCs w:val="24"/>
        </w:rPr>
        <w:t xml:space="preserve"> reagent</w:t>
      </w:r>
      <w:r w:rsidRPr="00324E99">
        <w:rPr>
          <w:rFonts w:ascii="Times New Roman" w:hAnsi="Times New Roman" w:cs="Times New Roman"/>
          <w:sz w:val="24"/>
          <w:szCs w:val="24"/>
        </w:rPr>
        <w:t xml:space="preserve"> and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a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="00757E6C" w:rsidRPr="00324E99">
        <w:rPr>
          <w:rFonts w:ascii="Times New Roman" w:hAnsi="Times New Roman" w:cs="Times New Roman"/>
          <w:sz w:val="24"/>
          <w:szCs w:val="24"/>
        </w:rPr>
        <w:t xml:space="preserve"> spectrophotometer</w:t>
      </w:r>
      <w:r w:rsidRPr="00324E99">
        <w:rPr>
          <w:rFonts w:ascii="Times New Roman" w:hAnsi="Times New Roman" w:cs="Times New Roman"/>
          <w:sz w:val="24"/>
          <w:szCs w:val="24"/>
        </w:rPr>
        <w:t xml:space="preserve">. </w:t>
      </w:r>
      <w:r w:rsidR="00757E6C" w:rsidRPr="00324E99">
        <w:rPr>
          <w:rFonts w:ascii="Times New Roman" w:hAnsi="Times New Roman" w:cs="Times New Roman"/>
          <w:sz w:val="24"/>
          <w:szCs w:val="24"/>
        </w:rPr>
        <w:t>G</w:t>
      </w:r>
      <w:r w:rsidRPr="00324E99">
        <w:rPr>
          <w:rFonts w:ascii="Times New Roman" w:hAnsi="Times New Roman" w:cs="Times New Roman"/>
          <w:sz w:val="24"/>
          <w:szCs w:val="24"/>
        </w:rPr>
        <w:t>enomic DNA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aliquots (1 µg) were fragmented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757E6C" w:rsidRPr="00324E99">
        <w:rPr>
          <w:rFonts w:ascii="Times New Roman" w:hAnsi="Times New Roman" w:cs="Times New Roman"/>
          <w:sz w:val="24"/>
          <w:szCs w:val="24"/>
        </w:rPr>
        <w:t>using</w:t>
      </w:r>
      <w:r w:rsidRPr="00324E99">
        <w:rPr>
          <w:rFonts w:ascii="Times New Roman" w:hAnsi="Times New Roman" w:cs="Times New Roman"/>
          <w:sz w:val="24"/>
          <w:szCs w:val="24"/>
        </w:rPr>
        <w:t xml:space="preserve"> adaptive focused acoustic technology (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Covaris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). </w:t>
      </w:r>
      <w:r w:rsidR="00757E6C" w:rsidRPr="00324E99">
        <w:rPr>
          <w:rFonts w:ascii="Times New Roman" w:hAnsi="Times New Roman" w:cs="Times New Roman"/>
          <w:sz w:val="24"/>
          <w:szCs w:val="24"/>
        </w:rPr>
        <w:t>F</w:t>
      </w:r>
      <w:r w:rsidRPr="00324E99">
        <w:rPr>
          <w:rFonts w:ascii="Times New Roman" w:hAnsi="Times New Roman" w:cs="Times New Roman"/>
          <w:sz w:val="24"/>
          <w:szCs w:val="24"/>
        </w:rPr>
        <w:t xml:space="preserve">ragmented DNA </w:t>
      </w:r>
      <w:r w:rsidR="00757E6C" w:rsidRPr="00324E99">
        <w:rPr>
          <w:rFonts w:ascii="Times New Roman" w:hAnsi="Times New Roman" w:cs="Times New Roman"/>
          <w:sz w:val="24"/>
          <w:szCs w:val="24"/>
        </w:rPr>
        <w:t>wa</w:t>
      </w:r>
      <w:r w:rsidRPr="00324E99">
        <w:rPr>
          <w:rFonts w:ascii="Times New Roman" w:hAnsi="Times New Roman" w:cs="Times New Roman"/>
          <w:sz w:val="24"/>
          <w:szCs w:val="24"/>
        </w:rPr>
        <w:t xml:space="preserve">s repaired, an ‘A’ </w:t>
      </w:r>
      <w:r w:rsidR="00757E6C" w:rsidRPr="00324E99">
        <w:rPr>
          <w:rFonts w:ascii="Times New Roman" w:hAnsi="Times New Roman" w:cs="Times New Roman"/>
          <w:sz w:val="24"/>
          <w:szCs w:val="24"/>
        </w:rPr>
        <w:t>residue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E64466">
        <w:rPr>
          <w:rFonts w:ascii="Times New Roman" w:hAnsi="Times New Roman" w:cs="Times New Roman"/>
          <w:sz w:val="24"/>
          <w:szCs w:val="24"/>
        </w:rPr>
        <w:t>wa</w:t>
      </w:r>
      <w:r w:rsidR="00546DF1">
        <w:rPr>
          <w:rFonts w:ascii="Times New Roman" w:hAnsi="Times New Roman" w:cs="Times New Roman"/>
          <w:sz w:val="24"/>
          <w:szCs w:val="24"/>
        </w:rPr>
        <w:t>s</w:t>
      </w:r>
      <w:r w:rsidR="00E64466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 xml:space="preserve">ligated to the 3′ end, </w:t>
      </w:r>
      <w:r w:rsidR="00757E6C" w:rsidRPr="00324E99">
        <w:rPr>
          <w:rFonts w:ascii="Times New Roman" w:hAnsi="Times New Roman" w:cs="Times New Roman"/>
          <w:sz w:val="24"/>
          <w:szCs w:val="24"/>
        </w:rPr>
        <w:t>and A</w:t>
      </w:r>
      <w:r w:rsidRPr="00324E99">
        <w:rPr>
          <w:rFonts w:ascii="Times New Roman" w:hAnsi="Times New Roman" w:cs="Times New Roman"/>
          <w:sz w:val="24"/>
          <w:szCs w:val="24"/>
        </w:rPr>
        <w:t>g</w:t>
      </w:r>
      <w:r w:rsidR="00757E6C" w:rsidRPr="00324E99">
        <w:rPr>
          <w:rFonts w:ascii="Times New Roman" w:hAnsi="Times New Roman" w:cs="Times New Roman"/>
          <w:sz w:val="24"/>
          <w:szCs w:val="24"/>
        </w:rPr>
        <w:t>ile</w:t>
      </w:r>
      <w:r w:rsidRPr="00324E99">
        <w:rPr>
          <w:rFonts w:ascii="Times New Roman" w:hAnsi="Times New Roman" w:cs="Times New Roman"/>
          <w:sz w:val="24"/>
          <w:szCs w:val="24"/>
        </w:rPr>
        <w:t xml:space="preserve">nt adapters </w:t>
      </w:r>
      <w:r w:rsidR="00546DF1">
        <w:rPr>
          <w:rFonts w:ascii="Times New Roman" w:hAnsi="Times New Roman" w:cs="Times New Roman"/>
          <w:sz w:val="24"/>
          <w:szCs w:val="24"/>
        </w:rPr>
        <w:t xml:space="preserve">were </w:t>
      </w:r>
      <w:r w:rsidRPr="00324E99">
        <w:rPr>
          <w:rFonts w:ascii="Times New Roman" w:hAnsi="Times New Roman" w:cs="Times New Roman"/>
          <w:sz w:val="24"/>
          <w:szCs w:val="24"/>
        </w:rPr>
        <w:t xml:space="preserve">then ligated to the fragments. Once ligation had been </w:t>
      </w:r>
      <w:r w:rsidR="00757E6C" w:rsidRPr="00324E99">
        <w:rPr>
          <w:rFonts w:ascii="Times New Roman" w:hAnsi="Times New Roman" w:cs="Times New Roman"/>
          <w:sz w:val="24"/>
          <w:szCs w:val="24"/>
        </w:rPr>
        <w:t>assessed</w:t>
      </w:r>
      <w:r w:rsidRPr="00324E99">
        <w:rPr>
          <w:rFonts w:ascii="Times New Roman" w:hAnsi="Times New Roman" w:cs="Times New Roman"/>
          <w:sz w:val="24"/>
          <w:szCs w:val="24"/>
        </w:rPr>
        <w:t>, adapter ligated product</w:t>
      </w:r>
      <w:r w:rsidR="00757E6C" w:rsidRPr="00324E99">
        <w:rPr>
          <w:rFonts w:ascii="Times New Roman" w:hAnsi="Times New Roman" w:cs="Times New Roman"/>
          <w:sz w:val="24"/>
          <w:szCs w:val="24"/>
        </w:rPr>
        <w:t>s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757E6C" w:rsidRPr="00324E99">
        <w:rPr>
          <w:rFonts w:ascii="Times New Roman" w:hAnsi="Times New Roman" w:cs="Times New Roman"/>
          <w:sz w:val="24"/>
          <w:szCs w:val="24"/>
        </w:rPr>
        <w:t>were</w:t>
      </w:r>
      <w:r w:rsidRPr="00324E99">
        <w:rPr>
          <w:rFonts w:ascii="Times New Roman" w:hAnsi="Times New Roman" w:cs="Times New Roman"/>
          <w:sz w:val="24"/>
          <w:szCs w:val="24"/>
        </w:rPr>
        <w:t xml:space="preserve"> amplified </w:t>
      </w:r>
      <w:r w:rsidR="00757E6C" w:rsidRPr="00324E99">
        <w:rPr>
          <w:rFonts w:ascii="Times New Roman" w:hAnsi="Times New Roman" w:cs="Times New Roman"/>
          <w:sz w:val="24"/>
          <w:szCs w:val="24"/>
        </w:rPr>
        <w:t>by</w:t>
      </w:r>
      <w:r w:rsidRPr="00324E99">
        <w:rPr>
          <w:rFonts w:ascii="Times New Roman" w:hAnsi="Times New Roman" w:cs="Times New Roman"/>
          <w:sz w:val="24"/>
          <w:szCs w:val="24"/>
        </w:rPr>
        <w:t xml:space="preserve"> PCR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and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757E6C" w:rsidRPr="00324E99">
        <w:rPr>
          <w:rFonts w:ascii="Times New Roman" w:hAnsi="Times New Roman" w:cs="Times New Roman"/>
          <w:sz w:val="24"/>
          <w:szCs w:val="24"/>
        </w:rPr>
        <w:t>t</w:t>
      </w:r>
      <w:r w:rsidRPr="00324E99">
        <w:rPr>
          <w:rFonts w:ascii="Times New Roman" w:hAnsi="Times New Roman" w:cs="Times New Roman"/>
          <w:sz w:val="24"/>
          <w:szCs w:val="24"/>
        </w:rPr>
        <w:t>he final purified product</w:t>
      </w:r>
      <w:r w:rsidR="00757E6C" w:rsidRPr="00324E99">
        <w:rPr>
          <w:rFonts w:ascii="Times New Roman" w:hAnsi="Times New Roman" w:cs="Times New Roman"/>
          <w:sz w:val="24"/>
          <w:szCs w:val="24"/>
        </w:rPr>
        <w:t>s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C822B2">
        <w:rPr>
          <w:rFonts w:ascii="Times New Roman" w:hAnsi="Times New Roman" w:cs="Times New Roman"/>
          <w:sz w:val="24"/>
          <w:szCs w:val="24"/>
        </w:rPr>
        <w:t xml:space="preserve">were </w:t>
      </w:r>
      <w:r w:rsidRPr="00324E99">
        <w:rPr>
          <w:rFonts w:ascii="Times New Roman" w:hAnsi="Times New Roman" w:cs="Times New Roman"/>
          <w:sz w:val="24"/>
          <w:szCs w:val="24"/>
        </w:rPr>
        <w:t>quantified using qPCR</w:t>
      </w:r>
      <w:r w:rsidR="00757E6C" w:rsidRPr="00324E99">
        <w:rPr>
          <w:rFonts w:ascii="Times New Roman" w:hAnsi="Times New Roman" w:cs="Times New Roman"/>
          <w:sz w:val="24"/>
          <w:szCs w:val="24"/>
        </w:rPr>
        <w:t>,</w:t>
      </w:r>
      <w:r w:rsidRPr="00324E99">
        <w:rPr>
          <w:rFonts w:ascii="Times New Roman" w:hAnsi="Times New Roman" w:cs="Times New Roman"/>
          <w:sz w:val="24"/>
          <w:szCs w:val="24"/>
        </w:rPr>
        <w:t xml:space="preserve"> based on the qPCR Quantification Protocol Guide</w:t>
      </w:r>
      <w:r w:rsidR="00757E6C" w:rsidRPr="00324E99">
        <w:rPr>
          <w:rFonts w:ascii="Times New Roman" w:hAnsi="Times New Roman" w:cs="Times New Roman"/>
          <w:sz w:val="24"/>
          <w:szCs w:val="24"/>
        </w:rPr>
        <w:t>,</w:t>
      </w:r>
      <w:r w:rsidRPr="00324E99">
        <w:rPr>
          <w:rFonts w:ascii="Times New Roman" w:hAnsi="Times New Roman" w:cs="Times New Roman"/>
          <w:sz w:val="24"/>
          <w:szCs w:val="24"/>
        </w:rPr>
        <w:t xml:space="preserve"> and quali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ty </w:t>
      </w:r>
      <w:r w:rsidR="000D236F">
        <w:rPr>
          <w:rFonts w:ascii="Times New Roman" w:hAnsi="Times New Roman" w:cs="Times New Roman"/>
          <w:sz w:val="24"/>
          <w:szCs w:val="24"/>
        </w:rPr>
        <w:t xml:space="preserve">was </w:t>
      </w:r>
      <w:r w:rsidR="00757E6C" w:rsidRPr="00324E99">
        <w:rPr>
          <w:rFonts w:ascii="Times New Roman" w:hAnsi="Times New Roman" w:cs="Times New Roman"/>
          <w:sz w:val="24"/>
          <w:szCs w:val="24"/>
        </w:rPr>
        <w:t>assessed</w:t>
      </w:r>
      <w:r w:rsidRPr="00324E99">
        <w:rPr>
          <w:rFonts w:ascii="Times New Roman" w:hAnsi="Times New Roman" w:cs="Times New Roman"/>
          <w:sz w:val="24"/>
          <w:szCs w:val="24"/>
        </w:rPr>
        <w:t xml:space="preserve"> using the Caliper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LabChip</w:t>
      </w:r>
      <w:proofErr w:type="spellEnd"/>
      <w:r w:rsidR="00757E6C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>High Sensitivity DNA</w:t>
      </w:r>
      <w:r w:rsidR="00757E6C" w:rsidRPr="00324E99">
        <w:rPr>
          <w:rFonts w:ascii="Times New Roman" w:hAnsi="Times New Roman" w:cs="Times New Roman"/>
          <w:sz w:val="24"/>
          <w:szCs w:val="24"/>
        </w:rPr>
        <w:t xml:space="preserve"> kit</w:t>
      </w:r>
      <w:r w:rsidRPr="00324E99">
        <w:rPr>
          <w:rFonts w:ascii="Times New Roman" w:hAnsi="Times New Roman" w:cs="Times New Roman"/>
          <w:sz w:val="24"/>
          <w:szCs w:val="24"/>
        </w:rPr>
        <w:t xml:space="preserve"> (PerkinElmer</w:t>
      </w:r>
      <w:r w:rsidR="00F9144D">
        <w:rPr>
          <w:rFonts w:ascii="Times New Roman" w:hAnsi="Times New Roman" w:cs="Times New Roman" w:hint="eastAsia"/>
          <w:sz w:val="24"/>
          <w:szCs w:val="24"/>
        </w:rPr>
        <w:t>, Inc. Hopkinton, MA</w:t>
      </w:r>
      <w:r w:rsidRPr="00324E99">
        <w:rPr>
          <w:rFonts w:ascii="Times New Roman" w:hAnsi="Times New Roman" w:cs="Times New Roman"/>
          <w:sz w:val="24"/>
          <w:szCs w:val="24"/>
        </w:rPr>
        <w:t>). For exome capture, 250 ng of DNA library was mixed with hybridization buffer, blocking mix, RNase block</w:t>
      </w:r>
      <w:r w:rsidR="00FF0093" w:rsidRPr="00324E99">
        <w:rPr>
          <w:rFonts w:ascii="Times New Roman" w:hAnsi="Times New Roman" w:cs="Times New Roman"/>
          <w:sz w:val="24"/>
          <w:szCs w:val="24"/>
        </w:rPr>
        <w:t>,</w:t>
      </w:r>
      <w:r w:rsidRPr="00324E99">
        <w:rPr>
          <w:rFonts w:ascii="Times New Roman" w:hAnsi="Times New Roman" w:cs="Times New Roman"/>
          <w:sz w:val="24"/>
          <w:szCs w:val="24"/>
        </w:rPr>
        <w:t xml:space="preserve"> and 5 µl of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 all exon capture library, </w:t>
      </w:r>
      <w:r w:rsidR="00FF0093" w:rsidRPr="00324E99">
        <w:rPr>
          <w:rFonts w:ascii="Times New Roman" w:hAnsi="Times New Roman" w:cs="Times New Roman"/>
          <w:sz w:val="24"/>
          <w:szCs w:val="24"/>
        </w:rPr>
        <w:t>according to</w:t>
      </w:r>
      <w:r w:rsidRPr="00324E99">
        <w:rPr>
          <w:rFonts w:ascii="Times New Roman" w:hAnsi="Times New Roman" w:cs="Times New Roman"/>
          <w:sz w:val="24"/>
          <w:szCs w:val="24"/>
        </w:rPr>
        <w:t xml:space="preserve"> the standard Agilent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 Target Enrichment protocol. Hybridization to capture baits was 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conducted </w:t>
      </w:r>
      <w:r w:rsidRPr="00324E99">
        <w:rPr>
          <w:rFonts w:ascii="Times New Roman" w:hAnsi="Times New Roman" w:cs="Times New Roman"/>
          <w:sz w:val="24"/>
          <w:szCs w:val="24"/>
        </w:rPr>
        <w:t>at 65°C using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 a</w:t>
      </w:r>
      <w:r w:rsidRPr="00324E99">
        <w:rPr>
          <w:rFonts w:ascii="Times New Roman" w:hAnsi="Times New Roman" w:cs="Times New Roman"/>
          <w:sz w:val="24"/>
          <w:szCs w:val="24"/>
        </w:rPr>
        <w:t xml:space="preserve"> heated thermal cycler lid option at 105°C for 24 h on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 a</w:t>
      </w:r>
      <w:r w:rsidRPr="00324E99">
        <w:rPr>
          <w:rFonts w:ascii="Times New Roman" w:hAnsi="Times New Roman" w:cs="Times New Roman"/>
          <w:sz w:val="24"/>
          <w:szCs w:val="24"/>
        </w:rPr>
        <w:t xml:space="preserve"> PCR machine. The captured DNA was then amplified</w:t>
      </w:r>
      <w:r w:rsidR="00B315FE">
        <w:rPr>
          <w:rFonts w:ascii="Times New Roman" w:hAnsi="Times New Roman" w:cs="Times New Roman"/>
          <w:sz w:val="24"/>
          <w:szCs w:val="24"/>
        </w:rPr>
        <w:t>,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 and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FF0093" w:rsidRPr="00324E99">
        <w:rPr>
          <w:rFonts w:ascii="Times New Roman" w:hAnsi="Times New Roman" w:cs="Times New Roman"/>
          <w:sz w:val="24"/>
          <w:szCs w:val="24"/>
        </w:rPr>
        <w:t>t</w:t>
      </w:r>
      <w:r w:rsidRPr="00324E99">
        <w:rPr>
          <w:rFonts w:ascii="Times New Roman" w:hAnsi="Times New Roman" w:cs="Times New Roman"/>
          <w:sz w:val="24"/>
          <w:szCs w:val="24"/>
        </w:rPr>
        <w:t>he final purified product</w:t>
      </w:r>
      <w:r w:rsidR="0050524C" w:rsidRPr="00324E99">
        <w:rPr>
          <w:rFonts w:ascii="Times New Roman" w:hAnsi="Times New Roman" w:cs="Times New Roman"/>
          <w:sz w:val="24"/>
          <w:szCs w:val="24"/>
        </w:rPr>
        <w:t>s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B315FE">
        <w:rPr>
          <w:rFonts w:ascii="Times New Roman" w:hAnsi="Times New Roman" w:cs="Times New Roman"/>
          <w:sz w:val="24"/>
          <w:szCs w:val="24"/>
        </w:rPr>
        <w:t xml:space="preserve">were </w:t>
      </w:r>
      <w:r w:rsidRPr="00324E99">
        <w:rPr>
          <w:rFonts w:ascii="Times New Roman" w:hAnsi="Times New Roman" w:cs="Times New Roman"/>
          <w:sz w:val="24"/>
          <w:szCs w:val="24"/>
        </w:rPr>
        <w:t xml:space="preserve">quantified </w:t>
      </w:r>
      <w:r w:rsidR="00FF0093" w:rsidRPr="00324E99">
        <w:rPr>
          <w:rFonts w:ascii="Times New Roman" w:hAnsi="Times New Roman" w:cs="Times New Roman"/>
          <w:sz w:val="24"/>
          <w:szCs w:val="24"/>
        </w:rPr>
        <w:t>by</w:t>
      </w:r>
      <w:r w:rsidRPr="00324E99">
        <w:rPr>
          <w:rFonts w:ascii="Times New Roman" w:hAnsi="Times New Roman" w:cs="Times New Roman"/>
          <w:sz w:val="24"/>
          <w:szCs w:val="24"/>
        </w:rPr>
        <w:t xml:space="preserve"> qPCR </w:t>
      </w:r>
      <w:r w:rsidR="00FF0093" w:rsidRPr="00324E99">
        <w:rPr>
          <w:rFonts w:ascii="Times New Roman" w:hAnsi="Times New Roman" w:cs="Times New Roman"/>
          <w:sz w:val="24"/>
          <w:szCs w:val="24"/>
        </w:rPr>
        <w:t>using</w:t>
      </w:r>
      <w:r w:rsidRPr="00324E99">
        <w:rPr>
          <w:rFonts w:ascii="Times New Roman" w:hAnsi="Times New Roman" w:cs="Times New Roman"/>
          <w:sz w:val="24"/>
          <w:szCs w:val="24"/>
        </w:rPr>
        <w:t xml:space="preserve"> the qPCR Quantification Protocol Guide and qual</w:t>
      </w:r>
      <w:r w:rsidR="00FF0093" w:rsidRPr="00324E99">
        <w:rPr>
          <w:rFonts w:ascii="Times New Roman" w:hAnsi="Times New Roman" w:cs="Times New Roman"/>
          <w:sz w:val="24"/>
          <w:szCs w:val="24"/>
        </w:rPr>
        <w:t>ity assessed using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TapeStation</w:t>
      </w:r>
      <w:proofErr w:type="spellEnd"/>
      <w:r w:rsidR="0050524C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>DNA</w:t>
      </w:r>
      <w:r w:rsidR="0050524C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>screen</w:t>
      </w:r>
      <w:r w:rsidR="0050524C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>tape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 xml:space="preserve">(Agilent). </w:t>
      </w:r>
      <w:r w:rsidR="00FF0093" w:rsidRPr="00324E99">
        <w:rPr>
          <w:rFonts w:ascii="Times New Roman" w:hAnsi="Times New Roman" w:cs="Times New Roman"/>
          <w:sz w:val="24"/>
          <w:szCs w:val="24"/>
        </w:rPr>
        <w:t>Next,</w:t>
      </w:r>
      <w:r w:rsidRPr="00324E99">
        <w:rPr>
          <w:rFonts w:ascii="Times New Roman" w:hAnsi="Times New Roman" w:cs="Times New Roman"/>
          <w:sz w:val="24"/>
          <w:szCs w:val="24"/>
        </w:rPr>
        <w:t xml:space="preserve"> sequenc</w:t>
      </w:r>
      <w:r w:rsidR="00FF0093" w:rsidRPr="00324E99">
        <w:rPr>
          <w:rFonts w:ascii="Times New Roman" w:hAnsi="Times New Roman" w:cs="Times New Roman"/>
          <w:sz w:val="24"/>
          <w:szCs w:val="24"/>
        </w:rPr>
        <w:t>ing was conducted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FF0093" w:rsidRPr="00324E99">
        <w:rPr>
          <w:rFonts w:ascii="Times New Roman" w:hAnsi="Times New Roman" w:cs="Times New Roman"/>
          <w:sz w:val="24"/>
          <w:szCs w:val="24"/>
        </w:rPr>
        <w:t>on</w:t>
      </w:r>
      <w:r w:rsidRPr="00324E9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>™ 2500 platform (Illumina</w:t>
      </w:r>
      <w:r w:rsidR="00A53384">
        <w:rPr>
          <w:rFonts w:ascii="Times New Roman" w:hAnsi="Times New Roman" w:cs="Times New Roman"/>
          <w:sz w:val="24"/>
          <w:szCs w:val="24"/>
        </w:rPr>
        <w:t>, Inc.</w:t>
      </w:r>
      <w:r w:rsidRPr="00324E99">
        <w:rPr>
          <w:rFonts w:ascii="Times New Roman" w:hAnsi="Times New Roman" w:cs="Times New Roman"/>
          <w:sz w:val="24"/>
          <w:szCs w:val="24"/>
        </w:rPr>
        <w:t>,</w:t>
      </w:r>
      <w:r w:rsidR="004B0E60"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 xml:space="preserve">San Diego, </w:t>
      </w:r>
      <w:r w:rsidR="001F190B">
        <w:rPr>
          <w:rFonts w:ascii="Times New Roman" w:hAnsi="Times New Roman" w:cs="Times New Roman"/>
          <w:sz w:val="24"/>
          <w:szCs w:val="24"/>
        </w:rPr>
        <w:t>CA</w:t>
      </w:r>
      <w:r w:rsidRPr="00324E99">
        <w:rPr>
          <w:rFonts w:ascii="Times New Roman" w:hAnsi="Times New Roman" w:cs="Times New Roman"/>
          <w:sz w:val="24"/>
          <w:szCs w:val="24"/>
        </w:rPr>
        <w:t xml:space="preserve">). 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Rea</w:t>
      </w:r>
      <w:r w:rsidRPr="00324E99">
        <w:rPr>
          <w:rFonts w:ascii="Times New Roman" w:hAnsi="Times New Roman" w:cs="Times New Roman"/>
          <w:sz w:val="24"/>
          <w:szCs w:val="24"/>
        </w:rPr>
        <w:t xml:space="preserve">ds were mapped to the human genome reference sequence (hg19/GRCh37) using BWA-MEM (v0.7.7) </w:t>
      </w:r>
      <w:r w:rsid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5,6</w:t>
      </w:r>
      <w:r w:rsidRPr="00324E99">
        <w:rPr>
          <w:rFonts w:ascii="Times New Roman" w:hAnsi="Times New Roman" w:cs="Times New Roman"/>
          <w:sz w:val="24"/>
          <w:szCs w:val="24"/>
        </w:rPr>
        <w:t xml:space="preserve">. Aligned reads were sorted </w:t>
      </w:r>
      <w:r w:rsidRPr="00324E99">
        <w:rPr>
          <w:rFonts w:ascii="Times New Roman" w:hAnsi="Times New Roman" w:cs="Times New Roman"/>
          <w:sz w:val="24"/>
          <w:szCs w:val="24"/>
        </w:rPr>
        <w:lastRenderedPageBreak/>
        <w:t xml:space="preserve">and indexed 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>(v0.1.19)</w:t>
      </w:r>
      <w:r w:rsid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7</w:t>
      </w:r>
      <w:r w:rsidR="00576B6F">
        <w:rPr>
          <w:rFonts w:ascii="Times New Roman" w:hAnsi="Times New Roman" w:cs="Times New Roman"/>
          <w:sz w:val="24"/>
          <w:szCs w:val="24"/>
        </w:rPr>
        <w:t>,</w:t>
      </w:r>
      <w:r w:rsidRPr="00324E99">
        <w:rPr>
          <w:rFonts w:ascii="Times New Roman" w:hAnsi="Times New Roman" w:cs="Times New Roman"/>
          <w:sz w:val="24"/>
          <w:szCs w:val="24"/>
        </w:rPr>
        <w:t xml:space="preserve"> and PCR duplicates </w:t>
      </w:r>
      <w:r w:rsidR="00576B6F">
        <w:rPr>
          <w:rFonts w:ascii="Times New Roman" w:hAnsi="Times New Roman" w:cs="Times New Roman"/>
          <w:sz w:val="24"/>
          <w:szCs w:val="24"/>
        </w:rPr>
        <w:t xml:space="preserve">were </w:t>
      </w:r>
      <w:r w:rsidRPr="00324E99">
        <w:rPr>
          <w:rFonts w:ascii="Times New Roman" w:hAnsi="Times New Roman" w:cs="Times New Roman"/>
          <w:sz w:val="24"/>
          <w:szCs w:val="24"/>
        </w:rPr>
        <w:t xml:space="preserve">marked using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MarkDuplicates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 in the Picard toolkit (http://broadinstitute.github.io/picard). </w:t>
      </w:r>
      <w:r w:rsidR="007E4C19">
        <w:rPr>
          <w:rFonts w:ascii="Times New Roman" w:hAnsi="Times New Roman" w:cs="Times New Roman"/>
          <w:sz w:val="24"/>
          <w:szCs w:val="24"/>
        </w:rPr>
        <w:t>T</w:t>
      </w:r>
      <w:r w:rsidR="00141509" w:rsidRPr="00324E99">
        <w:rPr>
          <w:rFonts w:ascii="Times New Roman" w:hAnsi="Times New Roman" w:cs="Times New Roman"/>
          <w:sz w:val="24"/>
          <w:szCs w:val="24"/>
        </w:rPr>
        <w:t>he</w:t>
      </w:r>
      <w:r w:rsidRPr="00324E99">
        <w:rPr>
          <w:rFonts w:ascii="Times New Roman" w:hAnsi="Times New Roman" w:cs="Times New Roman"/>
          <w:sz w:val="24"/>
          <w:szCs w:val="24"/>
        </w:rPr>
        <w:t xml:space="preserve"> Genome Analysis Toolkit (GATK, v2.8.1)</w:t>
      </w:r>
      <w:r w:rsid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="00291939" w:rsidRP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10</w:t>
      </w:r>
      <w:r w:rsidR="007E4C19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324E99">
        <w:rPr>
          <w:rFonts w:ascii="Times New Roman" w:hAnsi="Times New Roman" w:cs="Times New Roman"/>
          <w:sz w:val="24"/>
          <w:szCs w:val="24"/>
        </w:rPr>
        <w:t>for local realignment and base recalibration (dbSNP137</w:t>
      </w:r>
      <w:r w:rsidR="00E23AFA">
        <w:rPr>
          <w:rFonts w:ascii="Times New Roman" w:hAnsi="Times New Roman" w:cs="Times New Roman" w:hint="eastAsia"/>
          <w:sz w:val="24"/>
          <w:szCs w:val="24"/>
        </w:rPr>
        <w:t xml:space="preserve"> for single nucleotide variants(SNVs)</w:t>
      </w:r>
      <w:r w:rsidRPr="00324E99">
        <w:rPr>
          <w:rFonts w:ascii="Times New Roman" w:hAnsi="Times New Roman" w:cs="Times New Roman"/>
          <w:sz w:val="24"/>
          <w:szCs w:val="24"/>
        </w:rPr>
        <w:t xml:space="preserve">, and Mills and 1000 Genome Project gold-standard </w:t>
      </w:r>
      <w:proofErr w:type="spellStart"/>
      <w:r w:rsidR="00E1105E">
        <w:rPr>
          <w:rFonts w:ascii="Times New Roman" w:hAnsi="Times New Roman" w:cs="Times New Roman"/>
          <w:sz w:val="24"/>
          <w:szCs w:val="24"/>
        </w:rPr>
        <w:t>I</w:t>
      </w:r>
      <w:r w:rsidRPr="00324E99">
        <w:rPr>
          <w:rFonts w:ascii="Times New Roman" w:hAnsi="Times New Roman" w:cs="Times New Roman"/>
          <w:sz w:val="24"/>
          <w:szCs w:val="24"/>
        </w:rPr>
        <w:t>n</w:t>
      </w:r>
      <w:r w:rsidR="00E1105E">
        <w:rPr>
          <w:rFonts w:ascii="Times New Roman" w:hAnsi="Times New Roman" w:cs="Times New Roman"/>
          <w:sz w:val="24"/>
          <w:szCs w:val="24"/>
        </w:rPr>
        <w:t>D</w:t>
      </w:r>
      <w:r w:rsidRPr="00324E99">
        <w:rPr>
          <w:rFonts w:ascii="Times New Roman" w:hAnsi="Times New Roman" w:cs="Times New Roman"/>
          <w:sz w:val="24"/>
          <w:szCs w:val="24"/>
        </w:rPr>
        <w:t>els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 from hg19 sites</w:t>
      </w:r>
      <w:r w:rsidR="00E23AFA"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 w:rsidR="00E23AFA">
        <w:rPr>
          <w:rFonts w:ascii="Times New Roman" w:hAnsi="Times New Roman" w:cs="Times New Roman" w:hint="eastAsia"/>
          <w:sz w:val="24"/>
          <w:szCs w:val="24"/>
        </w:rPr>
        <w:t>Indels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). </w:t>
      </w:r>
      <w:r w:rsidR="00E23AFA">
        <w:rPr>
          <w:rFonts w:ascii="Times New Roman" w:hAnsi="Times New Roman" w:cs="Times New Roman" w:hint="eastAsia"/>
          <w:sz w:val="24"/>
          <w:szCs w:val="24"/>
        </w:rPr>
        <w:t>SNVs</w:t>
      </w:r>
      <w:r w:rsidRPr="00324E99">
        <w:rPr>
          <w:rFonts w:ascii="Times New Roman" w:hAnsi="Times New Roman" w:cs="Times New Roman"/>
          <w:sz w:val="24"/>
          <w:szCs w:val="24"/>
        </w:rPr>
        <w:t xml:space="preserve"> and short insertions/deletions (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) were identified using </w:t>
      </w:r>
      <w:proofErr w:type="spellStart"/>
      <w:r w:rsidRPr="00324E99">
        <w:rPr>
          <w:rFonts w:ascii="Times New Roman" w:hAnsi="Times New Roman" w:cs="Times New Roman"/>
          <w:sz w:val="24"/>
          <w:szCs w:val="24"/>
        </w:rPr>
        <w:t>HaplotypeCaller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 in GATK. 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Variants were hard-filtered</w:t>
      </w:r>
      <w:r w:rsidR="00FF0093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ccording to 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the recommendations listed in the Best Practice Variant Detection documentation in GATK with</w:t>
      </w:r>
      <w:r w:rsidR="00FF0093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llowing parameters: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QD &lt; 2.0”, “MQ &lt; 40.0”, “FS &gt; 60.0”, “</w:t>
      </w:r>
      <w:proofErr w:type="spellStart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MQRankSum</w:t>
      </w:r>
      <w:proofErr w:type="spellEnd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12.5”, “</w:t>
      </w:r>
      <w:proofErr w:type="spellStart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ReadPosRankSum</w:t>
      </w:r>
      <w:proofErr w:type="spellEnd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−8.0” for SNPs</w:t>
      </w:r>
      <w:r w:rsidR="00141509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“QD &lt; 2.0”, “</w:t>
      </w:r>
      <w:proofErr w:type="spellStart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ReadPosRankSum</w:t>
      </w:r>
      <w:proofErr w:type="spellEnd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</w:t>
      </w:r>
      <w:r w:rsidR="00015B8E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20.0”</w:t>
      </w:r>
      <w:r w:rsidR="00015B8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FS &gt; 200.0” for </w:t>
      </w:r>
      <w:proofErr w:type="spellStart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InDels</w:t>
      </w:r>
      <w:proofErr w:type="spellEnd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o reduce </w:t>
      </w:r>
      <w:r w:rsidR="00FF0093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likel</w:t>
      </w:r>
      <w:r w:rsidR="00FF0093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ihood of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lse-positive calls, variants assigned as </w:t>
      </w:r>
      <w:proofErr w:type="spellStart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SnpCluster</w:t>
      </w:r>
      <w:proofErr w:type="spellEnd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clusterSize</w:t>
      </w:r>
      <w:proofErr w:type="spellEnd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, </w:t>
      </w:r>
      <w:proofErr w:type="spellStart"/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clusterWindowSize</w:t>
      </w:r>
      <w:proofErr w:type="spellEnd"/>
      <w:r w:rsidR="00FF0093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35) by GATK were filtered out. </w:t>
      </w:r>
      <w:r w:rsidR="00FF0093" w:rsidRPr="00324E99">
        <w:rPr>
          <w:rFonts w:ascii="Times New Roman" w:hAnsi="Times New Roman" w:cs="Times New Roman"/>
          <w:sz w:val="24"/>
          <w:szCs w:val="24"/>
        </w:rPr>
        <w:t>Protein</w:t>
      </w:r>
      <w:r w:rsidRPr="00324E99">
        <w:rPr>
          <w:rFonts w:ascii="Times New Roman" w:hAnsi="Times New Roman" w:cs="Times New Roman"/>
          <w:sz w:val="24"/>
          <w:szCs w:val="24"/>
        </w:rPr>
        <w:t>-coding gene regions were defined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FF0093" w:rsidRPr="00324E99">
        <w:rPr>
          <w:rFonts w:ascii="Times New Roman" w:hAnsi="Times New Roman" w:cs="Times New Roman"/>
          <w:sz w:val="24"/>
          <w:szCs w:val="24"/>
        </w:rPr>
        <w:t>SnpEff</w:t>
      </w:r>
      <w:proofErr w:type="spellEnd"/>
      <w:r w:rsidR="00FF0093" w:rsidRPr="00324E99">
        <w:rPr>
          <w:rFonts w:ascii="Times New Roman" w:hAnsi="Times New Roman" w:cs="Times New Roman"/>
          <w:sz w:val="24"/>
          <w:szCs w:val="24"/>
        </w:rPr>
        <w:t xml:space="preserve"> 4.1 (build 2015-01-07)</w:t>
      </w:r>
      <w:r w:rsidR="00291939" w:rsidRP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24E99">
        <w:rPr>
          <w:rFonts w:ascii="Times New Roman" w:hAnsi="Times New Roman" w:cs="Times New Roman"/>
          <w:sz w:val="24"/>
          <w:szCs w:val="24"/>
        </w:rPr>
        <w:t xml:space="preserve">Variants with putative functional impact were chosen based on the following variant types: missense, stop gained, stop lost, and start lost. To estimate the pathogenicity of variants, 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data were annotated using </w:t>
      </w:r>
      <w:r w:rsidRPr="00324E99">
        <w:rPr>
          <w:rFonts w:ascii="Times New Roman" w:hAnsi="Times New Roman" w:cs="Times New Roman"/>
          <w:sz w:val="24"/>
          <w:szCs w:val="24"/>
        </w:rPr>
        <w:t xml:space="preserve">three </w:t>
      </w:r>
      <w:r w:rsidRPr="00324E99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324E99">
        <w:rPr>
          <w:rFonts w:ascii="Times New Roman" w:hAnsi="Times New Roman" w:cs="Times New Roman"/>
          <w:i/>
          <w:sz w:val="24"/>
          <w:szCs w:val="24"/>
        </w:rPr>
        <w:t>silico</w:t>
      </w:r>
      <w:proofErr w:type="spellEnd"/>
      <w:r w:rsidRPr="00324E99">
        <w:rPr>
          <w:rFonts w:ascii="Times New Roman" w:hAnsi="Times New Roman" w:cs="Times New Roman"/>
          <w:sz w:val="24"/>
          <w:szCs w:val="24"/>
        </w:rPr>
        <w:t xml:space="preserve"> variant deleteriousness prediction scores</w:t>
      </w:r>
      <w:r w:rsidR="00FF0093" w:rsidRPr="00324E99">
        <w:rPr>
          <w:rFonts w:ascii="Times New Roman" w:hAnsi="Times New Roman" w:cs="Times New Roman"/>
          <w:sz w:val="24"/>
          <w:szCs w:val="24"/>
        </w:rPr>
        <w:t>: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rting Intolerant From Tolerant (</w:t>
      </w:r>
      <w:r w:rsidRPr="00324E99">
        <w:rPr>
          <w:rFonts w:ascii="Times New Roman" w:hAnsi="Times New Roman" w:cs="Times New Roman"/>
          <w:sz w:val="24"/>
          <w:szCs w:val="24"/>
        </w:rPr>
        <w:t>SIFT</w:t>
      </w:r>
      <w:proofErr w:type="gramStart"/>
      <w:r w:rsidRPr="00324E99">
        <w:rPr>
          <w:rFonts w:ascii="Times New Roman" w:hAnsi="Times New Roman" w:cs="Times New Roman"/>
          <w:sz w:val="24"/>
          <w:szCs w:val="24"/>
        </w:rPr>
        <w:t>)</w:t>
      </w:r>
      <w:r w:rsidR="00291939" w:rsidRP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29193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proofErr w:type="gramEnd"/>
      <w:r w:rsidRPr="00324E99">
        <w:rPr>
          <w:rFonts w:ascii="Times New Roman" w:hAnsi="Times New Roman" w:cs="Times New Roman"/>
          <w:sz w:val="24"/>
          <w:szCs w:val="24"/>
        </w:rPr>
        <w:t xml:space="preserve">, 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PolyPhen2 (PP2)</w:t>
      </w:r>
      <w:r w:rsidR="00291939" w:rsidRPr="0029193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29193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="00FF0093"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24E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mbined Annotation Dependent Depletion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ADD)</w:t>
      </w:r>
      <w:r w:rsidR="00291939" w:rsidRPr="0029193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29193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324E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For resolution </w:t>
      </w:r>
      <w:r w:rsidRPr="00324E99">
        <w:rPr>
          <w:rFonts w:ascii="Times New Roman" w:hAnsi="Times New Roman" w:cs="Times New Roman"/>
          <w:sz w:val="24"/>
          <w:szCs w:val="24"/>
        </w:rPr>
        <w:t xml:space="preserve">comparable </w:t>
      </w:r>
      <w:r w:rsidR="00FF0093" w:rsidRPr="00324E99">
        <w:rPr>
          <w:rFonts w:ascii="Times New Roman" w:hAnsi="Times New Roman" w:cs="Times New Roman"/>
          <w:sz w:val="24"/>
          <w:szCs w:val="24"/>
        </w:rPr>
        <w:t>to that of</w:t>
      </w:r>
      <w:r w:rsidRPr="00324E99">
        <w:rPr>
          <w:rFonts w:ascii="Times New Roman" w:hAnsi="Times New Roman" w:cs="Times New Roman"/>
          <w:sz w:val="24"/>
          <w:szCs w:val="24"/>
        </w:rPr>
        <w:t xml:space="preserve"> </w:t>
      </w:r>
      <w:r w:rsidR="001E1215">
        <w:rPr>
          <w:rFonts w:ascii="Times New Roman" w:hAnsi="Times New Roman" w:cs="Times New Roman"/>
          <w:sz w:val="24"/>
          <w:szCs w:val="24"/>
        </w:rPr>
        <w:t>WES</w:t>
      </w:r>
      <w:r w:rsidRPr="00324E99">
        <w:rPr>
          <w:rFonts w:ascii="Times New Roman" w:hAnsi="Times New Roman" w:cs="Times New Roman"/>
          <w:sz w:val="24"/>
          <w:szCs w:val="24"/>
        </w:rPr>
        <w:t xml:space="preserve"> data, only variants in the same target region were extracted from </w:t>
      </w:r>
      <w:r w:rsidR="00FF0093" w:rsidRPr="00324E99">
        <w:rPr>
          <w:rFonts w:ascii="Times New Roman" w:hAnsi="Times New Roman" w:cs="Times New Roman"/>
          <w:sz w:val="24"/>
          <w:szCs w:val="24"/>
        </w:rPr>
        <w:t xml:space="preserve">the </w:t>
      </w:r>
      <w:r w:rsidRPr="00324E99">
        <w:rPr>
          <w:rFonts w:ascii="Times New Roman" w:hAnsi="Times New Roman" w:cs="Times New Roman"/>
          <w:sz w:val="24"/>
          <w:szCs w:val="24"/>
        </w:rPr>
        <w:t>1KGP whole</w:t>
      </w:r>
      <w:r w:rsidR="00360088">
        <w:rPr>
          <w:rFonts w:ascii="Times New Roman" w:hAnsi="Times New Roman" w:cs="Times New Roman"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sz w:val="24"/>
          <w:szCs w:val="24"/>
        </w:rPr>
        <w:t xml:space="preserve">genome sequencing data and </w:t>
      </w:r>
      <w:r w:rsidR="00FF0093" w:rsidRPr="00324E99">
        <w:rPr>
          <w:rFonts w:ascii="Times New Roman" w:hAnsi="Times New Roman" w:cs="Times New Roman"/>
          <w:sz w:val="24"/>
          <w:szCs w:val="24"/>
        </w:rPr>
        <w:t>used</w:t>
      </w:r>
      <w:r w:rsidRPr="00324E99">
        <w:rPr>
          <w:rFonts w:ascii="Times New Roman" w:hAnsi="Times New Roman" w:cs="Times New Roman"/>
          <w:sz w:val="24"/>
          <w:szCs w:val="24"/>
        </w:rPr>
        <w:t xml:space="preserve"> in </w:t>
      </w:r>
      <w:r w:rsidR="00FF0093" w:rsidRPr="00324E99">
        <w:rPr>
          <w:rFonts w:ascii="Times New Roman" w:hAnsi="Times New Roman" w:cs="Times New Roman"/>
          <w:sz w:val="24"/>
          <w:szCs w:val="24"/>
        </w:rPr>
        <w:t>downstream</w:t>
      </w:r>
      <w:r w:rsidRPr="00324E99">
        <w:rPr>
          <w:rFonts w:ascii="Times New Roman" w:hAnsi="Times New Roman" w:cs="Times New Roman"/>
          <w:sz w:val="24"/>
          <w:szCs w:val="24"/>
        </w:rPr>
        <w:t xml:space="preserve"> analyses.</w:t>
      </w:r>
    </w:p>
    <w:p w14:paraId="0D78FBE1" w14:textId="77777777" w:rsidR="00AC30A9" w:rsidRPr="00B16263" w:rsidRDefault="00AC30A9" w:rsidP="00432EA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C30A9" w:rsidRPr="00B16263" w:rsidSect="00976AC5">
          <w:footerReference w:type="even" r:id="rId10"/>
          <w:footerReference w:type="default" r:id="rId11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A909C3D" w14:textId="77777777" w:rsidR="00B5582F" w:rsidRPr="00B926B5" w:rsidRDefault="00B5582F" w:rsidP="00B5582F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B926B5">
        <w:rPr>
          <w:rFonts w:ascii="Times New Roman" w:hAnsi="Times New Roman" w:cs="Times New Roman"/>
          <w:b/>
          <w:sz w:val="28"/>
          <w:szCs w:val="24"/>
        </w:rPr>
        <w:lastRenderedPageBreak/>
        <w:t>Reference of Supplementary Methods</w:t>
      </w:r>
    </w:p>
    <w:p w14:paraId="55ED1A64" w14:textId="77777777" w:rsidR="00291939" w:rsidRPr="00EE5F16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EE5F16">
        <w:rPr>
          <w:rFonts w:ascii="Times New Roman" w:hAnsi="Times New Roman"/>
          <w:bCs/>
          <w:sz w:val="24"/>
          <w:szCs w:val="24"/>
        </w:rPr>
        <w:t>Sheehan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 w:rsidRPr="00EE5F16">
        <w:rPr>
          <w:rFonts w:ascii="Times New Roman" w:hAnsi="Times New Roman"/>
          <w:bCs/>
          <w:sz w:val="24"/>
          <w:szCs w:val="24"/>
        </w:rPr>
        <w:t xml:space="preserve"> D</w:t>
      </w:r>
      <w:r>
        <w:rPr>
          <w:rFonts w:ascii="Times New Roman" w:hAnsi="Times New Roman" w:hint="eastAsia"/>
          <w:bCs/>
          <w:sz w:val="24"/>
          <w:szCs w:val="24"/>
        </w:rPr>
        <w:t>.</w:t>
      </w:r>
      <w:r w:rsidRPr="00EE5F16">
        <w:rPr>
          <w:rFonts w:ascii="Times New Roman" w:hAnsi="Times New Roman"/>
          <w:bCs/>
          <w:sz w:val="24"/>
          <w:szCs w:val="24"/>
        </w:rPr>
        <w:t>V</w:t>
      </w:r>
      <w:r>
        <w:rPr>
          <w:rFonts w:ascii="Times New Roman" w:hAnsi="Times New Roman" w:hint="eastAsia"/>
          <w:bCs/>
          <w:sz w:val="24"/>
          <w:szCs w:val="24"/>
        </w:rPr>
        <w:t>.</w:t>
      </w:r>
      <w:r w:rsidRPr="00EE5F16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et al.</w:t>
      </w:r>
      <w:r w:rsidRPr="00EE5F16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EE5F16">
        <w:rPr>
          <w:rFonts w:ascii="Times New Roman" w:hAnsi="Times New Roman"/>
          <w:sz w:val="24"/>
          <w:szCs w:val="24"/>
        </w:rPr>
        <w:t xml:space="preserve">The mini-international neuropsychiatric interview (M.I.N.I): the development and validation of a structured diagnostic psychiatric interview for DSM-IV and ICD-10. </w:t>
      </w:r>
      <w:r>
        <w:rPr>
          <w:rFonts w:ascii="Times New Roman" w:hAnsi="Times New Roman" w:hint="eastAsia"/>
          <w:i/>
          <w:sz w:val="24"/>
          <w:szCs w:val="24"/>
        </w:rPr>
        <w:t xml:space="preserve">J. </w:t>
      </w:r>
      <w:proofErr w:type="spellStart"/>
      <w:r>
        <w:rPr>
          <w:rFonts w:ascii="Times New Roman" w:hAnsi="Times New Roman" w:hint="eastAsia"/>
          <w:i/>
          <w:sz w:val="24"/>
          <w:szCs w:val="24"/>
        </w:rPr>
        <w:t>Clin</w:t>
      </w:r>
      <w:proofErr w:type="spellEnd"/>
      <w:r>
        <w:rPr>
          <w:rFonts w:ascii="Times New Roman" w:hAnsi="Times New Roman" w:hint="eastAsia"/>
          <w:i/>
          <w:sz w:val="24"/>
          <w:szCs w:val="24"/>
        </w:rPr>
        <w:t>. Psychiatry</w:t>
      </w:r>
      <w:r w:rsidRPr="00EE5F16">
        <w:rPr>
          <w:rFonts w:ascii="Times New Roman" w:hAnsi="Times New Roman"/>
          <w:i/>
          <w:sz w:val="24"/>
          <w:szCs w:val="24"/>
        </w:rPr>
        <w:t xml:space="preserve"> </w:t>
      </w:r>
      <w:r w:rsidRPr="00113F92">
        <w:rPr>
          <w:rFonts w:ascii="Times New Roman" w:hAnsi="Times New Roman"/>
          <w:b/>
          <w:sz w:val="24"/>
          <w:szCs w:val="24"/>
        </w:rPr>
        <w:t>59</w:t>
      </w:r>
      <w:r w:rsidRPr="00EE5F16">
        <w:rPr>
          <w:rFonts w:ascii="Times New Roman" w:hAnsi="Times New Roman" w:hint="eastAsia"/>
          <w:sz w:val="24"/>
          <w:szCs w:val="24"/>
        </w:rPr>
        <w:t>, S</w:t>
      </w:r>
      <w:r w:rsidRPr="00EE5F16">
        <w:rPr>
          <w:rFonts w:ascii="Times New Roman" w:hAnsi="Times New Roman"/>
          <w:sz w:val="24"/>
          <w:szCs w:val="24"/>
        </w:rPr>
        <w:t>22-</w:t>
      </w:r>
      <w:r w:rsidRPr="00EE5F16">
        <w:rPr>
          <w:rFonts w:ascii="Times New Roman" w:hAnsi="Times New Roman" w:hint="eastAsia"/>
          <w:sz w:val="24"/>
          <w:szCs w:val="24"/>
        </w:rPr>
        <w:t>S</w:t>
      </w:r>
      <w:r w:rsidRPr="00EE5F16">
        <w:rPr>
          <w:rFonts w:ascii="Times New Roman" w:hAnsi="Times New Roman"/>
          <w:sz w:val="24"/>
          <w:szCs w:val="24"/>
        </w:rPr>
        <w:t>33</w:t>
      </w:r>
      <w:r>
        <w:rPr>
          <w:rFonts w:ascii="Times New Roman" w:hAnsi="Times New Roman" w:hint="eastAsia"/>
          <w:sz w:val="24"/>
          <w:szCs w:val="24"/>
        </w:rPr>
        <w:t xml:space="preserve"> (1998)</w:t>
      </w:r>
      <w:r w:rsidRPr="00EE5F16">
        <w:rPr>
          <w:rFonts w:ascii="Times New Roman" w:hAnsi="Times New Roman" w:hint="eastAsia"/>
          <w:sz w:val="24"/>
          <w:szCs w:val="24"/>
        </w:rPr>
        <w:t>.</w:t>
      </w:r>
    </w:p>
    <w:p w14:paraId="2592B5EE" w14:textId="77777777" w:rsidR="00291939" w:rsidRPr="00EE5F16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EE5F16">
        <w:rPr>
          <w:rFonts w:ascii="Times New Roman" w:hAnsi="Times New Roman"/>
          <w:sz w:val="24"/>
          <w:szCs w:val="24"/>
        </w:rPr>
        <w:t>Hamilton</w:t>
      </w:r>
      <w:r>
        <w:rPr>
          <w:rFonts w:ascii="Times New Roman" w:hAnsi="Times New Roman" w:hint="eastAsia"/>
          <w:sz w:val="24"/>
          <w:szCs w:val="24"/>
        </w:rPr>
        <w:t>,</w:t>
      </w:r>
      <w:r w:rsidRPr="00EE5F16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 w:hint="eastAsia"/>
          <w:sz w:val="24"/>
          <w:szCs w:val="24"/>
        </w:rPr>
        <w:t>.</w:t>
      </w:r>
      <w:r w:rsidRPr="00EE5F16">
        <w:rPr>
          <w:rFonts w:ascii="Times New Roman" w:hAnsi="Times New Roman" w:hint="eastAsia"/>
          <w:sz w:val="24"/>
          <w:szCs w:val="24"/>
        </w:rPr>
        <w:t xml:space="preserve"> </w:t>
      </w:r>
      <w:r w:rsidRPr="00EE5F16">
        <w:rPr>
          <w:rFonts w:ascii="Times New Roman" w:hAnsi="Times New Roman"/>
          <w:sz w:val="24"/>
          <w:szCs w:val="24"/>
        </w:rPr>
        <w:t xml:space="preserve">A rating scale for depression. </w:t>
      </w:r>
      <w:r w:rsidRPr="00EE5F16">
        <w:rPr>
          <w:rFonts w:ascii="Times New Roman" w:hAnsi="Times New Roman"/>
          <w:i/>
          <w:iCs/>
          <w:sz w:val="24"/>
          <w:szCs w:val="24"/>
        </w:rPr>
        <w:t>J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. </w:t>
      </w:r>
      <w:proofErr w:type="spellStart"/>
      <w:r w:rsidRPr="00EE5F16">
        <w:rPr>
          <w:rFonts w:ascii="Times New Roman" w:hAnsi="Times New Roman"/>
          <w:i/>
          <w:iCs/>
          <w:sz w:val="24"/>
          <w:szCs w:val="24"/>
        </w:rPr>
        <w:t>Neurol</w:t>
      </w:r>
      <w:r>
        <w:rPr>
          <w:rFonts w:ascii="Times New Roman" w:hAnsi="Times New Roman" w:hint="eastAsia"/>
          <w:i/>
          <w:iCs/>
          <w:sz w:val="24"/>
          <w:szCs w:val="24"/>
        </w:rPr>
        <w:t>.</w:t>
      </w:r>
      <w:r w:rsidRPr="00EE5F16">
        <w:rPr>
          <w:rFonts w:ascii="Times New Roman" w:hAnsi="Times New Roman"/>
          <w:i/>
          <w:iCs/>
          <w:sz w:val="24"/>
          <w:szCs w:val="24"/>
        </w:rPr>
        <w:t>Neurosurg</w:t>
      </w:r>
      <w:proofErr w:type="spellEnd"/>
      <w:r>
        <w:rPr>
          <w:rFonts w:ascii="Times New Roman" w:hAnsi="Times New Roman" w:hint="eastAsia"/>
          <w:i/>
          <w:iCs/>
          <w:sz w:val="24"/>
          <w:szCs w:val="24"/>
        </w:rPr>
        <w:t>.</w:t>
      </w:r>
      <w:r w:rsidRPr="00EE5F16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Pr="00EE5F16">
        <w:rPr>
          <w:rFonts w:ascii="Times New Roman" w:hAnsi="Times New Roman"/>
          <w:i/>
          <w:iCs/>
          <w:sz w:val="24"/>
          <w:szCs w:val="24"/>
        </w:rPr>
        <w:t>Psychiatry</w:t>
      </w:r>
      <w:r w:rsidRPr="00EE5F16">
        <w:rPr>
          <w:rFonts w:ascii="Times New Roman" w:hAnsi="Times New Roman"/>
          <w:i/>
          <w:sz w:val="24"/>
          <w:szCs w:val="24"/>
        </w:rPr>
        <w:t xml:space="preserve"> </w:t>
      </w:r>
      <w:r w:rsidRPr="0050003A">
        <w:rPr>
          <w:rFonts w:ascii="Times New Roman" w:hAnsi="Times New Roman"/>
          <w:b/>
          <w:bCs/>
          <w:sz w:val="24"/>
          <w:szCs w:val="24"/>
        </w:rPr>
        <w:t>23</w:t>
      </w:r>
      <w:r w:rsidRPr="00EE5F16"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EE5F16">
        <w:rPr>
          <w:rFonts w:ascii="Times New Roman" w:hAnsi="Times New Roman"/>
          <w:sz w:val="24"/>
          <w:szCs w:val="24"/>
        </w:rPr>
        <w:t>56-62</w:t>
      </w:r>
      <w:r>
        <w:rPr>
          <w:rFonts w:ascii="Times New Roman" w:hAnsi="Times New Roman" w:hint="eastAsia"/>
          <w:sz w:val="24"/>
          <w:szCs w:val="24"/>
        </w:rPr>
        <w:t xml:space="preserve"> (1960)</w:t>
      </w:r>
      <w:r w:rsidRPr="00EE5F16">
        <w:rPr>
          <w:rFonts w:ascii="Times New Roman" w:hAnsi="Times New Roman"/>
          <w:sz w:val="24"/>
          <w:szCs w:val="24"/>
        </w:rPr>
        <w:t>.</w:t>
      </w:r>
      <w:r w:rsidRPr="00EE5F16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14:paraId="65FF1DB7" w14:textId="2165018D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Baker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S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P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, O’Neil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B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, Haddon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W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Jr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 &amp;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Long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W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B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The injury severity score: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 method for describing patients with multiple injuries and evaluating emergency care. </w:t>
      </w:r>
      <w:r w:rsidRPr="00686FEC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J</w:t>
      </w:r>
      <w:r w:rsidR="006C4A29">
        <w:rPr>
          <w:rFonts w:ascii="Times New Roman" w:eastAsia="MinionPro-Regular" w:hAnsi="Times New Roman" w:cs="Times New Roman" w:hint="eastAsia"/>
          <w:i/>
          <w:kern w:val="0"/>
          <w:sz w:val="24"/>
          <w:szCs w:val="24"/>
        </w:rPr>
        <w:t xml:space="preserve">. </w:t>
      </w:r>
      <w:r w:rsidRPr="00686FEC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Trauma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291939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>14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, 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187-196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1974)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p w14:paraId="0723EFFF" w14:textId="25A82C6D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Teasdale</w:t>
      </w:r>
      <w:r w:rsidR="006C4A29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G</w:t>
      </w:r>
      <w:r w:rsidR="006C4A29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6C4A29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&amp;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Jennett</w:t>
      </w:r>
      <w:proofErr w:type="spellEnd"/>
      <w:r w:rsidR="006C4A29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B</w:t>
      </w:r>
      <w:r w:rsidR="006C4A29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Assessment of coma and impaired consciousness.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 practical scale. </w:t>
      </w:r>
      <w:r w:rsidRPr="00686FEC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Lancet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6C4A29">
        <w:rPr>
          <w:rFonts w:ascii="Times New Roman" w:eastAsia="MinionPro-Regular" w:hAnsi="Times New Roman" w:cs="Times New Roman"/>
          <w:b/>
          <w:kern w:val="0"/>
          <w:sz w:val="24"/>
          <w:szCs w:val="24"/>
        </w:rPr>
        <w:t>2</w:t>
      </w:r>
      <w:r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, 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81-84</w:t>
      </w:r>
      <w:r w:rsidR="006C4A29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6C4A29" w:rsidRPr="00686FEC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1974)</w:t>
      </w:r>
      <w:r w:rsidRPr="00686FEC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  <w:r w:rsidRPr="00686FE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14:paraId="08BAAD15" w14:textId="47316E54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FEC">
        <w:rPr>
          <w:rFonts w:ascii="Times New Roman" w:hAnsi="Times New Roman" w:cs="Times New Roman"/>
          <w:kern w:val="0"/>
          <w:sz w:val="24"/>
          <w:szCs w:val="24"/>
        </w:rPr>
        <w:t>Li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H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>. &amp;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Durbin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R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Fast and accurate short read alignment with Burrows-Wheeler transform. </w:t>
      </w:r>
      <w:r w:rsidRPr="00686FEC">
        <w:rPr>
          <w:rFonts w:ascii="Times New Roman" w:hAnsi="Times New Roman" w:cs="Times New Roman"/>
          <w:i/>
          <w:kern w:val="0"/>
          <w:sz w:val="24"/>
          <w:szCs w:val="24"/>
        </w:rPr>
        <w:t>Bioinformatics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C4A29">
        <w:rPr>
          <w:rFonts w:ascii="Times New Roman" w:hAnsi="Times New Roman" w:cs="Times New Roman"/>
          <w:b/>
          <w:kern w:val="0"/>
          <w:sz w:val="24"/>
          <w:szCs w:val="24"/>
        </w:rPr>
        <w:t>25</w:t>
      </w:r>
      <w:r w:rsidRPr="00686FEC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>1754–1760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4A29" w:rsidRPr="00686FEC">
        <w:rPr>
          <w:rFonts w:ascii="Times New Roman" w:hAnsi="Times New Roman" w:cs="Times New Roman"/>
          <w:kern w:val="0"/>
          <w:sz w:val="24"/>
          <w:szCs w:val="24"/>
        </w:rPr>
        <w:t>(2009)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C8EAEE1" w14:textId="7C6046DF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86FEC">
        <w:rPr>
          <w:rFonts w:ascii="Times New Roman" w:hAnsi="Times New Roman" w:cs="Times New Roman"/>
          <w:sz w:val="24"/>
          <w:szCs w:val="24"/>
        </w:rPr>
        <w:t>Li</w:t>
      </w:r>
      <w:r w:rsidR="006C4A29">
        <w:rPr>
          <w:rFonts w:ascii="Times New Roman" w:hAnsi="Times New Roman" w:cs="Times New Roman" w:hint="eastAsia"/>
          <w:sz w:val="24"/>
          <w:szCs w:val="24"/>
        </w:rPr>
        <w:t>,</w:t>
      </w:r>
      <w:proofErr w:type="gramStart"/>
      <w:r w:rsidRPr="00686FEC">
        <w:rPr>
          <w:rFonts w:ascii="Times New Roman" w:hAnsi="Times New Roman" w:cs="Times New Roman"/>
          <w:sz w:val="24"/>
          <w:szCs w:val="24"/>
        </w:rPr>
        <w:t>,H</w:t>
      </w:r>
      <w:proofErr w:type="spellEnd"/>
      <w:proofErr w:type="gramEnd"/>
      <w:r w:rsidR="006C4A29">
        <w:rPr>
          <w:rFonts w:ascii="Times New Roman" w:hAnsi="Times New Roman" w:cs="Times New Roman" w:hint="eastAsia"/>
          <w:sz w:val="24"/>
          <w:szCs w:val="24"/>
        </w:rPr>
        <w:t>. &amp;</w:t>
      </w:r>
      <w:r w:rsidRPr="00686F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6FEC">
        <w:rPr>
          <w:rFonts w:ascii="Times New Roman" w:hAnsi="Times New Roman" w:cs="Times New Roman"/>
          <w:sz w:val="24"/>
          <w:szCs w:val="24"/>
        </w:rPr>
        <w:t>Durbin</w:t>
      </w:r>
      <w:r w:rsidR="006C4A29">
        <w:rPr>
          <w:rFonts w:ascii="Times New Roman" w:hAnsi="Times New Roman" w:cs="Times New Roman" w:hint="eastAsia"/>
          <w:sz w:val="24"/>
          <w:szCs w:val="24"/>
        </w:rPr>
        <w:t>,</w:t>
      </w:r>
      <w:r w:rsidRPr="00686FEC">
        <w:rPr>
          <w:rFonts w:ascii="Times New Roman" w:hAnsi="Times New Roman" w:cs="Times New Roman"/>
          <w:sz w:val="24"/>
          <w:szCs w:val="24"/>
        </w:rPr>
        <w:t>,R</w:t>
      </w:r>
      <w:proofErr w:type="spellEnd"/>
      <w:r w:rsidR="006C4A29">
        <w:rPr>
          <w:rFonts w:ascii="Times New Roman" w:hAnsi="Times New Roman" w:cs="Times New Roman" w:hint="eastAsia"/>
          <w:sz w:val="24"/>
          <w:szCs w:val="24"/>
        </w:rPr>
        <w:t>.</w:t>
      </w:r>
      <w:r w:rsidRPr="00686FEC">
        <w:rPr>
          <w:rFonts w:ascii="Times New Roman" w:hAnsi="Times New Roman" w:cs="Times New Roman"/>
          <w:sz w:val="24"/>
          <w:szCs w:val="24"/>
        </w:rPr>
        <w:t xml:space="preserve"> Fast and accurate long-read alignment with Burrows-Wheeler transform. </w:t>
      </w:r>
      <w:r w:rsidRPr="00686FEC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686FEC">
        <w:rPr>
          <w:rFonts w:ascii="Times New Roman" w:hAnsi="Times New Roman" w:cs="Times New Roman"/>
          <w:sz w:val="24"/>
          <w:szCs w:val="24"/>
        </w:rPr>
        <w:t xml:space="preserve"> </w:t>
      </w:r>
      <w:r w:rsidRPr="006C4A29">
        <w:rPr>
          <w:rFonts w:ascii="Times New Roman" w:hAnsi="Times New Roman" w:cs="Times New Roman"/>
          <w:b/>
          <w:sz w:val="24"/>
          <w:szCs w:val="24"/>
        </w:rPr>
        <w:t>26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6FEC">
        <w:rPr>
          <w:rFonts w:ascii="Times New Roman" w:hAnsi="Times New Roman" w:cs="Times New Roman"/>
          <w:sz w:val="24"/>
          <w:szCs w:val="24"/>
        </w:rPr>
        <w:t>589–595</w:t>
      </w:r>
      <w:r w:rsidR="006C4A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A29" w:rsidRPr="00686FEC">
        <w:rPr>
          <w:rFonts w:ascii="Times New Roman" w:hAnsi="Times New Roman" w:cs="Times New Roman"/>
          <w:sz w:val="24"/>
          <w:szCs w:val="24"/>
        </w:rPr>
        <w:t>(2010)</w:t>
      </w:r>
      <w:r w:rsidRPr="00686FE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08D7ED0C" w14:textId="3A53C4D8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FEC">
        <w:rPr>
          <w:rFonts w:ascii="Times New Roman" w:hAnsi="Times New Roman" w:cs="Times New Roman"/>
          <w:sz w:val="24"/>
          <w:szCs w:val="24"/>
          <w:shd w:val="clear" w:color="auto" w:fill="FFFFFF"/>
        </w:rPr>
        <w:t>Li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686F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686F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t al.</w:t>
      </w:r>
      <w:r w:rsidRPr="00686FEC" w:rsidDel="00704B6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686FE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</w:t>
      </w:r>
      <w:proofErr w:type="spellStart"/>
      <w:r w:rsidRPr="00686FE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equece</w:t>
      </w:r>
      <w:proofErr w:type="spellEnd"/>
      <w:r w:rsidRPr="00686FE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lignment/Map format and SAM tools. </w:t>
      </w:r>
      <w:r w:rsidRPr="00686FEC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Bioinformatics </w:t>
      </w:r>
      <w:r w:rsidRPr="006C4A29">
        <w:rPr>
          <w:rFonts w:ascii="Times New Roman" w:hAnsi="Times New Roman" w:cs="Times New Roman" w:hint="eastAsia"/>
          <w:b/>
          <w:sz w:val="24"/>
          <w:szCs w:val="24"/>
          <w:shd w:val="clear" w:color="auto" w:fill="FFFFFF"/>
        </w:rPr>
        <w:t>25</w:t>
      </w:r>
      <w:r w:rsidRPr="00686FE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2078-2079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C4A29" w:rsidRPr="00686FE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2009)</w:t>
      </w:r>
      <w:r w:rsidRPr="00686FE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5EAD89D9" w14:textId="509ED2E7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FEC">
        <w:rPr>
          <w:rFonts w:ascii="Times New Roman" w:hAnsi="Times New Roman" w:cs="Times New Roman"/>
          <w:kern w:val="0"/>
          <w:sz w:val="24"/>
          <w:szCs w:val="24"/>
        </w:rPr>
        <w:t>McKenna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>et al.</w:t>
      </w:r>
      <w:r w:rsidRPr="00686FEC" w:rsidDel="00704B6D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The Genome Analysis Toolkit: A </w:t>
      </w:r>
      <w:proofErr w:type="spellStart"/>
      <w:r w:rsidRPr="00686FEC">
        <w:rPr>
          <w:rFonts w:ascii="Times New Roman" w:hAnsi="Times New Roman" w:cs="Times New Roman"/>
          <w:kern w:val="0"/>
          <w:sz w:val="24"/>
          <w:szCs w:val="24"/>
        </w:rPr>
        <w:t>MapReduce</w:t>
      </w:r>
      <w:proofErr w:type="spellEnd"/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framework</w:t>
      </w:r>
      <w:r w:rsidRPr="00686FE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for analyzing next-generation DNA sequencing data. </w:t>
      </w:r>
      <w:r w:rsidRPr="00686FEC">
        <w:rPr>
          <w:rFonts w:ascii="Times New Roman" w:hAnsi="Times New Roman" w:cs="Times New Roman"/>
          <w:i/>
          <w:kern w:val="0"/>
          <w:sz w:val="24"/>
          <w:szCs w:val="24"/>
        </w:rPr>
        <w:t>Genome</w:t>
      </w:r>
      <w:r w:rsidRPr="00686FEC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i/>
          <w:kern w:val="0"/>
          <w:sz w:val="24"/>
          <w:szCs w:val="24"/>
        </w:rPr>
        <w:t>Res</w:t>
      </w:r>
      <w:r w:rsidR="006C4A29">
        <w:rPr>
          <w:rFonts w:ascii="Times New Roman" w:hAnsi="Times New Roman" w:cs="Times New Roman" w:hint="eastAsia"/>
          <w:i/>
          <w:kern w:val="0"/>
          <w:sz w:val="24"/>
          <w:szCs w:val="24"/>
        </w:rPr>
        <w:t>.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C4A29">
        <w:rPr>
          <w:rFonts w:ascii="Times New Roman" w:hAnsi="Times New Roman" w:cs="Times New Roman"/>
          <w:b/>
          <w:kern w:val="0"/>
          <w:sz w:val="24"/>
          <w:szCs w:val="24"/>
        </w:rPr>
        <w:t>20</w:t>
      </w:r>
      <w:r w:rsidRPr="00686FEC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>1297–1303</w:t>
      </w:r>
      <w:r w:rsidR="006C4A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C4A29" w:rsidRPr="00686FEC">
        <w:rPr>
          <w:rFonts w:ascii="Times New Roman" w:hAnsi="Times New Roman" w:cs="Times New Roman"/>
          <w:kern w:val="0"/>
          <w:sz w:val="24"/>
          <w:szCs w:val="24"/>
        </w:rPr>
        <w:t>(2010)</w:t>
      </w:r>
      <w:r w:rsidRPr="00686FEC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28E3548" w14:textId="35039ADC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86FEC">
        <w:rPr>
          <w:rFonts w:ascii="Times New Roman" w:hAnsi="Times New Roman" w:cs="Times New Roman"/>
          <w:sz w:val="24"/>
          <w:szCs w:val="24"/>
        </w:rPr>
        <w:t>DePristo</w:t>
      </w:r>
      <w:proofErr w:type="spellEnd"/>
      <w:r w:rsidR="006C4A29">
        <w:rPr>
          <w:rFonts w:ascii="Times New Roman" w:hAnsi="Times New Roman" w:cs="Times New Roman" w:hint="eastAsia"/>
          <w:sz w:val="24"/>
          <w:szCs w:val="24"/>
        </w:rPr>
        <w:t>,</w:t>
      </w:r>
      <w:r w:rsidRPr="00686FEC">
        <w:rPr>
          <w:rFonts w:ascii="Times New Roman" w:hAnsi="Times New Roman" w:cs="Times New Roman"/>
          <w:sz w:val="24"/>
          <w:szCs w:val="24"/>
        </w:rPr>
        <w:t xml:space="preserve"> M</w:t>
      </w:r>
      <w:r w:rsidR="006C4A29">
        <w:rPr>
          <w:rFonts w:ascii="Times New Roman" w:hAnsi="Times New Roman" w:cs="Times New Roman" w:hint="eastAsia"/>
          <w:sz w:val="24"/>
          <w:szCs w:val="24"/>
        </w:rPr>
        <w:t>.</w:t>
      </w:r>
      <w:r w:rsidRPr="00686FEC">
        <w:rPr>
          <w:rFonts w:ascii="Times New Roman" w:hAnsi="Times New Roman" w:cs="Times New Roman"/>
          <w:sz w:val="24"/>
          <w:szCs w:val="24"/>
        </w:rPr>
        <w:t>A</w:t>
      </w:r>
      <w:r w:rsidR="006C4A29">
        <w:rPr>
          <w:rFonts w:ascii="Times New Roman" w:hAnsi="Times New Roman" w:cs="Times New Roman" w:hint="eastAsia"/>
          <w:sz w:val="24"/>
          <w:szCs w:val="24"/>
        </w:rPr>
        <w:t>.</w:t>
      </w:r>
      <w:r w:rsidRPr="00686FEC">
        <w:rPr>
          <w:rFonts w:ascii="Times New Roman" w:hAnsi="Times New Roman" w:cs="Times New Roman"/>
          <w:sz w:val="24"/>
          <w:szCs w:val="24"/>
        </w:rPr>
        <w:t xml:space="preserve">, 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t al.</w:t>
      </w:r>
      <w:r w:rsidRPr="00686FEC" w:rsidDel="00704B6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 xml:space="preserve">A framework for variation discovery and genotyping using next-generation DNA sequencing data. </w:t>
      </w:r>
      <w:r w:rsidRPr="00686FEC">
        <w:rPr>
          <w:rFonts w:ascii="Times New Roman" w:hAnsi="Times New Roman" w:cs="Times New Roman"/>
          <w:i/>
          <w:sz w:val="24"/>
          <w:szCs w:val="24"/>
        </w:rPr>
        <w:t>Nat</w:t>
      </w:r>
      <w:r w:rsidR="006C4A29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686FEC">
        <w:rPr>
          <w:rFonts w:ascii="Times New Roman" w:hAnsi="Times New Roman" w:cs="Times New Roman"/>
          <w:i/>
          <w:sz w:val="24"/>
          <w:szCs w:val="24"/>
        </w:rPr>
        <w:t xml:space="preserve"> Genet</w:t>
      </w:r>
      <w:r w:rsidR="006C4A29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686FEC">
        <w:rPr>
          <w:rFonts w:ascii="Times New Roman" w:hAnsi="Times New Roman" w:cs="Times New Roman"/>
          <w:sz w:val="24"/>
          <w:szCs w:val="24"/>
        </w:rPr>
        <w:t xml:space="preserve"> </w:t>
      </w:r>
      <w:r w:rsidRPr="006C4A29">
        <w:rPr>
          <w:rFonts w:ascii="Times New Roman" w:hAnsi="Times New Roman" w:cs="Times New Roman"/>
          <w:b/>
          <w:sz w:val="24"/>
          <w:szCs w:val="24"/>
        </w:rPr>
        <w:t>43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6FEC">
        <w:rPr>
          <w:rFonts w:ascii="Times New Roman" w:hAnsi="Times New Roman" w:cs="Times New Roman"/>
          <w:sz w:val="24"/>
          <w:szCs w:val="24"/>
        </w:rPr>
        <w:t>491–498</w:t>
      </w:r>
      <w:r w:rsidR="006C4A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A29" w:rsidRPr="00686FEC">
        <w:rPr>
          <w:rFonts w:ascii="Times New Roman" w:hAnsi="Times New Roman" w:cs="Times New Roman"/>
          <w:sz w:val="24"/>
          <w:szCs w:val="24"/>
        </w:rPr>
        <w:t>(2011)</w:t>
      </w:r>
      <w:r w:rsidRPr="00686FEC">
        <w:rPr>
          <w:rFonts w:ascii="Times New Roman" w:hAnsi="Times New Roman" w:cs="Times New Roman"/>
          <w:sz w:val="24"/>
          <w:szCs w:val="24"/>
        </w:rPr>
        <w:t>.</w:t>
      </w:r>
      <w:r w:rsidRPr="00686FE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</w:p>
    <w:p w14:paraId="649ED0C3" w14:textId="4647FD20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F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n der </w:t>
      </w:r>
      <w:proofErr w:type="spellStart"/>
      <w:r w:rsidRPr="00686FEC">
        <w:rPr>
          <w:rFonts w:ascii="Times New Roman" w:hAnsi="Times New Roman" w:cs="Times New Roman"/>
          <w:sz w:val="24"/>
          <w:szCs w:val="24"/>
          <w:shd w:val="clear" w:color="auto" w:fill="FFFFFF"/>
        </w:rPr>
        <w:t>Auwera</w:t>
      </w:r>
      <w:proofErr w:type="spellEnd"/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686F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686FEC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686F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6C4A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et al.</w:t>
      </w:r>
      <w:r w:rsidR="006C4A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proofErr w:type="spellStart"/>
      <w:r w:rsidRPr="00686FEC">
        <w:rPr>
          <w:rFonts w:ascii="Times New Roman" w:hAnsi="Times New Roman" w:cs="Times New Roman"/>
          <w:color w:val="000000"/>
          <w:sz w:val="24"/>
          <w:szCs w:val="24"/>
        </w:rPr>
        <w:t>FastQ</w:t>
      </w:r>
      <w:proofErr w:type="spellEnd"/>
      <w:r w:rsidRPr="00686FEC">
        <w:rPr>
          <w:rFonts w:ascii="Times New Roman" w:hAnsi="Times New Roman" w:cs="Times New Roman"/>
          <w:color w:val="000000"/>
          <w:sz w:val="24"/>
          <w:szCs w:val="24"/>
        </w:rPr>
        <w:t xml:space="preserve"> data to high confidence variant calls: the </w:t>
      </w:r>
      <w:r w:rsidRPr="00686FEC">
        <w:rPr>
          <w:rFonts w:ascii="Times New Roman" w:hAnsi="Times New Roman" w:cs="Times New Roman"/>
          <w:color w:val="000000"/>
          <w:sz w:val="24"/>
          <w:szCs w:val="24"/>
        </w:rPr>
        <w:lastRenderedPageBreak/>
        <w:t>Genome Analysis Toolkit best practices pipeline.</w:t>
      </w:r>
      <w:r w:rsidRPr="00686FE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686FE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urr</w:t>
      </w:r>
      <w:proofErr w:type="spellEnd"/>
      <w:r w:rsidR="006C4A29">
        <w:rPr>
          <w:rFonts w:ascii="Times New Roman" w:hAnsi="Times New Roman" w:cs="Times New Roman" w:hint="eastAsia"/>
          <w:i/>
          <w:color w:val="000000"/>
          <w:sz w:val="24"/>
          <w:szCs w:val="24"/>
          <w:shd w:val="clear" w:color="auto" w:fill="FFFFFF"/>
        </w:rPr>
        <w:t>.</w:t>
      </w:r>
      <w:r w:rsidRPr="00686FE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86FE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rotoc</w:t>
      </w:r>
      <w:proofErr w:type="spellEnd"/>
      <w:r w:rsidR="006C4A29">
        <w:rPr>
          <w:rFonts w:ascii="Times New Roman" w:hAnsi="Times New Roman" w:cs="Times New Roman" w:hint="eastAsia"/>
          <w:i/>
          <w:color w:val="000000"/>
          <w:sz w:val="24"/>
          <w:szCs w:val="24"/>
          <w:shd w:val="clear" w:color="auto" w:fill="FFFFFF"/>
        </w:rPr>
        <w:t xml:space="preserve">. </w:t>
      </w:r>
      <w:r w:rsidRPr="00686FEC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Bioinformatics</w:t>
      </w:r>
      <w:r w:rsidRPr="00686F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6C4A2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43</w:t>
      </w:r>
      <w:r w:rsidRPr="00686FE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686F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1.10.1-</w:t>
      </w:r>
      <w:r w:rsidRPr="00686FEC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11.10.</w:t>
      </w:r>
      <w:r w:rsidRPr="00686F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3</w:t>
      </w:r>
      <w:r w:rsidR="006C4A29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6C4A29">
        <w:rPr>
          <w:rFonts w:ascii="Times New Roman" w:hAnsi="Times New Roman" w:cs="Times New Roman" w:hint="eastAsia"/>
          <w:sz w:val="24"/>
          <w:szCs w:val="24"/>
        </w:rPr>
        <w:t>(2013)</w:t>
      </w:r>
      <w:r w:rsidRPr="00686F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3BBBBF3A" w14:textId="5E043616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proofErr w:type="spellStart"/>
      <w:r w:rsidRPr="00686FEC">
        <w:rPr>
          <w:rFonts w:ascii="Times New Roman" w:hAnsi="Times New Roman" w:cs="Times New Roman"/>
          <w:sz w:val="24"/>
          <w:szCs w:val="24"/>
        </w:rPr>
        <w:t>Cingolani</w:t>
      </w:r>
      <w:proofErr w:type="spellEnd"/>
      <w:r w:rsidR="006C4A29">
        <w:rPr>
          <w:rFonts w:ascii="Times New Roman" w:hAnsi="Times New Roman" w:cs="Times New Roman" w:hint="eastAsia"/>
          <w:sz w:val="24"/>
          <w:szCs w:val="24"/>
        </w:rPr>
        <w:t>,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P</w:t>
      </w:r>
      <w:r w:rsidR="006C4A29">
        <w:rPr>
          <w:rFonts w:ascii="Times New Roman" w:hAnsi="Times New Roman" w:cs="Times New Roman" w:hint="eastAsia"/>
          <w:sz w:val="24"/>
          <w:szCs w:val="24"/>
        </w:rPr>
        <w:t>.</w:t>
      </w:r>
      <w:r w:rsidRPr="00686FEC">
        <w:rPr>
          <w:rFonts w:ascii="Times New Roman" w:hAnsi="Times New Roman" w:cs="Times New Roman"/>
          <w:sz w:val="24"/>
          <w:szCs w:val="24"/>
        </w:rPr>
        <w:t>,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A29">
        <w:rPr>
          <w:rFonts w:ascii="Times New Roman" w:hAnsi="Times New Roman" w:cs="Times New Roman" w:hint="eastAsia"/>
          <w:sz w:val="24"/>
          <w:szCs w:val="24"/>
        </w:rPr>
        <w:t>et al.</w:t>
      </w:r>
      <w:r w:rsidRPr="00686FEC">
        <w:rPr>
          <w:rFonts w:ascii="Times New Roman" w:hAnsi="Times New Roman" w:cs="Times New Roman"/>
          <w:sz w:val="24"/>
          <w:szCs w:val="24"/>
        </w:rPr>
        <w:t xml:space="preserve"> A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program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for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annotating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and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predicting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the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effects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of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single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nucleotide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polymorphisms,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86FEC">
        <w:rPr>
          <w:rFonts w:ascii="Times New Roman" w:hAnsi="Times New Roman" w:cs="Times New Roman"/>
          <w:sz w:val="24"/>
          <w:szCs w:val="24"/>
        </w:rPr>
        <w:t>SnpEff</w:t>
      </w:r>
      <w:proofErr w:type="spellEnd"/>
      <w:r w:rsidRPr="00686FEC">
        <w:rPr>
          <w:rFonts w:ascii="Times New Roman" w:hAnsi="Times New Roman" w:cs="Times New Roman"/>
          <w:sz w:val="24"/>
          <w:szCs w:val="24"/>
        </w:rPr>
        <w:t>: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SNPs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in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the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genome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of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Drosophila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melanogaster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strain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w1118; iso</w:t>
      </w:r>
      <w:r w:rsidRPr="00686FEC">
        <w:rPr>
          <w:rFonts w:ascii="Times New Roman" w:hAnsi="Times New Roman" w:cs="Times New Roman" w:hint="eastAsia"/>
          <w:sz w:val="24"/>
          <w:szCs w:val="24"/>
        </w:rPr>
        <w:t>-</w:t>
      </w:r>
      <w:r w:rsidRPr="00686FEC">
        <w:rPr>
          <w:rFonts w:ascii="Times New Roman" w:hAnsi="Times New Roman" w:cs="Times New Roman"/>
          <w:sz w:val="24"/>
          <w:szCs w:val="24"/>
        </w:rPr>
        <w:t>2;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sz w:val="24"/>
          <w:szCs w:val="24"/>
        </w:rPr>
        <w:t>iso</w:t>
      </w:r>
      <w:r w:rsidRPr="00686FEC">
        <w:rPr>
          <w:rFonts w:ascii="Times New Roman" w:hAnsi="Times New Roman" w:cs="Times New Roman" w:hint="eastAsia"/>
          <w:sz w:val="24"/>
          <w:szCs w:val="24"/>
        </w:rPr>
        <w:t>-</w:t>
      </w:r>
      <w:r w:rsidRPr="00686FEC">
        <w:rPr>
          <w:rFonts w:ascii="Times New Roman" w:hAnsi="Times New Roman" w:cs="Times New Roman"/>
          <w:sz w:val="24"/>
          <w:szCs w:val="24"/>
        </w:rPr>
        <w:t>3.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i/>
          <w:sz w:val="24"/>
          <w:szCs w:val="24"/>
        </w:rPr>
        <w:t>Fly</w:t>
      </w:r>
      <w:r w:rsidRPr="00686FE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686FEC">
        <w:rPr>
          <w:rFonts w:ascii="Times New Roman" w:hAnsi="Times New Roman" w:cs="Times New Roman"/>
          <w:i/>
          <w:sz w:val="24"/>
          <w:szCs w:val="24"/>
        </w:rPr>
        <w:t>(Austin)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4A29">
        <w:rPr>
          <w:rFonts w:ascii="Times New Roman" w:hAnsi="Times New Roman" w:cs="Times New Roman"/>
          <w:b/>
          <w:sz w:val="24"/>
          <w:szCs w:val="24"/>
        </w:rPr>
        <w:t>6</w:t>
      </w:r>
      <w:r w:rsidRPr="00686FE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6FEC">
        <w:rPr>
          <w:rFonts w:ascii="Times New Roman" w:hAnsi="Times New Roman" w:cs="Times New Roman"/>
          <w:sz w:val="24"/>
          <w:szCs w:val="24"/>
        </w:rPr>
        <w:t>80</w:t>
      </w:r>
      <w:r w:rsidRPr="00686FEC">
        <w:rPr>
          <w:rFonts w:ascii="Times New Roman" w:hAnsi="Times New Roman" w:cs="Times New Roman" w:hint="eastAsia"/>
          <w:sz w:val="24"/>
          <w:szCs w:val="24"/>
        </w:rPr>
        <w:t>-</w:t>
      </w:r>
      <w:r w:rsidRPr="00686FEC">
        <w:rPr>
          <w:rFonts w:ascii="Times New Roman" w:hAnsi="Times New Roman" w:cs="Times New Roman"/>
          <w:sz w:val="24"/>
          <w:szCs w:val="24"/>
        </w:rPr>
        <w:t>92</w:t>
      </w:r>
      <w:r w:rsidR="006C4A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C4A29" w:rsidRPr="00686FEC">
        <w:rPr>
          <w:rFonts w:ascii="Times New Roman" w:hAnsi="Times New Roman" w:cs="Times New Roman" w:hint="eastAsia"/>
          <w:sz w:val="24"/>
          <w:szCs w:val="24"/>
        </w:rPr>
        <w:t>(</w:t>
      </w:r>
      <w:r w:rsidR="006C4A29" w:rsidRPr="00686FEC">
        <w:rPr>
          <w:rFonts w:ascii="Times New Roman" w:hAnsi="Times New Roman" w:cs="Times New Roman"/>
          <w:sz w:val="24"/>
          <w:szCs w:val="24"/>
        </w:rPr>
        <w:t>2012</w:t>
      </w:r>
      <w:r w:rsidR="006C4A29" w:rsidRPr="00686FEC">
        <w:rPr>
          <w:rFonts w:ascii="Times New Roman" w:hAnsi="Times New Roman" w:cs="Times New Roman" w:hint="eastAsia"/>
          <w:sz w:val="24"/>
          <w:szCs w:val="24"/>
        </w:rPr>
        <w:t>)</w:t>
      </w:r>
      <w:r w:rsidRPr="00686FEC">
        <w:rPr>
          <w:rFonts w:ascii="Times New Roman" w:hAnsi="Times New Roman" w:cs="Times New Roman"/>
          <w:sz w:val="24"/>
          <w:szCs w:val="24"/>
        </w:rPr>
        <w:t>.</w:t>
      </w:r>
    </w:p>
    <w:p w14:paraId="2CA3ED9C" w14:textId="275C7E1E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Ng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P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C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&amp;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Henikoff</w:t>
      </w:r>
      <w:proofErr w:type="spellEnd"/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S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SIFT: predicting amino acid changes that affect protein function. </w:t>
      </w:r>
      <w:r w:rsidRPr="00686FEC">
        <w:rPr>
          <w:rFonts w:ascii="Times New Roman" w:eastAsia="굴림" w:hAnsi="Times New Roman" w:cs="Times New Roman"/>
          <w:i/>
          <w:color w:val="000000"/>
          <w:kern w:val="0"/>
          <w:sz w:val="24"/>
          <w:szCs w:val="24"/>
        </w:rPr>
        <w:t>Nucleic Acids Res</w:t>
      </w:r>
      <w:r w:rsidR="006C4A29">
        <w:rPr>
          <w:rFonts w:ascii="Times New Roman" w:eastAsia="굴림" w:hAnsi="Times New Roman" w:cs="Times New Roman" w:hint="eastAsia"/>
          <w:i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Pr="006C4A29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>31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3812–3814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6C4A29"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(2003)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.</w:t>
      </w:r>
    </w:p>
    <w:p w14:paraId="27DF55D6" w14:textId="705224C1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686FEC">
        <w:rPr>
          <w:rFonts w:ascii="Times New Roman" w:hAnsi="Times New Roman" w:cs="Times New Roman"/>
          <w:color w:val="000000"/>
          <w:sz w:val="24"/>
          <w:szCs w:val="24"/>
        </w:rPr>
        <w:t>Adzhubei</w:t>
      </w:r>
      <w:proofErr w:type="spellEnd"/>
      <w:r w:rsidR="006C4A29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686FEC">
        <w:rPr>
          <w:rFonts w:ascii="Times New Roman" w:hAnsi="Times New Roman" w:cs="Times New Roman"/>
          <w:color w:val="000000"/>
          <w:sz w:val="24"/>
          <w:szCs w:val="24"/>
        </w:rPr>
        <w:t xml:space="preserve"> I</w:t>
      </w:r>
      <w:r w:rsidR="006C4A29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686FEC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6C4A29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686FE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6C4A29">
        <w:rPr>
          <w:rFonts w:ascii="Times New Roman" w:hAnsi="Times New Roman" w:cs="Times New Roman" w:hint="eastAsia"/>
          <w:color w:val="000000"/>
          <w:sz w:val="24"/>
          <w:szCs w:val="24"/>
        </w:rPr>
        <w:t>et al.</w:t>
      </w:r>
      <w:r w:rsidRPr="00686FE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A method and server for predicting damaging missense mutations. </w:t>
      </w:r>
      <w:r w:rsidRPr="00686FEC">
        <w:rPr>
          <w:rFonts w:ascii="Times New Roman" w:eastAsia="굴림" w:hAnsi="Times New Roman" w:cs="Times New Roman"/>
          <w:i/>
          <w:color w:val="000000"/>
          <w:kern w:val="0"/>
          <w:sz w:val="24"/>
          <w:szCs w:val="24"/>
        </w:rPr>
        <w:t>Nat</w:t>
      </w:r>
      <w:r w:rsidR="006C4A29">
        <w:rPr>
          <w:rFonts w:ascii="Times New Roman" w:eastAsia="굴림" w:hAnsi="Times New Roman" w:cs="Times New Roman" w:hint="eastAsia"/>
          <w:i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686FEC">
        <w:rPr>
          <w:rFonts w:ascii="Times New Roman" w:eastAsia="굴림" w:hAnsi="Times New Roman" w:cs="Times New Roman"/>
          <w:bCs/>
          <w:i/>
          <w:color w:val="000000"/>
          <w:kern w:val="0"/>
          <w:sz w:val="24"/>
          <w:szCs w:val="24"/>
        </w:rPr>
        <w:t>Methods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Pr="006C4A29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>7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248-249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6C4A29" w:rsidRPr="00686FEC">
        <w:rPr>
          <w:rFonts w:ascii="Times New Roman" w:hAnsi="Times New Roman" w:cs="Times New Roman" w:hint="eastAsia"/>
          <w:color w:val="000000"/>
          <w:sz w:val="24"/>
          <w:szCs w:val="24"/>
        </w:rPr>
        <w:t>(2010)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. </w:t>
      </w:r>
    </w:p>
    <w:p w14:paraId="3DECB641" w14:textId="3B98DDB4" w:rsidR="00291939" w:rsidRPr="00686FEC" w:rsidRDefault="00291939" w:rsidP="00291939">
      <w:pPr>
        <w:pStyle w:val="a6"/>
        <w:numPr>
          <w:ilvl w:val="0"/>
          <w:numId w:val="7"/>
        </w:numPr>
        <w:wordWrap/>
        <w:adjustRightInd w:val="0"/>
        <w:spacing w:after="0" w:line="480" w:lineRule="auto"/>
        <w:ind w:leftChars="0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proofErr w:type="spellStart"/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Kircher</w:t>
      </w:r>
      <w:proofErr w:type="spellEnd"/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M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, Witten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D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M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, Jain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P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O'Roak</w:t>
      </w:r>
      <w:proofErr w:type="spellEnd"/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B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J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, Cooper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G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M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 &amp;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Shendure</w:t>
      </w:r>
      <w:proofErr w:type="spellEnd"/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,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J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.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A general framework for estimating the relative pathogenicity of human genetic variants. </w:t>
      </w:r>
      <w:r w:rsidR="006C4A29" w:rsidRPr="00686FEC">
        <w:rPr>
          <w:rFonts w:ascii="Times New Roman" w:hAnsi="Times New Roman" w:cs="Times New Roman"/>
          <w:i/>
          <w:sz w:val="24"/>
          <w:szCs w:val="24"/>
        </w:rPr>
        <w:t>Nat</w:t>
      </w:r>
      <w:r w:rsidR="006C4A29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6C4A29" w:rsidRPr="00686FEC">
        <w:rPr>
          <w:rFonts w:ascii="Times New Roman" w:hAnsi="Times New Roman" w:cs="Times New Roman"/>
          <w:i/>
          <w:sz w:val="24"/>
          <w:szCs w:val="24"/>
        </w:rPr>
        <w:t xml:space="preserve"> Genet</w:t>
      </w:r>
      <w:r w:rsidR="006C4A29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6C4A29" w:rsidRPr="00686FEC">
        <w:rPr>
          <w:rFonts w:ascii="Times New Roman" w:hAnsi="Times New Roman" w:cs="Times New Roman"/>
          <w:sz w:val="24"/>
          <w:szCs w:val="24"/>
        </w:rPr>
        <w:t xml:space="preserve"> </w:t>
      </w:r>
      <w:r w:rsidRPr="006C4A29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>46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310–</w:t>
      </w:r>
      <w:r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31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5</w:t>
      </w:r>
      <w:r w:rsidR="006C4A29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6C4A29" w:rsidRPr="00686FEC"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t>(2014)</w:t>
      </w:r>
      <w:r w:rsidRPr="00686FEC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.</w:t>
      </w:r>
    </w:p>
    <w:p w14:paraId="3C2C7A1D" w14:textId="77FFF2F2" w:rsidR="006816E3" w:rsidRPr="00324E99" w:rsidRDefault="006816E3" w:rsidP="00432EA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816E3" w:rsidRPr="00324E99" w:rsidSect="00976AC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FAE244F" w14:textId="146E8E27" w:rsidR="001E6E3C" w:rsidRPr="00324E99" w:rsidRDefault="001E6E3C">
      <w:pPr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4E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="006C4A29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324E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0670" w:rsidRPr="0096040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24E99">
        <w:rPr>
          <w:rFonts w:ascii="Times New Roman" w:hAnsi="Times New Roman" w:cs="Times New Roman"/>
          <w:b/>
          <w:bCs/>
          <w:sz w:val="24"/>
          <w:szCs w:val="24"/>
        </w:rPr>
        <w:t xml:space="preserve">. Schematic data analysis steps </w:t>
      </w:r>
    </w:p>
    <w:p w14:paraId="79732E13" w14:textId="77777777" w:rsidR="00A25BFF" w:rsidRDefault="001E6E3C">
      <w:pPr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24E99">
        <w:rPr>
          <w:rFonts w:ascii="Times New Roman" w:hAnsi="Times New Roman" w:cs="Times New Roman"/>
          <w:bCs/>
          <w:sz w:val="24"/>
          <w:szCs w:val="24"/>
        </w:rPr>
        <w:t xml:space="preserve">Five </w:t>
      </w:r>
      <w:r w:rsidRPr="0096040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in </w:t>
      </w:r>
      <w:proofErr w:type="spellStart"/>
      <w:r w:rsidRPr="0096040D">
        <w:rPr>
          <w:rFonts w:ascii="Times New Roman" w:hAnsi="Times New Roman" w:cs="Times New Roman"/>
          <w:bCs/>
          <w:i/>
          <w:iCs/>
          <w:sz w:val="24"/>
          <w:szCs w:val="24"/>
        </w:rPr>
        <w:t>silico</w:t>
      </w:r>
      <w:proofErr w:type="spellEnd"/>
      <w:r w:rsidRPr="0096040D">
        <w:rPr>
          <w:rFonts w:ascii="Times New Roman" w:hAnsi="Times New Roman" w:cs="Times New Roman"/>
          <w:bCs/>
          <w:sz w:val="24"/>
          <w:szCs w:val="24"/>
        </w:rPr>
        <w:t xml:space="preserve"> tools were used to select </w:t>
      </w:r>
      <w:r w:rsidR="00C32C12" w:rsidRPr="009C1542">
        <w:rPr>
          <w:rFonts w:ascii="Times New Roman" w:hAnsi="Times New Roman" w:cs="Times New Roman"/>
          <w:bCs/>
          <w:sz w:val="24"/>
          <w:szCs w:val="24"/>
        </w:rPr>
        <w:t xml:space="preserve">predicted </w:t>
      </w:r>
      <w:r w:rsidRPr="00835C27">
        <w:rPr>
          <w:rFonts w:ascii="Times New Roman" w:hAnsi="Times New Roman" w:cs="Times New Roman"/>
          <w:bCs/>
          <w:sz w:val="24"/>
          <w:szCs w:val="24"/>
        </w:rPr>
        <w:t xml:space="preserve">deleterious </w:t>
      </w:r>
      <w:r w:rsidR="00C32C12" w:rsidRPr="00835C27">
        <w:rPr>
          <w:rFonts w:ascii="Times New Roman" w:hAnsi="Times New Roman" w:cs="Times New Roman"/>
          <w:bCs/>
          <w:sz w:val="24"/>
          <w:szCs w:val="24"/>
        </w:rPr>
        <w:t>variants:</w:t>
      </w:r>
      <w:r w:rsidRPr="00835C27">
        <w:rPr>
          <w:rFonts w:ascii="Times New Roman" w:hAnsi="Times New Roman" w:cs="Times New Roman"/>
          <w:bCs/>
          <w:sz w:val="24"/>
          <w:szCs w:val="24"/>
        </w:rPr>
        <w:t xml:space="preserve"> SIFT, PolyPhen2, CADD, LRT, and </w:t>
      </w:r>
      <w:proofErr w:type="spellStart"/>
      <w:r w:rsidRPr="00835C27">
        <w:rPr>
          <w:rFonts w:ascii="Times New Roman" w:hAnsi="Times New Roman" w:cs="Times New Roman"/>
          <w:bCs/>
          <w:sz w:val="24"/>
          <w:szCs w:val="24"/>
        </w:rPr>
        <w:t>MutationTaster</w:t>
      </w:r>
      <w:proofErr w:type="spellEnd"/>
      <w:r w:rsidRPr="00835C27">
        <w:rPr>
          <w:rFonts w:ascii="Times New Roman" w:hAnsi="Times New Roman" w:cs="Times New Roman"/>
          <w:bCs/>
          <w:sz w:val="24"/>
          <w:szCs w:val="24"/>
        </w:rPr>
        <w:t>.</w:t>
      </w:r>
      <w:r w:rsidR="0006347A" w:rsidRPr="00324E9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4410AAE" w14:textId="46A34A0C" w:rsidR="007D0A1B" w:rsidRPr="00324E99" w:rsidRDefault="00A25BFF">
      <w:pPr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D05B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IFT=</w:t>
      </w:r>
      <w:r w:rsidRPr="00847832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orting Intolerant From Tolerant</w:t>
      </w:r>
      <w:r w:rsidRPr="00BD05B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; CADD= C</w:t>
      </w:r>
      <w:r w:rsidRPr="00BD05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mbined </w:t>
      </w:r>
      <w:r w:rsidRPr="00BD05B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</w:t>
      </w:r>
      <w:r w:rsidRPr="00BD05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notation </w:t>
      </w:r>
      <w:r w:rsidRPr="00BD05B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BD05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pendent </w:t>
      </w:r>
      <w:r w:rsidRPr="00BD05B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BD05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pletion</w:t>
      </w:r>
      <w:r w:rsidRPr="00BD05B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; LRT=Likelihood Ratio Test;</w:t>
      </w:r>
      <w:r w:rsidRPr="00BD05B5">
        <w:rPr>
          <w:rFonts w:ascii="Times New Roman" w:hAnsi="Times New Roman" w:cs="Times New Roman"/>
          <w:bCs/>
        </w:rPr>
        <w:t xml:space="preserve"> </w:t>
      </w:r>
      <w:r w:rsidRPr="00BD05B5">
        <w:rPr>
          <w:rFonts w:ascii="Times New Roman" w:hAnsi="Times New Roman" w:cs="Times New Roman"/>
          <w:bCs/>
          <w:sz w:val="24"/>
        </w:rPr>
        <w:t>MDD=Major Depressive Disorder</w:t>
      </w:r>
      <w:r w:rsidRPr="00BD05B5">
        <w:rPr>
          <w:rFonts w:ascii="Times New Roman" w:hAnsi="Times New Roman" w:cs="Times New Roman" w:hint="eastAsia"/>
          <w:bCs/>
          <w:sz w:val="24"/>
        </w:rPr>
        <w:t xml:space="preserve">; VCF=Variant Call Format; </w:t>
      </w:r>
      <w:r w:rsidR="007D0A1B" w:rsidRPr="0096040D">
        <w:rPr>
          <w:rFonts w:ascii="Times New Roman" w:hAnsi="Times New Roman" w:cs="Times New Roman"/>
          <w:bCs/>
          <w:sz w:val="24"/>
          <w:szCs w:val="24"/>
        </w:rPr>
        <w:t>1KGP</w:t>
      </w:r>
      <w:r w:rsidR="00C32C12" w:rsidRPr="00324E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0A1B" w:rsidRPr="00324E99">
        <w:rPr>
          <w:rFonts w:ascii="Times New Roman" w:hAnsi="Times New Roman" w:cs="Times New Roman"/>
          <w:bCs/>
          <w:sz w:val="24"/>
          <w:szCs w:val="24"/>
        </w:rPr>
        <w:t>= 1000 Genome</w:t>
      </w:r>
      <w:r w:rsidR="00F20EB0">
        <w:rPr>
          <w:rFonts w:ascii="Times New Roman" w:hAnsi="Times New Roman" w:cs="Times New Roman"/>
          <w:bCs/>
          <w:sz w:val="24"/>
          <w:szCs w:val="24"/>
        </w:rPr>
        <w:t>s</w:t>
      </w:r>
      <w:r w:rsidR="007D0A1B" w:rsidRPr="00324E99">
        <w:rPr>
          <w:rFonts w:ascii="Times New Roman" w:hAnsi="Times New Roman" w:cs="Times New Roman"/>
          <w:bCs/>
          <w:sz w:val="24"/>
          <w:szCs w:val="24"/>
        </w:rPr>
        <w:t xml:space="preserve"> Project; CHBJPT</w:t>
      </w:r>
      <w:r w:rsidR="00C32C12" w:rsidRPr="00324E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0A1B" w:rsidRPr="00324E99">
        <w:rPr>
          <w:rFonts w:ascii="Times New Roman" w:hAnsi="Times New Roman" w:cs="Times New Roman"/>
          <w:bCs/>
          <w:sz w:val="24"/>
          <w:szCs w:val="24"/>
        </w:rPr>
        <w:t>=</w:t>
      </w:r>
      <w:r w:rsidR="007D0A1B" w:rsidRPr="0096040D">
        <w:rPr>
          <w:rFonts w:ascii="Times New Roman" w:hAnsi="Times New Roman" w:cs="Times New Roman"/>
          <w:sz w:val="24"/>
          <w:szCs w:val="24"/>
        </w:rPr>
        <w:t xml:space="preserve"> </w:t>
      </w:r>
      <w:r w:rsidR="007D0A1B" w:rsidRPr="009C1542">
        <w:rPr>
          <w:rFonts w:ascii="Times New Roman" w:hAnsi="Times New Roman" w:cs="Times New Roman"/>
          <w:sz w:val="24"/>
          <w:szCs w:val="24"/>
        </w:rPr>
        <w:t xml:space="preserve">Han Chinese in Beijing, China (CHB) data and Japanese in Tokyo, Japan (JPT) data </w:t>
      </w:r>
      <w:r w:rsidR="00C32C12" w:rsidRPr="00324E99">
        <w:rPr>
          <w:rFonts w:ascii="Times New Roman" w:hAnsi="Times New Roman" w:cs="Times New Roman"/>
          <w:sz w:val="24"/>
          <w:szCs w:val="24"/>
        </w:rPr>
        <w:t>from</w:t>
      </w:r>
      <w:r w:rsidR="007D0A1B" w:rsidRPr="0096040D">
        <w:rPr>
          <w:rFonts w:ascii="Times New Roman" w:hAnsi="Times New Roman" w:cs="Times New Roman"/>
          <w:sz w:val="24"/>
          <w:szCs w:val="24"/>
        </w:rPr>
        <w:t xml:space="preserve"> the 1000 Genomes Project</w:t>
      </w:r>
      <w:r w:rsidR="00C32C12" w:rsidRPr="00324E99">
        <w:rPr>
          <w:rFonts w:ascii="Times New Roman" w:hAnsi="Times New Roman" w:cs="Times New Roman"/>
          <w:sz w:val="24"/>
          <w:szCs w:val="24"/>
        </w:rPr>
        <w:t>.</w:t>
      </w:r>
    </w:p>
    <w:p w14:paraId="611FD3F9" w14:textId="78D2AFC4" w:rsidR="001E6E3C" w:rsidRPr="00324E99" w:rsidRDefault="001E6E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6CB">
        <w:rPr>
          <w:rFonts w:ascii="Times New Roman" w:hAnsi="Times New Roman" w:cs="Times New Roman"/>
          <w:sz w:val="24"/>
          <w:szCs w:val="24"/>
        </w:rPr>
        <w:t xml:space="preserve"> </w:t>
      </w:r>
      <w:r w:rsidR="003C199A" w:rsidRPr="003C199A">
        <w:rPr>
          <w:noProof/>
        </w:rPr>
        <w:t xml:space="preserve"> </w:t>
      </w:r>
      <w:r w:rsidR="003C199A">
        <w:rPr>
          <w:noProof/>
        </w:rPr>
        <w:drawing>
          <wp:inline distT="0" distB="0" distL="0" distR="0" wp14:anchorId="55BE7DE3" wp14:editId="226873B8">
            <wp:extent cx="5731510" cy="4983842"/>
            <wp:effectExtent l="0" t="0" r="254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3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C3F4A" w14:textId="705021F1" w:rsidR="00FB0235" w:rsidRPr="00324E99" w:rsidRDefault="00FB0235" w:rsidP="009656CB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04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42665" w:rsidRPr="0096040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C4A29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="00342665" w:rsidRPr="009604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040D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C32C12" w:rsidRPr="00324E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4E99">
        <w:rPr>
          <w:rFonts w:ascii="Times New Roman" w:hAnsi="Times New Roman" w:cs="Times New Roman"/>
          <w:b/>
          <w:bCs/>
          <w:sz w:val="24"/>
          <w:szCs w:val="24"/>
        </w:rPr>
        <w:t xml:space="preserve">Outline of </w:t>
      </w:r>
      <w:r w:rsidRPr="0096040D">
        <w:rPr>
          <w:rFonts w:ascii="Times New Roman" w:hAnsi="Times New Roman" w:cs="Times New Roman"/>
          <w:b/>
          <w:bCs/>
          <w:sz w:val="24"/>
          <w:szCs w:val="24"/>
        </w:rPr>
        <w:t>permutation test</w:t>
      </w:r>
      <w:r w:rsidR="00C32C12" w:rsidRPr="00324E99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324E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045C77E" w14:textId="68A41C1E" w:rsidR="007D0A1B" w:rsidRPr="00324E99" w:rsidRDefault="00A25BFF" w:rsidP="009656CB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D7AA20" wp14:editId="3EA677CC">
            <wp:extent cx="4914900" cy="377380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5522"/>
                    <a:stretch/>
                  </pic:blipFill>
                  <pic:spPr bwMode="auto">
                    <a:xfrm>
                      <a:off x="0" y="0"/>
                      <a:ext cx="4914900" cy="3773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91B40" w14:textId="77777777" w:rsidR="00967E73" w:rsidRDefault="00967E73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67E73" w:rsidSect="00783085">
          <w:footerReference w:type="even" r:id="rId14"/>
          <w:footerReference w:type="default" r:id="rId15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A83EAFB" w14:textId="6B74AB87" w:rsidR="00BF34BF" w:rsidRDefault="00BF34BF" w:rsidP="00BF34BF">
      <w:pPr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4E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324E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040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24E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1F4F">
        <w:rPr>
          <w:rFonts w:ascii="Times New Roman" w:hAnsi="Times New Roman" w:cs="Times New Roman" w:hint="eastAsia"/>
          <w:b/>
          <w:bCs/>
          <w:sz w:val="24"/>
          <w:szCs w:val="24"/>
        </w:rPr>
        <w:t>Comparison of</w:t>
      </w:r>
      <w:r w:rsidRPr="00671F4F">
        <w:rPr>
          <w:rFonts w:ascii="Times New Roman" w:hAnsi="Times New Roman" w:cs="Times New Roman"/>
          <w:b/>
          <w:bCs/>
          <w:sz w:val="24"/>
          <w:szCs w:val="24"/>
        </w:rPr>
        <w:t xml:space="preserve"> the genetic burde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F0DD9">
        <w:rPr>
          <w:rFonts w:ascii="Times New Roman" w:eastAsia="굴림" w:hAnsi="Times New Roman" w:hint="eastAsia"/>
          <w:b/>
          <w:kern w:val="0"/>
          <w:sz w:val="24"/>
          <w:szCs w:val="24"/>
        </w:rPr>
        <w:t>with modified rare variant definition (</w:t>
      </w:r>
      <w:r w:rsidRPr="00DF0DD9">
        <w:rPr>
          <w:rFonts w:ascii="Times New Roman" w:hAnsi="Times New Roman"/>
          <w:b/>
          <w:sz w:val="24"/>
          <w:szCs w:val="24"/>
          <w:shd w:val="clear" w:color="auto" w:fill="FFFFFF"/>
        </w:rPr>
        <w:t>allele frequency &lt; 1%</w:t>
      </w:r>
      <w:r w:rsidRPr="00DF0DD9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)</w:t>
      </w:r>
      <w:r w:rsidRPr="00DF0DD9">
        <w:rPr>
          <w:rFonts w:ascii="Times New Roman" w:hAnsi="Times New Roman" w:cs="Times New Roman"/>
          <w:b/>
          <w:bCs/>
          <w:sz w:val="24"/>
          <w:szCs w:val="24"/>
        </w:rPr>
        <w:t xml:space="preserve"> between </w:t>
      </w:r>
      <w:r w:rsidRPr="00671F4F">
        <w:rPr>
          <w:rFonts w:ascii="Times New Roman" w:hAnsi="Times New Roman" w:cs="Times New Roman"/>
          <w:b/>
          <w:bCs/>
          <w:sz w:val="24"/>
          <w:szCs w:val="24"/>
        </w:rPr>
        <w:t>men and women in patients with depressi</w:t>
      </w:r>
      <w:r w:rsidRPr="00671F4F">
        <w:rPr>
          <w:rFonts w:ascii="Times New Roman" w:hAnsi="Times New Roman" w:cs="Times New Roman" w:hint="eastAsia"/>
          <w:b/>
          <w:bCs/>
          <w:sz w:val="24"/>
          <w:szCs w:val="24"/>
        </w:rPr>
        <w:t>ve disorder</w:t>
      </w:r>
      <w:r w:rsidRPr="00671F4F">
        <w:rPr>
          <w:rFonts w:ascii="Times New Roman" w:hAnsi="Times New Roman" w:cs="Times New Roman"/>
          <w:b/>
          <w:bCs/>
          <w:sz w:val="24"/>
          <w:szCs w:val="24"/>
        </w:rPr>
        <w:t xml:space="preserve"> and the general population</w:t>
      </w:r>
      <w:r w:rsidRPr="00671F4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1DA8490" w14:textId="77777777" w:rsidR="00BF34BF" w:rsidRDefault="00BF34BF" w:rsidP="00BF34BF">
      <w:pPr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24E99">
        <w:rPr>
          <w:rFonts w:ascii="Times New Roman" w:hAnsi="Times New Roman" w:cs="Times New Roman"/>
          <w:bCs/>
          <w:sz w:val="24"/>
          <w:szCs w:val="24"/>
        </w:rPr>
        <w:t>Comparison of genetic variants in each category (points) enriched in males (relative genetic burden &gt; 1) or females (relative genetic burden &lt; 1). The red dashed line indicates the significance threshold (0.05). (a) Patients with depressive disorder (n = 1000). (b) Healthy controls from the 1KGP CHB and JPT populations (n = 207)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771C58EF" w14:textId="77777777" w:rsidR="00BF34BF" w:rsidRPr="00324E99" w:rsidRDefault="00BF34BF" w:rsidP="00BF34BF">
      <w:pPr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6040D">
        <w:rPr>
          <w:rFonts w:ascii="Times New Roman" w:hAnsi="Times New Roman" w:cs="Times New Roman"/>
          <w:bCs/>
          <w:sz w:val="24"/>
          <w:szCs w:val="24"/>
        </w:rPr>
        <w:t>1KGP</w:t>
      </w:r>
      <w:r w:rsidRPr="00324E99">
        <w:rPr>
          <w:rFonts w:ascii="Times New Roman" w:hAnsi="Times New Roman" w:cs="Times New Roman"/>
          <w:bCs/>
          <w:sz w:val="24"/>
          <w:szCs w:val="24"/>
        </w:rPr>
        <w:t xml:space="preserve"> = 1000 Genom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24E99">
        <w:rPr>
          <w:rFonts w:ascii="Times New Roman" w:hAnsi="Times New Roman" w:cs="Times New Roman"/>
          <w:bCs/>
          <w:sz w:val="24"/>
          <w:szCs w:val="24"/>
        </w:rPr>
        <w:t xml:space="preserve"> Project; CHBJPT =</w:t>
      </w:r>
      <w:r w:rsidRPr="0096040D">
        <w:rPr>
          <w:rFonts w:ascii="Times New Roman" w:hAnsi="Times New Roman" w:cs="Times New Roman"/>
          <w:sz w:val="24"/>
          <w:szCs w:val="24"/>
        </w:rPr>
        <w:t xml:space="preserve"> </w:t>
      </w:r>
      <w:r w:rsidRPr="009C1542">
        <w:rPr>
          <w:rFonts w:ascii="Times New Roman" w:hAnsi="Times New Roman" w:cs="Times New Roman"/>
          <w:sz w:val="24"/>
          <w:szCs w:val="24"/>
        </w:rPr>
        <w:t xml:space="preserve">Han Chinese in Beijing, China (CHB) data and Japanese in Tokyo, Japan (JPT) data </w:t>
      </w:r>
      <w:r w:rsidRPr="00324E99">
        <w:rPr>
          <w:rFonts w:ascii="Times New Roman" w:hAnsi="Times New Roman" w:cs="Times New Roman"/>
          <w:sz w:val="24"/>
          <w:szCs w:val="24"/>
        </w:rPr>
        <w:t>from</w:t>
      </w:r>
      <w:r w:rsidRPr="0096040D">
        <w:rPr>
          <w:rFonts w:ascii="Times New Roman" w:hAnsi="Times New Roman" w:cs="Times New Roman"/>
          <w:sz w:val="24"/>
          <w:szCs w:val="24"/>
        </w:rPr>
        <w:t xml:space="preserve"> the 1000 Genomes Project</w:t>
      </w:r>
      <w:r w:rsidRPr="00324E99">
        <w:rPr>
          <w:rFonts w:ascii="Times New Roman" w:hAnsi="Times New Roman" w:cs="Times New Roman"/>
          <w:sz w:val="24"/>
          <w:szCs w:val="24"/>
        </w:rPr>
        <w:t>.</w:t>
      </w:r>
    </w:p>
    <w:p w14:paraId="158CB3C0" w14:textId="77777777" w:rsidR="00BF34BF" w:rsidRPr="0096040D" w:rsidRDefault="00BF34BF" w:rsidP="00BF34BF">
      <w:pPr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4E9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1D88804" w14:textId="77777777" w:rsidR="00BF34BF" w:rsidRDefault="00BF34BF" w:rsidP="00BF34BF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F34BF" w:rsidSect="0048338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noProof/>
        </w:rPr>
        <w:drawing>
          <wp:inline distT="0" distB="0" distL="0" distR="0" wp14:anchorId="7AE6F54A" wp14:editId="095D110C">
            <wp:extent cx="6762750" cy="2857500"/>
            <wp:effectExtent l="0" t="0" r="0" b="0"/>
            <wp:docPr id="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501" cy="285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9AC7D" w14:textId="1CEAF162" w:rsidR="00967E73" w:rsidRPr="00DF0DD9" w:rsidRDefault="00967E73" w:rsidP="00967E73">
      <w:pPr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D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Pr="00DF0DD9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DF0D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34BF" w:rsidRPr="00DF0D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F34B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F0D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83382" w:rsidRPr="00DF0DD9">
        <w:rPr>
          <w:rFonts w:ascii="Times New Roman" w:hAnsi="Times New Roman" w:cs="Times New Roman" w:hint="eastAsia"/>
          <w:b/>
          <w:bCs/>
          <w:sz w:val="24"/>
          <w:szCs w:val="24"/>
        </w:rPr>
        <w:t>Comparison of p</w:t>
      </w:r>
      <w:r w:rsidRPr="00DF0DD9">
        <w:rPr>
          <w:rFonts w:ascii="Times New Roman" w:hAnsi="Times New Roman" w:cs="Times New Roman" w:hint="eastAsia"/>
          <w:b/>
          <w:bCs/>
          <w:sz w:val="24"/>
          <w:szCs w:val="24"/>
        </w:rPr>
        <w:t>olygenic risk scores</w:t>
      </w:r>
      <w:r w:rsidR="00483382" w:rsidRPr="00DF0D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PRSs)</w:t>
      </w:r>
      <w:r w:rsidRPr="00DF0D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etween men and women</w:t>
      </w:r>
      <w:r w:rsidR="00483382" w:rsidRPr="00DF0D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patients with depressive disorders and the general population.</w:t>
      </w:r>
      <w:r w:rsidRPr="00DF0DD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F0D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0FFFAA0" w14:textId="35CB8EC4" w:rsidR="00F21BD1" w:rsidRPr="003978FE" w:rsidRDefault="00F21BD1" w:rsidP="00483382">
      <w:pPr>
        <w:adjustRightInd w:val="0"/>
        <w:spacing w:after="0" w:line="480" w:lineRule="auto"/>
        <w:rPr>
          <w:ins w:id="0" w:author="user" w:date="2020-04-23T21:30:00Z"/>
          <w:rFonts w:ascii="Times New Roman" w:hAnsi="Times New Roman" w:cs="Times New Roman"/>
          <w:bCs/>
          <w:sz w:val="24"/>
          <w:szCs w:val="24"/>
        </w:rPr>
        <w:sectPr w:rsidR="00F21BD1" w:rsidRPr="003978FE" w:rsidSect="00F21BD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978FE">
        <w:rPr>
          <w:rFonts w:ascii="Times New Roman" w:hAnsi="Times New Roman"/>
          <w:sz w:val="24"/>
          <w:szCs w:val="24"/>
        </w:rPr>
        <w:t>PRSs were obtained using LD-clumped independent SNPs with p-values for association below eight thresholds (P&lt; 10</w:t>
      </w:r>
      <w:r w:rsidRPr="003978FE">
        <w:rPr>
          <w:rFonts w:ascii="Times New Roman" w:hAnsi="Times New Roman"/>
          <w:sz w:val="24"/>
          <w:szCs w:val="24"/>
          <w:vertAlign w:val="superscript"/>
        </w:rPr>
        <w:t>−4</w:t>
      </w:r>
      <w:r w:rsidRPr="003978FE">
        <w:rPr>
          <w:rFonts w:ascii="Times New Roman" w:hAnsi="Times New Roman"/>
          <w:sz w:val="24"/>
          <w:szCs w:val="24"/>
        </w:rPr>
        <w:t xml:space="preserve">, 0.001, 0.01, 0.05, 0.1, 0.2, 0.5 and 1). The figures in the upper </w:t>
      </w:r>
      <w:r w:rsidR="004848A5" w:rsidRPr="003978FE">
        <w:rPr>
          <w:rFonts w:ascii="Times New Roman" w:hAnsi="Times New Roman"/>
          <w:sz w:val="24"/>
          <w:szCs w:val="24"/>
        </w:rPr>
        <w:t>r</w:t>
      </w:r>
      <w:r w:rsidRPr="003978FE">
        <w:rPr>
          <w:rFonts w:ascii="Times New Roman" w:hAnsi="Times New Roman"/>
          <w:sz w:val="24"/>
          <w:szCs w:val="24"/>
        </w:rPr>
        <w:t xml:space="preserve">ow represent </w:t>
      </w:r>
      <w:r w:rsidR="004848A5" w:rsidRPr="003978FE">
        <w:rPr>
          <w:rFonts w:ascii="Times New Roman" w:hAnsi="Times New Roman"/>
          <w:sz w:val="24"/>
          <w:szCs w:val="24"/>
        </w:rPr>
        <w:t xml:space="preserve">the </w:t>
      </w:r>
      <w:r w:rsidRPr="003978FE">
        <w:rPr>
          <w:rFonts w:ascii="Times New Roman" w:hAnsi="Times New Roman" w:cs="Times New Roman"/>
          <w:bCs/>
          <w:sz w:val="24"/>
          <w:szCs w:val="24"/>
        </w:rPr>
        <w:t>d</w:t>
      </w:r>
      <w:r w:rsidR="00483382" w:rsidRPr="003978FE">
        <w:rPr>
          <w:rFonts w:ascii="Times New Roman" w:hAnsi="Times New Roman" w:cs="Times New Roman" w:hint="eastAsia"/>
          <w:bCs/>
          <w:sz w:val="24"/>
          <w:szCs w:val="24"/>
        </w:rPr>
        <w:t>istribution of PRSs in p</w:t>
      </w:r>
      <w:r w:rsidR="00483382" w:rsidRPr="003978FE">
        <w:rPr>
          <w:rFonts w:ascii="Times New Roman" w:hAnsi="Times New Roman" w:cs="Times New Roman"/>
          <w:bCs/>
          <w:sz w:val="24"/>
          <w:szCs w:val="24"/>
        </w:rPr>
        <w:t>atients with depressive disorder (n = 1000)</w:t>
      </w:r>
      <w:r w:rsidRPr="003978FE">
        <w:rPr>
          <w:rFonts w:ascii="Times New Roman" w:hAnsi="Times New Roman" w:cs="Times New Roman"/>
          <w:bCs/>
          <w:sz w:val="24"/>
          <w:szCs w:val="24"/>
        </w:rPr>
        <w:t xml:space="preserve"> while the figures in the lower </w:t>
      </w:r>
      <w:r w:rsidR="004848A5" w:rsidRPr="003978FE">
        <w:rPr>
          <w:rFonts w:ascii="Times New Roman" w:hAnsi="Times New Roman" w:cs="Times New Roman"/>
          <w:bCs/>
          <w:sz w:val="24"/>
          <w:szCs w:val="24"/>
        </w:rPr>
        <w:t>r</w:t>
      </w:r>
      <w:r w:rsidRPr="003978FE">
        <w:rPr>
          <w:rFonts w:ascii="Times New Roman" w:hAnsi="Times New Roman" w:cs="Times New Roman"/>
          <w:bCs/>
          <w:sz w:val="24"/>
          <w:szCs w:val="24"/>
        </w:rPr>
        <w:t>ow represent d</w:t>
      </w:r>
      <w:r w:rsidR="00483382" w:rsidRPr="003978FE">
        <w:rPr>
          <w:rFonts w:ascii="Times New Roman" w:hAnsi="Times New Roman" w:cs="Times New Roman" w:hint="eastAsia"/>
          <w:bCs/>
          <w:sz w:val="24"/>
          <w:szCs w:val="24"/>
        </w:rPr>
        <w:t>istribution of PRSs in h</w:t>
      </w:r>
      <w:r w:rsidR="00483382" w:rsidRPr="003978FE">
        <w:rPr>
          <w:rFonts w:ascii="Times New Roman" w:hAnsi="Times New Roman" w:cs="Times New Roman"/>
          <w:bCs/>
          <w:sz w:val="24"/>
          <w:szCs w:val="24"/>
        </w:rPr>
        <w:t xml:space="preserve">ealthy controls from the </w:t>
      </w:r>
      <w:r w:rsidR="005A172E" w:rsidRPr="003978FE">
        <w:rPr>
          <w:rFonts w:ascii="Times New Roman" w:hAnsi="Times New Roman" w:cs="Times New Roman"/>
          <w:sz w:val="24"/>
          <w:szCs w:val="24"/>
        </w:rPr>
        <w:t>Biomarker-Based Diagnostic Algorithm for Posttraumatic Syndrome</w:t>
      </w:r>
      <w:r w:rsidR="005A172E" w:rsidRPr="003978FE">
        <w:rPr>
          <w:rFonts w:ascii="Times New Roman" w:hAnsi="Times New Roman" w:hint="eastAsia"/>
          <w:sz w:val="24"/>
          <w:szCs w:val="24"/>
        </w:rPr>
        <w:t xml:space="preserve"> study</w:t>
      </w:r>
      <w:r w:rsidR="00483382" w:rsidRPr="003978FE">
        <w:rPr>
          <w:rFonts w:ascii="Times New Roman" w:hAnsi="Times New Roman" w:cs="Times New Roman"/>
          <w:bCs/>
          <w:sz w:val="24"/>
          <w:szCs w:val="24"/>
        </w:rPr>
        <w:t xml:space="preserve"> (n = </w:t>
      </w:r>
      <w:r w:rsidR="00483382" w:rsidRPr="003978FE">
        <w:rPr>
          <w:rFonts w:ascii="Times New Roman" w:hAnsi="Times New Roman" w:cs="Times New Roman" w:hint="eastAsia"/>
          <w:bCs/>
          <w:sz w:val="24"/>
          <w:szCs w:val="24"/>
        </w:rPr>
        <w:t>72</w:t>
      </w:r>
      <w:r w:rsidR="00483382" w:rsidRPr="003978FE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25CE07CA" w14:textId="64FBF557" w:rsidR="00483382" w:rsidRPr="00F21BD1" w:rsidRDefault="00483382" w:rsidP="00483382">
      <w:pPr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9B156" w14:textId="6E81855D" w:rsidR="00483382" w:rsidRDefault="00F21BD1" w:rsidP="00483382">
      <w:pPr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21BD1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9E63C6A" wp14:editId="10A9AE85">
            <wp:extent cx="9909666" cy="4724400"/>
            <wp:effectExtent l="0" t="0" r="0" b="952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9666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0B9879BF" w14:textId="77777777" w:rsidR="00AD0BA5" w:rsidRDefault="00AD0BA5" w:rsidP="00E5390C">
      <w:pPr>
        <w:wordWrap/>
        <w:adjustRightInd w:val="0"/>
        <w:spacing w:after="0" w:line="480" w:lineRule="auto"/>
        <w:rPr>
          <w:ins w:id="1" w:author="Kang HJ" w:date="2020-03-03T18:49:00Z"/>
          <w:rFonts w:ascii="Times New Roman" w:hAnsi="Times New Roman" w:cs="Times New Roman" w:hint="eastAsia"/>
          <w:b/>
          <w:bCs/>
          <w:sz w:val="24"/>
          <w:szCs w:val="24"/>
        </w:rPr>
        <w:sectPr w:rsidR="00AD0BA5" w:rsidSect="00CB1DE9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4943B8E8" w14:textId="77777777" w:rsidR="00293ADE" w:rsidRDefault="00293ADE" w:rsidP="00BC6F7D">
      <w:pPr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5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1"/>
        <w:gridCol w:w="9426"/>
      </w:tblGrid>
      <w:tr w:rsidR="00584E9A" w:rsidRPr="00B006E2" w14:paraId="393AB630" w14:textId="77777777" w:rsidTr="008C2D7D">
        <w:trPr>
          <w:trHeight w:val="500"/>
        </w:trPr>
        <w:tc>
          <w:tcPr>
            <w:tcW w:w="1355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F6B7A2B" w14:textId="4D330818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_GoBack"/>
            <w:bookmarkEnd w:id="2"/>
            <w:r w:rsidRPr="00BD05B5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BD05B5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1 </w:t>
            </w:r>
            <w:r w:rsidRPr="00BD05B5">
              <w:rPr>
                <w:rFonts w:ascii="Times New Roman" w:hAnsi="Times New Roman" w:cs="Times New Roman" w:hint="eastAsia"/>
                <w:b/>
                <w:sz w:val="24"/>
              </w:rPr>
              <w:t>Definition of genetic burden</w:t>
            </w:r>
          </w:p>
        </w:tc>
      </w:tr>
      <w:tr w:rsidR="00584E9A" w:rsidRPr="00B006E2" w14:paraId="4FF7E1D1" w14:textId="77777777" w:rsidTr="008C2D7D">
        <w:trPr>
          <w:trHeight w:val="500"/>
        </w:trPr>
        <w:tc>
          <w:tcPr>
            <w:tcW w:w="4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C6C1EDD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9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AE8CC70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584E9A" w:rsidRPr="00B006E2" w14:paraId="3E16CFAC" w14:textId="77777777" w:rsidTr="008C2D7D">
        <w:trPr>
          <w:trHeight w:val="5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39EF5F3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Rare</w:t>
            </w:r>
          </w:p>
        </w:tc>
        <w:tc>
          <w:tcPr>
            <w:tcW w:w="9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4E621D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 xml:space="preserve">1KGP </w:t>
            </w:r>
            <w:r w:rsidRPr="00BD05B5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BD05B5">
              <w:rPr>
                <w:rFonts w:ascii="Times New Roman" w:hAnsi="Times New Roman" w:cs="Times New Roman"/>
                <w:sz w:val="24"/>
              </w:rPr>
              <w:t xml:space="preserve">AF &lt; </w:t>
            </w:r>
            <w:r w:rsidRPr="00BD05B5">
              <w:rPr>
                <w:rFonts w:ascii="Times New Roman" w:hAnsi="Times New Roman" w:cs="Times New Roman" w:hint="eastAsia"/>
                <w:sz w:val="24"/>
              </w:rPr>
              <w:t>0.</w:t>
            </w:r>
            <w:r w:rsidRPr="00BD05B5">
              <w:rPr>
                <w:rFonts w:ascii="Times New Roman" w:hAnsi="Times New Roman" w:cs="Times New Roman"/>
                <w:sz w:val="24"/>
              </w:rPr>
              <w:t>1%</w:t>
            </w:r>
          </w:p>
        </w:tc>
      </w:tr>
      <w:tr w:rsidR="00584E9A" w:rsidRPr="00B006E2" w14:paraId="60880265" w14:textId="77777777" w:rsidTr="008C2D7D">
        <w:trPr>
          <w:trHeight w:val="5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C29CADC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Functional</w:t>
            </w:r>
          </w:p>
        </w:tc>
        <w:tc>
          <w:tcPr>
            <w:tcW w:w="9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A581770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 xml:space="preserve">Missense, splice site, frameshift, stop lost, stop gain, stop retained, start lost, </w:t>
            </w:r>
            <w:proofErr w:type="spellStart"/>
            <w:r w:rsidRPr="00BD05B5">
              <w:rPr>
                <w:rFonts w:ascii="Times New Roman" w:hAnsi="Times New Roman" w:cs="Times New Roman"/>
                <w:sz w:val="24"/>
              </w:rPr>
              <w:t>inframe</w:t>
            </w:r>
            <w:proofErr w:type="spellEnd"/>
            <w:r w:rsidRPr="00BD05B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BD05B5">
              <w:rPr>
                <w:rFonts w:ascii="Times New Roman" w:hAnsi="Times New Roman" w:cs="Times New Roman"/>
                <w:sz w:val="24"/>
              </w:rPr>
              <w:t>InDels</w:t>
            </w:r>
            <w:proofErr w:type="spellEnd"/>
          </w:p>
        </w:tc>
      </w:tr>
      <w:tr w:rsidR="00584E9A" w:rsidRPr="00B006E2" w14:paraId="178C046B" w14:textId="77777777" w:rsidTr="008C2D7D">
        <w:trPr>
          <w:trHeight w:val="604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CD0CD4F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Protein Truncating Variants (PTVs)</w:t>
            </w:r>
          </w:p>
        </w:tc>
        <w:tc>
          <w:tcPr>
            <w:tcW w:w="9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16129C3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Splice site, frameshift, stop lost, stop gain, stop retained, start lost</w:t>
            </w:r>
          </w:p>
        </w:tc>
      </w:tr>
      <w:tr w:rsidR="00584E9A" w:rsidRPr="00B006E2" w14:paraId="2280448C" w14:textId="77777777" w:rsidTr="008C2D7D">
        <w:trPr>
          <w:trHeight w:val="562"/>
        </w:trPr>
        <w:tc>
          <w:tcPr>
            <w:tcW w:w="4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19249E5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Deleterious</w:t>
            </w:r>
          </w:p>
        </w:tc>
        <w:tc>
          <w:tcPr>
            <w:tcW w:w="9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429CBE8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SIFT ≤ 0.05 or CADD ≥ 15</w:t>
            </w:r>
          </w:p>
        </w:tc>
      </w:tr>
      <w:tr w:rsidR="00584E9A" w:rsidRPr="00A948F2" w14:paraId="463582B3" w14:textId="77777777" w:rsidTr="008C2D7D">
        <w:trPr>
          <w:trHeight w:val="562"/>
        </w:trPr>
        <w:tc>
          <w:tcPr>
            <w:tcW w:w="1355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DD26A5B" w14:textId="43B8ECB8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D05B5">
              <w:rPr>
                <w:rFonts w:ascii="Times New Roman" w:hAnsi="Times New Roman" w:cs="Times New Roman"/>
                <w:sz w:val="24"/>
              </w:rPr>
              <w:t>1KGP</w:t>
            </w:r>
            <w:r w:rsidR="00342665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BD05B5">
              <w:rPr>
                <w:rFonts w:ascii="Times New Roman" w:hAnsi="Times New Roman" w:cs="Times New Roman"/>
                <w:sz w:val="24"/>
              </w:rPr>
              <w:t xml:space="preserve">1000 </w:t>
            </w:r>
            <w:r w:rsidRPr="00BD05B5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BD05B5">
              <w:rPr>
                <w:rFonts w:ascii="Times New Roman" w:hAnsi="Times New Roman" w:cs="Times New Roman"/>
                <w:sz w:val="24"/>
              </w:rPr>
              <w:t xml:space="preserve">enomes </w:t>
            </w:r>
            <w:r w:rsidRPr="00BD05B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BD05B5">
              <w:rPr>
                <w:rFonts w:ascii="Times New Roman" w:hAnsi="Times New Roman" w:cs="Times New Roman"/>
                <w:sz w:val="24"/>
              </w:rPr>
              <w:t>roject, EAS</w:t>
            </w:r>
            <w:r w:rsidR="00342665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BD05B5">
              <w:rPr>
                <w:rFonts w:ascii="Times New Roman" w:hAnsi="Times New Roman" w:cs="Times New Roman"/>
                <w:sz w:val="24"/>
              </w:rPr>
              <w:t>East Asian population, AF</w:t>
            </w:r>
            <w:r w:rsidR="00342665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BD05B5">
              <w:rPr>
                <w:rFonts w:ascii="Times New Roman" w:hAnsi="Times New Roman" w:cs="Times New Roman"/>
                <w:sz w:val="24"/>
              </w:rPr>
              <w:t>Allele Frequency</w:t>
            </w:r>
          </w:p>
          <w:p w14:paraId="7C46E113" w14:textId="77777777" w:rsidR="00584E9A" w:rsidRPr="00BD05B5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16C4D4A" w14:textId="77777777" w:rsidR="00584E9A" w:rsidRDefault="00584E9A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584E9A" w:rsidSect="00584E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184082B" w14:textId="7B650FFA" w:rsidR="00FB0235" w:rsidRPr="00324E99" w:rsidRDefault="00FB0235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6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9"/>
        <w:gridCol w:w="6195"/>
        <w:gridCol w:w="1307"/>
        <w:gridCol w:w="1475"/>
        <w:gridCol w:w="889"/>
      </w:tblGrid>
      <w:tr w:rsidR="00584E9A" w:rsidRPr="00D976AC" w14:paraId="1470030C" w14:textId="77777777" w:rsidTr="008C2D7D">
        <w:trPr>
          <w:trHeight w:val="319"/>
        </w:trPr>
        <w:tc>
          <w:tcPr>
            <w:tcW w:w="13645" w:type="dxa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76BB8F29" w14:textId="39CA7023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976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  <w:r w:rsidRPr="00D976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he </w:t>
            </w:r>
            <w:r w:rsidRPr="00D976AC">
              <w:rPr>
                <w:rFonts w:ascii="Times New Roman" w:hAnsi="Times New Roman" w:cs="Times New Roman"/>
                <w:b/>
                <w:sz w:val="24"/>
                <w:szCs w:val="24"/>
              </w:rPr>
              <w:t>study group</w:t>
            </w:r>
          </w:p>
        </w:tc>
      </w:tr>
      <w:tr w:rsidR="00584E9A" w:rsidRPr="00D976AC" w14:paraId="265C4D19" w14:textId="77777777" w:rsidTr="008C2D7D">
        <w:trPr>
          <w:trHeight w:val="319"/>
        </w:trPr>
        <w:tc>
          <w:tcPr>
            <w:tcW w:w="3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8318D3F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61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00471F9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59506E5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13643D4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69D4DE2D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</w:tr>
      <w:tr w:rsidR="00584E9A" w:rsidRPr="00D976AC" w14:paraId="196D79AC" w14:textId="77777777" w:rsidTr="008C2D7D">
        <w:trPr>
          <w:trHeight w:val="319"/>
        </w:trPr>
        <w:tc>
          <w:tcPr>
            <w:tcW w:w="3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E068F60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Major Depressive Disorder</w:t>
            </w:r>
          </w:p>
        </w:tc>
        <w:tc>
          <w:tcPr>
            <w:tcW w:w="6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CB720CE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Korean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38724AE4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000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3AFCE52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707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A8AC9D3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93</w:t>
            </w:r>
          </w:p>
        </w:tc>
      </w:tr>
      <w:tr w:rsidR="00584E9A" w:rsidRPr="00D976AC" w14:paraId="32CE61AD" w14:textId="77777777" w:rsidTr="008C2D7D">
        <w:trPr>
          <w:trHeight w:val="531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7E1830B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rol from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PT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16D0261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Kore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0E0124B9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CEA8CBF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D26566D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84E9A" w:rsidRPr="00D976AC" w14:paraId="6A3E7D61" w14:textId="77777777" w:rsidTr="008C2D7D">
        <w:trPr>
          <w:trHeight w:val="531"/>
        </w:trPr>
        <w:tc>
          <w:tcPr>
            <w:tcW w:w="9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3285E7AA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o psychiatric disorders even after severe physical injury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561538FA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s-I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0737AEF5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7E3FA233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4E9A" w:rsidRPr="00D976AC" w14:paraId="5EA6DF48" w14:textId="77777777" w:rsidTr="008C2D7D">
        <w:trPr>
          <w:trHeight w:val="319"/>
        </w:trPr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7A5CE001" w14:textId="77777777" w:rsidR="00584E9A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 from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ral population</w:t>
            </w:r>
          </w:p>
          <w:p w14:paraId="580A8A89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healthy normal)</w:t>
            </w: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771937F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 xml:space="preserve">Han Chinese in </w:t>
            </w:r>
            <w:proofErr w:type="spellStart"/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Bejing</w:t>
            </w:r>
            <w:proofErr w:type="spellEnd"/>
            <w:r w:rsidRPr="00D976AC">
              <w:rPr>
                <w:rFonts w:ascii="Times New Roman" w:hAnsi="Times New Roman" w:cs="Times New Roman"/>
                <w:sz w:val="24"/>
                <w:szCs w:val="24"/>
              </w:rPr>
              <w:t>, China (CHB) and Japanese in Tokyo, Japan (JPT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B342DED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BD2BF2E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EFD18A2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2</w:t>
            </w:r>
          </w:p>
        </w:tc>
      </w:tr>
      <w:tr w:rsidR="00584E9A" w:rsidRPr="00D976AC" w14:paraId="69450F1F" w14:textId="77777777" w:rsidTr="008C2D7D">
        <w:trPr>
          <w:trHeight w:val="319"/>
        </w:trPr>
        <w:tc>
          <w:tcPr>
            <w:tcW w:w="3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42D0C498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E12C339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the mixed population of the </w:t>
            </w:r>
            <w:r w:rsidRPr="00D976AC">
              <w:rPr>
                <w:rFonts w:ascii="Times New Roman" w:hAnsi="Times New Roman" w:cs="Times New Roman"/>
                <w:sz w:val="24"/>
                <w:szCs w:val="24"/>
              </w:rPr>
              <w:t xml:space="preserve">1000 Genomes Project (1KGP)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10D850E7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250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55A476AC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27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hideMark/>
          </w:tcPr>
          <w:p w14:paraId="21698CA3" w14:textId="77777777" w:rsidR="00584E9A" w:rsidRPr="00D976AC" w:rsidRDefault="00584E9A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6AC">
              <w:rPr>
                <w:rFonts w:ascii="Times New Roman" w:hAnsi="Times New Roman" w:cs="Times New Roman"/>
                <w:sz w:val="24"/>
                <w:szCs w:val="24"/>
                <w:lang w:val="is-IS"/>
              </w:rPr>
              <w:t>1233</w:t>
            </w:r>
          </w:p>
        </w:tc>
      </w:tr>
      <w:tr w:rsidR="00584E9A" w:rsidRPr="00D976AC" w14:paraId="604661F3" w14:textId="77777777" w:rsidTr="008C2D7D">
        <w:trPr>
          <w:trHeight w:val="319"/>
        </w:trPr>
        <w:tc>
          <w:tcPr>
            <w:tcW w:w="13645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</w:tcPr>
          <w:p w14:paraId="19620429" w14:textId="3A433895" w:rsidR="00584E9A" w:rsidRPr="00D976AC" w:rsidRDefault="00584E9A" w:rsidP="00342665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is-IS"/>
              </w:rPr>
            </w:pPr>
            <w:proofErr w:type="spellStart"/>
            <w:r w:rsidRPr="00D976AC">
              <w:rPr>
                <w:rFonts w:ascii="Times New Roman" w:hAnsi="Times New Roman" w:cs="Times New Roman" w:hint="eastAsia"/>
                <w:sz w:val="24"/>
                <w:szCs w:val="24"/>
              </w:rPr>
              <w:t>BioPTS</w:t>
            </w:r>
            <w:proofErr w:type="spellEnd"/>
            <w:r w:rsidR="0034266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976AC">
              <w:rPr>
                <w:rFonts w:ascii="Times New Roman" w:hAnsi="Times New Roman" w:cs="Times New Roman" w:hint="eastAsia"/>
                <w:sz w:val="24"/>
                <w:szCs w:val="24"/>
              </w:rPr>
              <w:t>Biomarker-Based Diagnostic Algorithm for posttraumatic syndrome after physical injury</w:t>
            </w:r>
          </w:p>
        </w:tc>
      </w:tr>
    </w:tbl>
    <w:p w14:paraId="6947625B" w14:textId="77777777" w:rsidR="00584E9A" w:rsidRDefault="00584E9A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is-IS"/>
        </w:rPr>
        <w:sectPr w:rsidR="00584E9A" w:rsidSect="00584E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E2749AD" w14:textId="77777777" w:rsidR="00A06D99" w:rsidRDefault="00A06D99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18"/>
          <w:szCs w:val="24"/>
        </w:rPr>
      </w:pPr>
    </w:p>
    <w:p w14:paraId="0F4B2463" w14:textId="263CCC61" w:rsidR="00A06D99" w:rsidRDefault="00A06D99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040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06D99" w:rsidDel="00A06D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6D99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A06D99">
        <w:rPr>
          <w:rFonts w:ascii="Times New Roman" w:hAnsi="Times New Roman" w:cs="Times New Roman"/>
          <w:sz w:val="24"/>
          <w:szCs w:val="24"/>
        </w:rPr>
        <w:t>Allele and genotype frequenci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potential candidate genes</w:t>
      </w:r>
      <w:r w:rsidRPr="00A06D99">
        <w:rPr>
          <w:rFonts w:ascii="Times New Roman" w:hAnsi="Times New Roman" w:cs="Times New Roman"/>
          <w:sz w:val="24"/>
          <w:szCs w:val="24"/>
        </w:rPr>
        <w:t xml:space="preserve"> between males and femal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A06D99">
        <w:rPr>
          <w:rFonts w:ascii="Times New Roman" w:hAnsi="Times New Roman" w:cs="Times New Roman"/>
          <w:sz w:val="24"/>
          <w:szCs w:val="24"/>
        </w:rPr>
        <w:t>P &lt; 1E-03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2CC05BFB" w14:textId="074D7EE9" w:rsidR="00A06D99" w:rsidRPr="00A06D99" w:rsidRDefault="00A06D99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vide as a separate XLSX file (See Supplementary file 2)</w:t>
      </w:r>
    </w:p>
    <w:p w14:paraId="144220FB" w14:textId="77777777" w:rsidR="00A06D99" w:rsidRDefault="00A06D99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18"/>
          <w:szCs w:val="24"/>
        </w:rPr>
      </w:pPr>
    </w:p>
    <w:p w14:paraId="47F7FA53" w14:textId="77777777" w:rsidR="00A06D99" w:rsidRPr="00A06D99" w:rsidRDefault="00A06D99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18"/>
          <w:szCs w:val="24"/>
        </w:rPr>
        <w:sectPr w:rsidR="00A06D99" w:rsidRPr="00A06D99" w:rsidSect="00584E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418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9"/>
        <w:gridCol w:w="1559"/>
        <w:gridCol w:w="709"/>
        <w:gridCol w:w="850"/>
        <w:gridCol w:w="567"/>
        <w:gridCol w:w="709"/>
        <w:gridCol w:w="1417"/>
        <w:gridCol w:w="1560"/>
        <w:gridCol w:w="992"/>
        <w:gridCol w:w="992"/>
        <w:gridCol w:w="992"/>
        <w:gridCol w:w="162"/>
        <w:gridCol w:w="1114"/>
        <w:gridCol w:w="992"/>
      </w:tblGrid>
      <w:tr w:rsidR="0041174C" w:rsidRPr="00BD05B5" w14:paraId="7F543513" w14:textId="7B3EDF73" w:rsidTr="00C5614E">
        <w:trPr>
          <w:trHeight w:val="275"/>
        </w:trPr>
        <w:tc>
          <w:tcPr>
            <w:tcW w:w="14184" w:type="dxa"/>
            <w:gridSpan w:val="1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60F346A" w14:textId="1CDFC565" w:rsidR="0041174C" w:rsidRPr="00BD05B5" w:rsidRDefault="0041174C" w:rsidP="00F17DC1">
            <w:pPr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F17DC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4</w:t>
            </w:r>
            <w:r w:rsidR="00F17DC1" w:rsidRPr="00BD0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D05B5">
              <w:rPr>
                <w:rFonts w:ascii="Times New Roman" w:hAnsi="Times New Roman" w:cs="Times New Roman"/>
                <w:b/>
                <w:sz w:val="24"/>
                <w:szCs w:val="24"/>
              </w:rPr>
              <w:t>Independen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324E99">
              <w:rPr>
                <w:rFonts w:ascii="Times New Roman" w:hAnsi="Times New Roman" w:cs="Times New Roman"/>
                <w:b/>
                <w:sz w:val="24"/>
                <w:szCs w:val="24"/>
              </w:rPr>
              <w:t>sex-specific</w:t>
            </w:r>
            <w:r w:rsidRPr="00BD05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ociations of genetic variants on </w:t>
            </w:r>
            <w:r w:rsidRPr="00EB337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pressive disorder</w:t>
            </w:r>
            <w:r w:rsidR="002572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</w:tr>
      <w:tr w:rsidR="0041174C" w:rsidRPr="00BD05B5" w14:paraId="24A0AAC2" w14:textId="005AA73F" w:rsidTr="00C5614E">
        <w:trPr>
          <w:trHeight w:val="670"/>
        </w:trPr>
        <w:tc>
          <w:tcPr>
            <w:tcW w:w="156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7931DE3" w14:textId="232969BD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Gen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1EE7E02" w14:textId="6B31C433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Varian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564E5D2" w14:textId="77F98A56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SIFT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AD193FD" w14:textId="78F2AA35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CAD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5271D91" w14:textId="3895179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es-ES_tradnl"/>
              </w:rPr>
              <w:t>PP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A5F030" w14:textId="713AB1C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Exon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0FC10DE" w14:textId="1DE345A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HGVS.p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11FEDAA" w14:textId="186EBC4B" w:rsidR="0041174C" w:rsidRPr="0041174C" w:rsidRDefault="0041174C" w:rsidP="0041174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Type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6DE19D0" w14:textId="59F09628" w:rsidR="0041174C" w:rsidRPr="0041174C" w:rsidRDefault="0041174C" w:rsidP="0041174C">
            <w:pPr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 w:hint="eastAsia"/>
                <w:sz w:val="22"/>
                <w:szCs w:val="24"/>
              </w:rPr>
              <w:t>Multi-variate logistic regression test</w:t>
            </w:r>
          </w:p>
        </w:tc>
        <w:tc>
          <w:tcPr>
            <w:tcW w:w="162" w:type="dxa"/>
            <w:tcBorders>
              <w:top w:val="single" w:sz="4" w:space="0" w:color="000000"/>
              <w:left w:val="nil"/>
              <w:right w:val="nil"/>
            </w:tcBorders>
          </w:tcPr>
          <w:p w14:paraId="31910CB1" w14:textId="77777777" w:rsidR="0041174C" w:rsidRPr="0041174C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CEBC1B" w14:textId="7DBD55B1" w:rsidR="0041174C" w:rsidRPr="00DF0DD9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Cochran-Mantel-</w:t>
            </w:r>
            <w:proofErr w:type="spellStart"/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Haenszel</w:t>
            </w:r>
            <w:proofErr w:type="spellEnd"/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est</w:t>
            </w:r>
          </w:p>
        </w:tc>
      </w:tr>
      <w:tr w:rsidR="0041174C" w:rsidRPr="00BD05B5" w14:paraId="2B028FE5" w14:textId="061335B3" w:rsidTr="00C5614E">
        <w:trPr>
          <w:trHeight w:val="1021"/>
        </w:trPr>
        <w:tc>
          <w:tcPr>
            <w:tcW w:w="15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852724" w14:textId="7C6754B4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3B790D" w14:textId="710BC281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9FD3EC" w14:textId="06BC118A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91C34D" w14:textId="1053C67F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FE2E27" w14:textId="5AF65E86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3D4518" w14:textId="1482992B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9062AA" w14:textId="13EA4845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25EF65" w14:textId="37497733" w:rsidR="0041174C" w:rsidRPr="0041174C" w:rsidRDefault="0041174C" w:rsidP="0041174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63D85F" w14:textId="77777777" w:rsidR="0041174C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 w:hint="eastAsia"/>
                <w:sz w:val="22"/>
                <w:szCs w:val="24"/>
              </w:rPr>
              <w:t>Statistical</w:t>
            </w:r>
          </w:p>
          <w:p w14:paraId="10C6FC62" w14:textId="14708D28" w:rsidR="0041174C" w:rsidRPr="0041174C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1174C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oeffients</w:t>
            </w:r>
            <w:proofErr w:type="spellEnd"/>
            <w:r w:rsidRPr="0041174C">
              <w:rPr>
                <w:rFonts w:ascii="Times New Roman" w:hAnsi="Times New Roman" w:cs="Times New Roman"/>
                <w:sz w:val="22"/>
                <w:szCs w:val="24"/>
              </w:rPr>
              <w:t xml:space="preserve"> (β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CCEC75" w14:textId="77777777" w:rsidR="0041174C" w:rsidRPr="0041174C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OR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 xml:space="preserve"> </w:t>
            </w:r>
          </w:p>
          <w:p w14:paraId="1C980877" w14:textId="77777777" w:rsidR="0041174C" w:rsidRPr="0041174C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 xml:space="preserve">(95% 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898D68" w14:textId="1D39B58B" w:rsidR="0041174C" w:rsidRPr="0041174C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Pr="0041174C">
              <w:rPr>
                <w:rFonts w:ascii="Times New Roman" w:hAnsi="Times New Roman" w:cs="Times New Roman" w:hint="eastAsia"/>
                <w:sz w:val="22"/>
                <w:szCs w:val="24"/>
              </w:rPr>
              <w:t>-value</w:t>
            </w:r>
          </w:p>
        </w:tc>
        <w:tc>
          <w:tcPr>
            <w:tcW w:w="162" w:type="dxa"/>
            <w:tcBorders>
              <w:left w:val="nil"/>
              <w:bottom w:val="single" w:sz="4" w:space="0" w:color="000000"/>
              <w:right w:val="nil"/>
            </w:tcBorders>
          </w:tcPr>
          <w:p w14:paraId="389AA73A" w14:textId="77777777" w:rsidR="0041174C" w:rsidRPr="0041174C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B2B233" w14:textId="77777777" w:rsidR="0041174C" w:rsidRPr="00DF0DD9" w:rsidRDefault="0041174C" w:rsidP="0041174C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Statistical</w:t>
            </w:r>
          </w:p>
          <w:p w14:paraId="5FFDF82D" w14:textId="7DF6DFD7" w:rsidR="0041174C" w:rsidRPr="00DF0DD9" w:rsidRDefault="0041174C" w:rsidP="0041174C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DF0DD9">
              <w:rPr>
                <w:rFonts w:ascii="Times New Roman" w:hAnsi="Times New Roman" w:cs="Times New Roman"/>
                <w:sz w:val="22"/>
                <w:szCs w:val="24"/>
              </w:rPr>
              <w:t>oeffients</w:t>
            </w:r>
            <w:proofErr w:type="spellEnd"/>
            <w:r w:rsidRPr="00DF0DD9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Pr="00DF0DD9">
              <w:rPr>
                <w:rFonts w:ascii="Cambria Math" w:eastAsia="Cambria Math" w:hAnsi="Cambria Math" w:cs="Cambria Math"/>
                <w:bCs/>
                <w:sz w:val="22"/>
              </w:rPr>
              <w:t>𝜒</w:t>
            </w:r>
            <w:r w:rsidRPr="00DF0DD9">
              <w:rPr>
                <w:rFonts w:ascii="Times New Roman" w:eastAsia="Times New Roman" w:hAnsi="Times New Roman" w:cs="Times New Roman"/>
                <w:bCs/>
                <w:sz w:val="22"/>
              </w:rPr>
              <w:t>2</w:t>
            </w:r>
            <w:r w:rsidRPr="00DF0DD9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FFC661" w14:textId="12775D1D" w:rsidR="0041174C" w:rsidRPr="00DF0DD9" w:rsidRDefault="0041174C" w:rsidP="00C11142">
            <w:pPr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-value</w:t>
            </w:r>
          </w:p>
        </w:tc>
      </w:tr>
      <w:tr w:rsidR="0041174C" w:rsidRPr="00BD05B5" w14:paraId="51AC175D" w14:textId="546A5379" w:rsidTr="0041174C">
        <w:trPr>
          <w:trHeight w:val="416"/>
        </w:trPr>
        <w:tc>
          <w:tcPr>
            <w:tcW w:w="15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57181D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DE4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44D4CB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is-IS"/>
              </w:rPr>
              <w:t>rs20143298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A45BCA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is-IS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6251BE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hr-HR"/>
              </w:rPr>
              <w:t>23.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E69527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F4DCAD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1/1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C294B8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 xml:space="preserve"> p.Arg57Trp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D00F57" w14:textId="77777777" w:rsidR="0041174C" w:rsidRPr="0041174C" w:rsidRDefault="0041174C" w:rsidP="0041174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hr-HR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E954CC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0.96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66E7EF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2.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62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br/>
              <w:t>(1.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-4.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DC7CCA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1.74E-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0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707ABA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7839A2" w14:textId="083BCDE5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27.8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1139CD" w14:textId="7CFA4661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0.023</w:t>
            </w:r>
          </w:p>
        </w:tc>
      </w:tr>
      <w:tr w:rsidR="0041174C" w:rsidRPr="00BD05B5" w14:paraId="2D4F1114" w14:textId="45E33614" w:rsidTr="0041174C">
        <w:trPr>
          <w:trHeight w:val="416"/>
        </w:trPr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093DA6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DX1L</w:t>
            </w:r>
          </w:p>
          <w:p w14:paraId="478EF49A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(RAVER1 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downstream</w:t>
            </w:r>
            <w:r w:rsidRPr="0041174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4A95FB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is-IS"/>
              </w:rPr>
              <w:t>rs62640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689674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609291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nb-NO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E3A7E3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pl-PL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AC4F76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1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712AD9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 xml:space="preserve"> p.Arg29G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85A8FE" w14:textId="77777777" w:rsidR="0041174C" w:rsidRPr="0041174C" w:rsidRDefault="0041174C" w:rsidP="0041174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hr-HR"/>
              </w:rPr>
              <w:t>Missen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B0C9CE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0.85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3A99C8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2.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br/>
              <w:t>(1.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-3.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2A8577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1.31E-0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2D939535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2DDE47B" w14:textId="7956920B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3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E777B" w14:textId="09427E10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5.61E-03</w:t>
            </w:r>
          </w:p>
        </w:tc>
      </w:tr>
      <w:tr w:rsidR="0041174C" w:rsidRPr="00BD05B5" w14:paraId="1A44DFCD" w14:textId="325A77D6" w:rsidTr="0041174C">
        <w:trPr>
          <w:trHeight w:val="416"/>
        </w:trPr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06DA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C6CA2F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fi-FI"/>
              </w:rPr>
              <w:t>rs79442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4769FB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B9943C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hr-HR"/>
              </w:rPr>
              <w:t>9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78714E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9F76F5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1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A379A1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 xml:space="preserve"> 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7E1384" w14:textId="77777777" w:rsidR="0041174C" w:rsidRPr="0041174C" w:rsidRDefault="0041174C" w:rsidP="0041174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de-DE"/>
              </w:rPr>
              <w:t>Splice region variant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9CE0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02D6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8DD5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6F7633D7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AE1CE03" w14:textId="091FB48F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41187" w14:textId="0037EFE1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174C" w:rsidRPr="00BD05B5" w14:paraId="39ACA149" w14:textId="3E113824" w:rsidTr="0041174C">
        <w:trPr>
          <w:trHeight w:val="416"/>
        </w:trPr>
        <w:tc>
          <w:tcPr>
            <w:tcW w:w="1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4A7085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YO1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CB8F3C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is-IS"/>
              </w:rPr>
              <w:t>rs820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42C05F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DAD29A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nb-NO"/>
              </w:rPr>
              <w:t>5.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CE52D6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4C9D01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48/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301138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 xml:space="preserve"> 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1173BA" w14:textId="77777777" w:rsidR="0041174C" w:rsidRPr="0041174C" w:rsidRDefault="0041174C" w:rsidP="0041174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de-DE"/>
              </w:rPr>
              <w:t>Splice region vari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916D01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0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0F8F4F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1.8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br/>
              <w:t>(1.</w:t>
            </w: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41174C">
              <w:rPr>
                <w:rFonts w:ascii="Times New Roman" w:hAnsi="Times New Roman" w:cs="Times New Roman"/>
                <w:sz w:val="22"/>
                <w:szCs w:val="24"/>
                <w:cs/>
                <w:lang w:bidi="mr-IN"/>
              </w:rPr>
              <w:t>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F9C2A2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8.89E-0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077030F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98B8333" w14:textId="2C8516B2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2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39D96" w14:textId="1F7F3E39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0.013</w:t>
            </w:r>
          </w:p>
        </w:tc>
      </w:tr>
      <w:tr w:rsidR="0041174C" w:rsidRPr="00BD05B5" w14:paraId="5E219C5D" w14:textId="60E15B88" w:rsidTr="0041174C">
        <w:trPr>
          <w:trHeight w:val="909"/>
        </w:trPr>
        <w:tc>
          <w:tcPr>
            <w:tcW w:w="1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43E98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D21539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is-IS"/>
              </w:rPr>
              <w:t>rs8201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851AE7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65D8AD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nb-NO"/>
              </w:rPr>
              <w:t>6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3626A2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75011F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45/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B8EE3B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9843D1" w14:textId="77777777" w:rsidR="0041174C" w:rsidRPr="0041174C" w:rsidRDefault="0041174C" w:rsidP="0041174C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  <w:lang w:val="hr-HR"/>
              </w:rPr>
              <w:t>Splice region vari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6EA8D5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4FA941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1.78</w:t>
            </w:r>
          </w:p>
          <w:p w14:paraId="631CED17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(1.3-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C07A52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41174C">
              <w:rPr>
                <w:rFonts w:ascii="Times New Roman" w:hAnsi="Times New Roman" w:cs="Times New Roman"/>
                <w:sz w:val="22"/>
                <w:szCs w:val="24"/>
              </w:rPr>
              <w:t>3.87E-04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4662D9" w14:textId="77777777" w:rsidR="0041174C" w:rsidRPr="0041174C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D335C5" w14:textId="08C48269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28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815AA8" w14:textId="75CB9E27" w:rsidR="0041174C" w:rsidRPr="00DF0DD9" w:rsidRDefault="0041174C" w:rsidP="008C2D7D">
            <w:pPr>
              <w:adjustRightIn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F0DD9">
              <w:rPr>
                <w:rFonts w:ascii="Times New Roman" w:hAnsi="Times New Roman" w:cs="Times New Roman" w:hint="eastAsia"/>
                <w:sz w:val="22"/>
                <w:szCs w:val="24"/>
              </w:rPr>
              <w:t>0.016</w:t>
            </w:r>
          </w:p>
        </w:tc>
      </w:tr>
      <w:tr w:rsidR="0041174C" w:rsidRPr="00BD05B5" w14:paraId="798B4892" w14:textId="3D7FA83D" w:rsidTr="0041174C">
        <w:trPr>
          <w:trHeight w:val="416"/>
        </w:trPr>
        <w:tc>
          <w:tcPr>
            <w:tcW w:w="14184" w:type="dxa"/>
            <w:gridSpan w:val="14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0C79B90" w14:textId="452A72F0" w:rsidR="0041174C" w:rsidRPr="0025720D" w:rsidRDefault="0041174C" w:rsidP="00C5614E">
            <w:pPr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0D">
              <w:rPr>
                <w:rFonts w:ascii="Times New Roman" w:hAnsi="Times New Roman" w:cs="Times New Roman"/>
                <w:sz w:val="24"/>
                <w:szCs w:val="24"/>
              </w:rPr>
              <w:t xml:space="preserve">Data were adjusted for </w:t>
            </w:r>
            <w:r w:rsidR="00BC3333" w:rsidRPr="002572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, </w:t>
            </w:r>
            <w:r w:rsidRPr="0025720D">
              <w:rPr>
                <w:rFonts w:ascii="Times New Roman" w:hAnsi="Times New Roman" w:cs="Times New Roman"/>
                <w:sz w:val="24"/>
                <w:szCs w:val="24"/>
              </w:rPr>
              <w:t>education, unemployment status, diagnosis of depression, recurrent depression, family history of depression, and Hamilton Depression Rating Scale baseline score</w:t>
            </w:r>
          </w:p>
          <w:p w14:paraId="6565F164" w14:textId="19F02392" w:rsidR="0041174C" w:rsidRPr="00324E99" w:rsidRDefault="0041174C" w:rsidP="00C5614E">
            <w:pPr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142">
              <w:rPr>
                <w:rFonts w:ascii="Times New Roman" w:hAnsi="Times New Roman" w:cs="Times New Roman" w:hint="eastAsia"/>
                <w:sz w:val="24"/>
                <w:szCs w:val="24"/>
              </w:rPr>
              <w:t>SIFT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C1114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orting Intolerant From Tolerant; PP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C1114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olyPhen2; CADD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C1114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C1114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Co</w:t>
            </w:r>
            <w:r w:rsidRPr="00C1114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bined annotation dependent depletion</w:t>
            </w:r>
            <w:r w:rsidRPr="00C1114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;</w:t>
            </w:r>
            <w:r w:rsidRPr="00C1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C1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GVS.p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C111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Human genome variation society </w:t>
            </w:r>
            <w:r w:rsidRPr="00C111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 w:rsidRPr="00C111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otein reference sequence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Odds Ratio, C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Confidence Interval, L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D05B5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</w:tbl>
    <w:p w14:paraId="7A2095CD" w14:textId="77777777" w:rsidR="00F17DC1" w:rsidRDefault="00F17DC1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17DC1" w:rsidSect="00584E9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tbl>
      <w:tblPr>
        <w:tblW w:w="14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0"/>
        <w:gridCol w:w="1095"/>
        <w:gridCol w:w="1144"/>
        <w:gridCol w:w="1040"/>
        <w:gridCol w:w="880"/>
        <w:gridCol w:w="20"/>
        <w:gridCol w:w="1028"/>
        <w:gridCol w:w="1193"/>
        <w:gridCol w:w="1040"/>
        <w:gridCol w:w="831"/>
        <w:gridCol w:w="20"/>
        <w:gridCol w:w="829"/>
        <w:gridCol w:w="1227"/>
        <w:gridCol w:w="1028"/>
        <w:gridCol w:w="1028"/>
      </w:tblGrid>
      <w:tr w:rsidR="00F17DC1" w:rsidRPr="00DF0DD9" w14:paraId="708F97F8" w14:textId="77777777" w:rsidTr="000659E9">
        <w:trPr>
          <w:trHeight w:val="491"/>
        </w:trPr>
        <w:tc>
          <w:tcPr>
            <w:tcW w:w="14495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77FD4" w14:textId="655AC982" w:rsidR="00F17DC1" w:rsidRPr="00DF0DD9" w:rsidRDefault="00F17DC1" w:rsidP="000659E9">
            <w:pPr>
              <w:spacing w:after="0" w:line="360" w:lineRule="auto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DF0DD9">
              <w:rPr>
                <w:rFonts w:ascii="Times New Roman" w:hAnsi="Times New Roman"/>
                <w:b/>
                <w:sz w:val="22"/>
                <w:szCs w:val="24"/>
              </w:rPr>
              <w:lastRenderedPageBreak/>
              <w:t>Supplementary Table S</w:t>
            </w:r>
            <w:r w:rsidRPr="00DF0DD9">
              <w:rPr>
                <w:rFonts w:ascii="Times New Roman" w:hAnsi="Times New Roman" w:hint="eastAsia"/>
                <w:b/>
                <w:sz w:val="22"/>
                <w:szCs w:val="24"/>
              </w:rPr>
              <w:t>5</w:t>
            </w:r>
            <w:r w:rsidRPr="00DF0DD9">
              <w:rPr>
                <w:rFonts w:ascii="Times New Roman" w:hAnsi="Times New Roman"/>
                <w:b/>
                <w:sz w:val="22"/>
                <w:szCs w:val="24"/>
              </w:rPr>
              <w:t xml:space="preserve">. </w:t>
            </w:r>
            <w:r w:rsidRPr="00DF0DD9">
              <w:rPr>
                <w:rFonts w:ascii="Times New Roman" w:hAnsi="Times New Roman"/>
                <w:b/>
                <w:bCs/>
                <w:kern w:val="0"/>
                <w:sz w:val="22"/>
                <w:szCs w:val="24"/>
              </w:rPr>
              <w:t>Clinical characteristics of depressive patients with and without sex-specific haplotypes based on the five identified genetic variants.</w:t>
            </w:r>
          </w:p>
        </w:tc>
      </w:tr>
      <w:tr w:rsidR="00F17DC1" w:rsidRPr="00DF0DD9" w14:paraId="6EAF37FE" w14:textId="77777777" w:rsidTr="000659E9">
        <w:trPr>
          <w:trHeight w:val="320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E88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Variables</w:t>
            </w:r>
          </w:p>
        </w:tc>
        <w:tc>
          <w:tcPr>
            <w:tcW w:w="4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380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Depressive patients, N=1000</w:t>
            </w:r>
          </w:p>
        </w:tc>
        <w:tc>
          <w:tcPr>
            <w:tcW w:w="4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4FDB6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Depressive patients, Female, N=707</w:t>
            </w:r>
          </w:p>
        </w:tc>
        <w:tc>
          <w:tcPr>
            <w:tcW w:w="40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D24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Depressive patients, Male, N=293</w:t>
            </w:r>
          </w:p>
        </w:tc>
      </w:tr>
      <w:tr w:rsidR="00F17DC1" w:rsidRPr="00DF0DD9" w14:paraId="03B7137C" w14:textId="77777777" w:rsidTr="000659E9">
        <w:trPr>
          <w:trHeight w:val="440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5303FB71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DE4A-FDX1L-MYO15B</w:t>
            </w:r>
          </w:p>
          <w:p w14:paraId="5AD20BAB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(T-C-A-C-G Haplotype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4716955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486CB60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96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D8FE89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64DA854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E36E26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3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A97A64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67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6D332C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F51057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24A9C9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3660CD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2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7D0798F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2783BB5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</w:tr>
      <w:tr w:rsidR="00F17DC1" w:rsidRPr="00DF0DD9" w14:paraId="3B198E84" w14:textId="77777777" w:rsidTr="000659E9">
        <w:trPr>
          <w:trHeight w:val="225"/>
        </w:trPr>
        <w:tc>
          <w:tcPr>
            <w:tcW w:w="228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217340D5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 xml:space="preserve">HAMD baseline </w:t>
            </w:r>
            <w:r w:rsidRPr="00DF0DD9">
              <w:rPr>
                <w:rFonts w:ascii="Times New Roman" w:hAnsi="Times New Roman" w:hint="eastAsia"/>
                <w:kern w:val="0"/>
                <w:sz w:val="16"/>
                <w:szCs w:val="16"/>
              </w:rPr>
              <w:t>s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core, mean 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5D8AFB7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23.66 (4.8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37DE57D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20.59 (4.2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67DC380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21081.5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065F5B5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sz w:val="16"/>
                <w:szCs w:val="16"/>
              </w:rPr>
              <w:t>4.85E-0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</w:tcPr>
          <w:p w14:paraId="133FBB7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23.77 (4.9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</w:tcPr>
          <w:p w14:paraId="0F06F00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20.78 (4.2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</w:tcPr>
          <w:p w14:paraId="183276A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4178.5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</w:tcPr>
          <w:p w14:paraId="62FE12F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b/>
                <w:sz w:val="16"/>
                <w:szCs w:val="16"/>
              </w:rPr>
              <w:t>8.48E-0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482B9AE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20 (NA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4BE34B3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20.16 (4.1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69C9640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52.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6E0E713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943</w:t>
            </w:r>
          </w:p>
        </w:tc>
      </w:tr>
      <w:tr w:rsidR="00F17DC1" w:rsidRPr="00DF0DD9" w14:paraId="34913C1C" w14:textId="77777777" w:rsidTr="000659E9">
        <w:trPr>
          <w:trHeight w:val="271"/>
        </w:trPr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5E7D2176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HADS-anxiety subscale, mean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01799EF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2.78 (3.8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31D3F6D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1.73 (4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2BB18E2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8014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14:paraId="55A6DFF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0.11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7DEB09F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3 (3.7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3CEA3B3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1.67 (4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00EEC22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261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629B918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052B0B2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6 (NA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5F5819C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1.87 (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51E0F69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24.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3E61449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150</w:t>
            </w:r>
          </w:p>
        </w:tc>
      </w:tr>
      <w:tr w:rsidR="00F17DC1" w:rsidRPr="00DF0DD9" w14:paraId="0C033F98" w14:textId="77777777" w:rsidTr="000659E9">
        <w:trPr>
          <w:trHeight w:val="289"/>
        </w:trPr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42BBBD30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BPRS suicide item≥4, n(%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3755AB1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9 (59.4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6C90495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314 (32.4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65BA31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8.9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14:paraId="348BB03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sz w:val="16"/>
                <w:szCs w:val="16"/>
              </w:rPr>
              <w:t>2.79E-0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6DF3531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9 (61.3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2AC78CE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220 (32.5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44750AA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9.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5925895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b/>
                <w:sz w:val="16"/>
                <w:szCs w:val="16"/>
              </w:rPr>
              <w:t>1.84E-03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1013D4E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63DBA87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94 (32.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CDBA5F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1179E2E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F17DC1" w:rsidRPr="00DF0DD9" w14:paraId="161A1418" w14:textId="77777777" w:rsidTr="000659E9">
        <w:trPr>
          <w:trHeight w:val="265"/>
        </w:trPr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3AB651C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uicidal attempt (y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1152DA8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3 (9.4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32967AE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83 (8.6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51F5040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14:paraId="3FA81E7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2FA49AB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3 (9.7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58D0F54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52 (7.7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635EED4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4BC27F8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95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FA2849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18C5004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31 (10.6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58A7730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2AF50DA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F17DC1" w:rsidRPr="00DF0DD9" w14:paraId="19271F96" w14:textId="77777777" w:rsidTr="000659E9">
        <w:trPr>
          <w:trHeight w:val="269"/>
        </w:trPr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01818E53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Family history (y), n(%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623DC31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6 (18.8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67156D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44 (14.9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51E52F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.1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14:paraId="2761E98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0.72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7247EBF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6 (19.4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4C34C82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10 (16.3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1FEFADE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.0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48F03F8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83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43C2F7F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29B070B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34 (11.6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0E1D59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22CC781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F17DC1" w:rsidRPr="00DF0DD9" w14:paraId="2F98467E" w14:textId="77777777" w:rsidTr="000659E9">
        <w:trPr>
          <w:trHeight w:val="287"/>
        </w:trPr>
        <w:tc>
          <w:tcPr>
            <w:tcW w:w="228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0CF37731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Recurrent depression, n(%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330410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6 (50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1D3BAC8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494 (51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1556314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</w:tcPr>
          <w:p w14:paraId="26AD24C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5B695BD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6 (51.6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73F4DD4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366 (54.1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13DA0A5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.0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right w:val="nil"/>
            </w:tcBorders>
            <w:shd w:val="clear" w:color="auto" w:fill="F2F2F2"/>
          </w:tcPr>
          <w:p w14:paraId="2ECC91B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92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8FDE91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3FE44DF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28 (43.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348F7CC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14:paraId="7FB3CBA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F17DC1" w:rsidRPr="00DF0DD9" w14:paraId="663C1634" w14:textId="77777777" w:rsidTr="000659E9">
        <w:trPr>
          <w:trHeight w:val="263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7FD5299C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Age of onset, mean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2FAA3DB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51.03</w:t>
            </w:r>
            <w:r w:rsidRPr="00DF0DD9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(15.3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310E224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51.99</w:t>
            </w:r>
            <w:r w:rsidRPr="00DF0DD9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16.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0646736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468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57C646A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0.6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C9167C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50.52(15.3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146575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51.62 (15.9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290902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9908.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EF7C85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60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22CDA21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67 (NA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45CF7F0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sz w:val="16"/>
                <w:szCs w:val="16"/>
              </w:rPr>
              <w:t>52.86 (17.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44491E5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221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</w:tcPr>
          <w:p w14:paraId="441EA21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hAnsi="Times New Roman"/>
                <w:sz w:val="16"/>
                <w:szCs w:val="16"/>
              </w:rPr>
              <w:t>0.378</w:t>
            </w:r>
          </w:p>
        </w:tc>
      </w:tr>
      <w:tr w:rsidR="00F17DC1" w:rsidRPr="00DF0DD9" w14:paraId="7FE7216B" w14:textId="77777777" w:rsidTr="000659E9">
        <w:trPr>
          <w:trHeight w:val="440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A2CB34A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PDE4A-FDX1L </w:t>
            </w:r>
          </w:p>
          <w:p w14:paraId="0FE6F507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(T-C-A Haplotype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A52CA8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530BE1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99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9F852E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691B27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5E77BEB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32DC63A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69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BE6AF3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6BDDA74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166384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9893F7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2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154FCB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46EF62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</w:tr>
      <w:tr w:rsidR="00F17DC1" w:rsidRPr="00DF0DD9" w14:paraId="416BE9AD" w14:textId="77777777" w:rsidTr="000659E9">
        <w:trPr>
          <w:trHeight w:val="245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F67D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 xml:space="preserve">HAMD baseline </w:t>
            </w:r>
            <w:r w:rsidRPr="00DF0DD9">
              <w:rPr>
                <w:rFonts w:ascii="Times New Roman" w:hAnsi="Times New Roman" w:hint="eastAsia"/>
                <w:kern w:val="0"/>
                <w:sz w:val="16"/>
                <w:szCs w:val="16"/>
              </w:rPr>
              <w:t>s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core, mean 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F38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3.3 (4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2F6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0.66 (4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71D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676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FC6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0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4AD73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3.3 (4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2ED34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0.88 (4.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6C78D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467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651B2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0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D72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A6A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0.16 (4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FFB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99D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F17DC1" w:rsidRPr="00DF0DD9" w14:paraId="3150730B" w14:textId="77777777" w:rsidTr="000659E9">
        <w:trPr>
          <w:trHeight w:val="286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6A56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HADS-anxiety subscale, mean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52F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2.4 (4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980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.76 (4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326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549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E4B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5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7432A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2.4 (4.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C709A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.71 (4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CA2A3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388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C2D5C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5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F092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23C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.9 (4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A5F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EDA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F17DC1" w:rsidRPr="00DF0DD9" w14:paraId="1D34AD03" w14:textId="77777777" w:rsidTr="000659E9">
        <w:trPr>
          <w:trHeight w:val="29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3021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BPRS suicide item≥4, n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589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6 (6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D41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27 (33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C04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2.1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9E7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1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F51A6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6 (60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03F5F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33 (33.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FF858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2.0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B3725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1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B16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739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94 (32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4F8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BD5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08486DD5" w14:textId="77777777" w:rsidTr="000659E9">
        <w:trPr>
          <w:trHeight w:val="2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04D0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uicidal attempt (y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664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371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85 (8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6FA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2EE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1455B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28583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4 (7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CD2BF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1D8C5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89A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66F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1 (10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09E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173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0C60963C" w14:textId="77777777" w:rsidTr="000659E9">
        <w:trPr>
          <w:trHeight w:val="27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42CB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Family history (y), n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4B5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7AD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49 (15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287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D95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22A71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71032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5 (16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93F63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.0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599B8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9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FA9E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27C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4 (11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2EB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27D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523AD408" w14:textId="77777777" w:rsidTr="000659E9">
        <w:trPr>
          <w:trHeight w:val="30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2155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Recurrent depression, n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BA2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692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05 (51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924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965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3C43F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07BD2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77 (54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EFA4D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9447C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2EF3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F5B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28 (43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3F4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544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61173FE8" w14:textId="77777777" w:rsidTr="000659E9">
        <w:trPr>
          <w:trHeight w:val="265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50A61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Age of onset, mean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BEC0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2.6 (15.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B8D2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1.96 (16.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2261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484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C514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9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19682C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2.6 (15.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162424C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1.56 (15.9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3A38BE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346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43B242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97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733C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A2EE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2.9 (17.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7784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DA2B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F17DC1" w:rsidRPr="00DF0DD9" w14:paraId="2AE0E605" w14:textId="77777777" w:rsidTr="000659E9">
        <w:trPr>
          <w:trHeight w:val="440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3FB9ECA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MYO15B </w:t>
            </w:r>
          </w:p>
          <w:p w14:paraId="7707A0B8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(C-G Haplotype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AAD9DE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190099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9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DCC381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E900B7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715AB6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2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55D64F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68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AF7035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147EFA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FC1CBB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Carrier, N=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8B0CA2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on-carrier, N=29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14712A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Statistical coefficien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EA27EA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P-value</w:t>
            </w:r>
          </w:p>
        </w:tc>
      </w:tr>
      <w:tr w:rsidR="00F17DC1" w:rsidRPr="00DF0DD9" w14:paraId="33C53D3B" w14:textId="77777777" w:rsidTr="000659E9">
        <w:trPr>
          <w:trHeight w:val="32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0724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HAMD baseline Score, mean 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A1D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3.82 (5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333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0.62 (4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49E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4536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28B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kern w:val="0"/>
                <w:sz w:val="16"/>
                <w:szCs w:val="16"/>
                <w:lang w:eastAsia="en-US"/>
              </w:rPr>
              <w:t>0.0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739E2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4 (5.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86A49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0.82 (4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661D8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9715.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88E0D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b/>
                <w:kern w:val="0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CB7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0 (NA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01F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0.16 (4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94D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52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62D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943</w:t>
            </w:r>
          </w:p>
        </w:tc>
      </w:tr>
      <w:tr w:rsidR="00F17DC1" w:rsidRPr="00DF0DD9" w14:paraId="58F3CBF9" w14:textId="77777777" w:rsidTr="000659E9">
        <w:trPr>
          <w:trHeight w:val="32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D9D3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HADS-anxiety subscale, mean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41E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2.95 (3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207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.74 (4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4DD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2743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7F8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1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E8484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3.29 (3.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29085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.68 (4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3278F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894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57FA9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0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6E2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6 (NA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DA6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.87 (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AF5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24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50F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150</w:t>
            </w:r>
          </w:p>
        </w:tc>
      </w:tr>
      <w:tr w:rsidR="00F17DC1" w:rsidRPr="00DF0DD9" w14:paraId="4A406663" w14:textId="77777777" w:rsidTr="000659E9">
        <w:trPr>
          <w:trHeight w:val="32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EB0F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BPRS suicide item≥4, n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674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3 (59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FDE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20 (32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BBC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5.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470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F7505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3 (61.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D255C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26 (32.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30846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6.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548BE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0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16E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90C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94 (32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5CA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893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69971854" w14:textId="77777777" w:rsidTr="000659E9">
        <w:trPr>
          <w:trHeight w:val="32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C885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uicidal attempt (y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670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 (9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CFFB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84 (8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8AD9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73A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66545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 (9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BE477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3 (7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C7E94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4E501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28A6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25F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1 (10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AC4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E0D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1517D45F" w14:textId="77777777" w:rsidTr="000659E9">
        <w:trPr>
          <w:trHeight w:val="32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3D42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Family history (y), n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F8A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 (22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D2D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45 (14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85F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.5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95F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4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FA1027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 (23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4A544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1 (16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90E74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.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05C92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5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239F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113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4 (11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5C00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5C1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56D2B265" w14:textId="77777777" w:rsidTr="000659E9">
        <w:trPr>
          <w:trHeight w:val="320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F735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Recurrent depression, n(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9D0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 (5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B0D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499 (51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204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781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40DF5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1 (52.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C5725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371 (54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C023A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23E83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1B66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FDC2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28 (43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D6BE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Cambria Math" w:eastAsia="Cambria Math" w:hAnsi="Cambria Math" w:cs="Cambria Math"/>
                <w:kern w:val="0"/>
                <w:sz w:val="16"/>
                <w:szCs w:val="16"/>
                <w:lang w:eastAsia="en-US"/>
              </w:rPr>
              <w:t>𝜒</w:t>
            </w: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2=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F3A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1</w:t>
            </w:r>
          </w:p>
        </w:tc>
      </w:tr>
      <w:tr w:rsidR="00F17DC1" w:rsidRPr="00DF0DD9" w14:paraId="22B6CD15" w14:textId="77777777" w:rsidTr="000659E9">
        <w:trPr>
          <w:trHeight w:val="320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2B909" w14:textId="77777777" w:rsidR="00F17DC1" w:rsidRPr="00DF0DD9" w:rsidRDefault="00F17DC1" w:rsidP="000659E9">
            <w:pPr>
              <w:widowControl/>
              <w:wordWrap/>
              <w:autoSpaceDE/>
              <w:autoSpaceDN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lastRenderedPageBreak/>
              <w:t>Age of onset, mean(</w:t>
            </w:r>
            <w:proofErr w:type="spellStart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sd</w:t>
            </w:r>
            <w:proofErr w:type="spellEnd"/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18123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0.32 (15.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3E0B9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2 (16.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0FE36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1006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531C4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6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352DF01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49.52(15.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D42090D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1.63 (15.9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961E97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6653.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C46B82C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5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45B6F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67 (NA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47715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52.86 (17.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93E9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W=221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2F828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  <w:r w:rsidRPr="00DF0DD9"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  <w:t>0.378</w:t>
            </w:r>
          </w:p>
        </w:tc>
      </w:tr>
      <w:tr w:rsidR="00F17DC1" w:rsidRPr="00DF0DD9" w14:paraId="24AE07F8" w14:textId="77777777" w:rsidTr="000659E9">
        <w:trPr>
          <w:trHeight w:val="320"/>
        </w:trPr>
        <w:tc>
          <w:tcPr>
            <w:tcW w:w="14495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E65B18" w14:textId="77777777" w:rsidR="00F17DC1" w:rsidRPr="00DF0DD9" w:rsidRDefault="00F17DC1" w:rsidP="000659E9">
            <w:pPr>
              <w:spacing w:after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F0DD9">
              <w:rPr>
                <w:rFonts w:ascii="Times New Roman" w:hAnsi="Times New Roman" w:hint="eastAsia"/>
                <w:sz w:val="16"/>
                <w:szCs w:val="16"/>
              </w:rPr>
              <w:t xml:space="preserve">P-Values were analyzed </w:t>
            </w:r>
            <w:r w:rsidRPr="00DF0DD9">
              <w:rPr>
                <w:rFonts w:ascii="Times New Roman" w:hAnsi="Times New Roman"/>
                <w:sz w:val="16"/>
                <w:szCs w:val="16"/>
              </w:rPr>
              <w:t>using the Wilcoxon rank-sum or chi-squared test, as appropriate</w:t>
            </w:r>
            <w:r w:rsidRPr="00DF0DD9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  <w:p w14:paraId="754197F5" w14:textId="77777777" w:rsidR="00F17DC1" w:rsidRPr="00DF0DD9" w:rsidRDefault="00F17DC1" w:rsidP="000659E9">
            <w:pPr>
              <w:spacing w:after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F0DD9">
              <w:rPr>
                <w:rFonts w:ascii="Times New Roman" w:hAnsi="Times New Roman" w:hint="eastAsia"/>
                <w:sz w:val="16"/>
                <w:szCs w:val="16"/>
              </w:rPr>
              <w:t xml:space="preserve">Values in bold type show statistical significance after </w:t>
            </w:r>
            <w:proofErr w:type="spellStart"/>
            <w:r w:rsidRPr="00DF0DD9">
              <w:rPr>
                <w:rFonts w:ascii="Times New Roman" w:hAnsi="Times New Roman" w:hint="eastAsia"/>
                <w:sz w:val="16"/>
                <w:szCs w:val="16"/>
              </w:rPr>
              <w:t>Bonferroni</w:t>
            </w:r>
            <w:proofErr w:type="spellEnd"/>
            <w:r w:rsidRPr="00DF0DD9">
              <w:rPr>
                <w:rFonts w:ascii="Times New Roman" w:hAnsi="Times New Roman" w:hint="eastAsia"/>
                <w:sz w:val="16"/>
                <w:szCs w:val="16"/>
              </w:rPr>
              <w:t xml:space="preserve"> correction.</w:t>
            </w:r>
          </w:p>
          <w:p w14:paraId="706F95F3" w14:textId="77777777" w:rsidR="00F17DC1" w:rsidRPr="00DF0DD9" w:rsidRDefault="00F17DC1" w:rsidP="000659E9">
            <w:pPr>
              <w:spacing w:after="0"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F0DD9">
              <w:rPr>
                <w:rFonts w:ascii="Times New Roman" w:hAnsi="Times New Roman" w:hint="eastAsia"/>
                <w:kern w:val="0"/>
                <w:sz w:val="16"/>
                <w:szCs w:val="16"/>
              </w:rPr>
              <w:t>HAMD,</w:t>
            </w:r>
            <w:r w:rsidRPr="00DF0DD9">
              <w:rPr>
                <w:rFonts w:ascii="Times New Roman" w:hAnsi="Times New Roman"/>
                <w:sz w:val="16"/>
                <w:szCs w:val="16"/>
              </w:rPr>
              <w:t xml:space="preserve"> Hamilton Depression Rating Scale</w:t>
            </w:r>
            <w:r w:rsidRPr="00DF0DD9">
              <w:rPr>
                <w:rFonts w:ascii="Times New Roman" w:hAnsi="Times New Roman" w:hint="eastAsia"/>
                <w:sz w:val="16"/>
                <w:szCs w:val="16"/>
              </w:rPr>
              <w:t>; HADS,</w:t>
            </w:r>
            <w:r w:rsidRPr="00DF0DD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F0DD9">
              <w:rPr>
                <w:rFonts w:ascii="Times New Roman" w:hAnsi="Times New Roman"/>
                <w:sz w:val="16"/>
                <w:szCs w:val="24"/>
              </w:rPr>
              <w:t>Hospital Anxiety Depression Scale</w:t>
            </w:r>
            <w:r w:rsidRPr="00DF0DD9">
              <w:rPr>
                <w:rFonts w:ascii="Times New Roman" w:hAnsi="Times New Roman" w:hint="eastAsia"/>
                <w:sz w:val="16"/>
                <w:szCs w:val="24"/>
              </w:rPr>
              <w:t>; BPRS,</w:t>
            </w:r>
            <w:r w:rsidRPr="00DF0DD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F0DD9">
              <w:rPr>
                <w:rFonts w:ascii="Times New Roman" w:hAnsi="Times New Roman"/>
                <w:sz w:val="16"/>
                <w:szCs w:val="16"/>
              </w:rPr>
              <w:t>Brief Psychiatric Rating Scale</w:t>
            </w:r>
            <w:r w:rsidRPr="00DF0DD9">
              <w:rPr>
                <w:rFonts w:ascii="Times New Roman" w:hAnsi="Times New Roman" w:hint="eastAsia"/>
                <w:sz w:val="16"/>
                <w:szCs w:val="16"/>
              </w:rPr>
              <w:t>; NA, not applicable</w:t>
            </w:r>
          </w:p>
          <w:p w14:paraId="03D8868A" w14:textId="77777777" w:rsidR="00F17DC1" w:rsidRPr="00DF0DD9" w:rsidRDefault="00F17DC1" w:rsidP="000659E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  <w:lang w:eastAsia="en-US"/>
              </w:rPr>
            </w:pPr>
          </w:p>
        </w:tc>
      </w:tr>
    </w:tbl>
    <w:p w14:paraId="4F1FC00D" w14:textId="77777777" w:rsidR="00F17DC1" w:rsidRPr="00C11142" w:rsidRDefault="00F17DC1" w:rsidP="00E5390C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17DC1" w:rsidRPr="00C11142" w:rsidSect="00584E9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AE1C5" w14:textId="77777777" w:rsidR="00F704D4" w:rsidRDefault="00F704D4" w:rsidP="00020259">
      <w:pPr>
        <w:spacing w:after="0" w:line="240" w:lineRule="auto"/>
      </w:pPr>
      <w:r>
        <w:separator/>
      </w:r>
    </w:p>
  </w:endnote>
  <w:endnote w:type="continuationSeparator" w:id="0">
    <w:p w14:paraId="76E0F2CE" w14:textId="77777777" w:rsidR="00F704D4" w:rsidRDefault="00F704D4" w:rsidP="00020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맑은 고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-1186902383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27A25212" w14:textId="77777777" w:rsidR="00F21BD1" w:rsidRDefault="00F21BD1" w:rsidP="00395AEB">
        <w:pPr>
          <w:pStyle w:val="aa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1933497E" w14:textId="77777777" w:rsidR="00F21BD1" w:rsidRDefault="00F21BD1" w:rsidP="00395AEB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81135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5F8D6D7" w14:textId="1ADF4491" w:rsidR="00F21BD1" w:rsidRPr="00AB289B" w:rsidRDefault="00F21BD1">
        <w:pPr>
          <w:pStyle w:val="aa"/>
          <w:jc w:val="center"/>
          <w:rPr>
            <w:rFonts w:ascii="Times New Roman" w:hAnsi="Times New Roman" w:cs="Times New Roman"/>
          </w:rPr>
        </w:pPr>
        <w:r w:rsidRPr="00AB289B">
          <w:rPr>
            <w:rFonts w:ascii="Times New Roman" w:hAnsi="Times New Roman" w:cs="Times New Roman"/>
          </w:rPr>
          <w:fldChar w:fldCharType="begin"/>
        </w:r>
        <w:r w:rsidRPr="00AB289B">
          <w:rPr>
            <w:rFonts w:ascii="Times New Roman" w:hAnsi="Times New Roman" w:cs="Times New Roman"/>
          </w:rPr>
          <w:instrText>PAGE   \* MERGEFORMAT</w:instrText>
        </w:r>
        <w:r w:rsidRPr="00AB289B">
          <w:rPr>
            <w:rFonts w:ascii="Times New Roman" w:hAnsi="Times New Roman" w:cs="Times New Roman"/>
          </w:rPr>
          <w:fldChar w:fldCharType="separate"/>
        </w:r>
        <w:r w:rsidR="00293ADE" w:rsidRPr="00293ADE">
          <w:rPr>
            <w:rFonts w:ascii="Times New Roman" w:hAnsi="Times New Roman" w:cs="Times New Roman"/>
            <w:noProof/>
            <w:lang w:val="ko-KR"/>
          </w:rPr>
          <w:t>1</w:t>
        </w:r>
        <w:r w:rsidRPr="00AB289B">
          <w:rPr>
            <w:rFonts w:ascii="Times New Roman" w:hAnsi="Times New Roman" w:cs="Times New Roman"/>
          </w:rPr>
          <w:fldChar w:fldCharType="end"/>
        </w:r>
      </w:p>
    </w:sdtContent>
  </w:sdt>
  <w:p w14:paraId="7656D09E" w14:textId="77777777" w:rsidR="00F21BD1" w:rsidRDefault="00F21BD1" w:rsidP="00395AEB">
    <w:pPr>
      <w:pStyle w:val="a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1122970238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386D67CF" w14:textId="77777777" w:rsidR="00F21BD1" w:rsidRDefault="00F21BD1" w:rsidP="00395AEB">
        <w:pPr>
          <w:pStyle w:val="aa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834422B" w14:textId="77777777" w:rsidR="00F21BD1" w:rsidRDefault="00F21BD1" w:rsidP="00395AEB">
    <w:pPr>
      <w:pStyle w:val="aa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30026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5FD4642" w14:textId="15DEF06D" w:rsidR="00F21BD1" w:rsidRPr="00AB289B" w:rsidRDefault="00F21BD1">
        <w:pPr>
          <w:pStyle w:val="aa"/>
          <w:jc w:val="center"/>
          <w:rPr>
            <w:rFonts w:ascii="Times New Roman" w:hAnsi="Times New Roman" w:cs="Times New Roman"/>
          </w:rPr>
        </w:pPr>
        <w:r w:rsidRPr="00AB289B">
          <w:rPr>
            <w:rFonts w:ascii="Times New Roman" w:hAnsi="Times New Roman" w:cs="Times New Roman"/>
          </w:rPr>
          <w:fldChar w:fldCharType="begin"/>
        </w:r>
        <w:r w:rsidRPr="00AB289B">
          <w:rPr>
            <w:rFonts w:ascii="Times New Roman" w:hAnsi="Times New Roman" w:cs="Times New Roman"/>
          </w:rPr>
          <w:instrText>PAGE   \* MERGEFORMAT</w:instrText>
        </w:r>
        <w:r w:rsidRPr="00AB289B">
          <w:rPr>
            <w:rFonts w:ascii="Times New Roman" w:hAnsi="Times New Roman" w:cs="Times New Roman"/>
          </w:rPr>
          <w:fldChar w:fldCharType="separate"/>
        </w:r>
        <w:r w:rsidR="00293ADE" w:rsidRPr="00293ADE">
          <w:rPr>
            <w:rFonts w:ascii="Times New Roman" w:hAnsi="Times New Roman" w:cs="Times New Roman"/>
            <w:noProof/>
            <w:lang w:val="ko-KR"/>
          </w:rPr>
          <w:t>6</w:t>
        </w:r>
        <w:r w:rsidRPr="00AB289B">
          <w:rPr>
            <w:rFonts w:ascii="Times New Roman" w:hAnsi="Times New Roman" w:cs="Times New Roman"/>
          </w:rPr>
          <w:fldChar w:fldCharType="end"/>
        </w:r>
      </w:p>
    </w:sdtContent>
  </w:sdt>
  <w:p w14:paraId="0CFB9882" w14:textId="77777777" w:rsidR="00F21BD1" w:rsidRDefault="00F21BD1" w:rsidP="00395AEB">
    <w:pPr>
      <w:pStyle w:val="aa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1896392108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0513A156" w14:textId="77777777" w:rsidR="00F21BD1" w:rsidRDefault="00F21BD1" w:rsidP="00395AEB">
        <w:pPr>
          <w:pStyle w:val="aa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D210195" w14:textId="77777777" w:rsidR="00F21BD1" w:rsidRDefault="00F21BD1" w:rsidP="00395AEB">
    <w:pPr>
      <w:pStyle w:val="aa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86151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C1ADB83" w14:textId="2B0E8428" w:rsidR="00F21BD1" w:rsidRPr="00AB289B" w:rsidRDefault="00F21BD1">
        <w:pPr>
          <w:pStyle w:val="aa"/>
          <w:jc w:val="center"/>
          <w:rPr>
            <w:rFonts w:ascii="Times New Roman" w:hAnsi="Times New Roman" w:cs="Times New Roman"/>
          </w:rPr>
        </w:pPr>
        <w:r w:rsidRPr="00AB289B">
          <w:rPr>
            <w:rFonts w:ascii="Times New Roman" w:hAnsi="Times New Roman" w:cs="Times New Roman"/>
          </w:rPr>
          <w:fldChar w:fldCharType="begin"/>
        </w:r>
        <w:r w:rsidRPr="00AB289B">
          <w:rPr>
            <w:rFonts w:ascii="Times New Roman" w:hAnsi="Times New Roman" w:cs="Times New Roman"/>
          </w:rPr>
          <w:instrText>PAGE   \* MERGEFORMAT</w:instrText>
        </w:r>
        <w:r w:rsidRPr="00AB289B">
          <w:rPr>
            <w:rFonts w:ascii="Times New Roman" w:hAnsi="Times New Roman" w:cs="Times New Roman"/>
          </w:rPr>
          <w:fldChar w:fldCharType="separate"/>
        </w:r>
        <w:r w:rsidR="00293ADE" w:rsidRPr="00293ADE">
          <w:rPr>
            <w:rFonts w:ascii="Times New Roman" w:hAnsi="Times New Roman" w:cs="Times New Roman"/>
            <w:noProof/>
            <w:lang w:val="ko-KR"/>
          </w:rPr>
          <w:t>17</w:t>
        </w:r>
        <w:r w:rsidRPr="00AB289B">
          <w:rPr>
            <w:rFonts w:ascii="Times New Roman" w:hAnsi="Times New Roman" w:cs="Times New Roman"/>
          </w:rPr>
          <w:fldChar w:fldCharType="end"/>
        </w:r>
      </w:p>
    </w:sdtContent>
  </w:sdt>
  <w:p w14:paraId="41BE8D20" w14:textId="77777777" w:rsidR="00F21BD1" w:rsidRDefault="00F21BD1" w:rsidP="00395AEB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211392" w14:textId="77777777" w:rsidR="00F704D4" w:rsidRDefault="00F704D4" w:rsidP="00020259">
      <w:pPr>
        <w:spacing w:after="0" w:line="240" w:lineRule="auto"/>
      </w:pPr>
      <w:r>
        <w:separator/>
      </w:r>
    </w:p>
  </w:footnote>
  <w:footnote w:type="continuationSeparator" w:id="0">
    <w:p w14:paraId="68FBA622" w14:textId="77777777" w:rsidR="00F704D4" w:rsidRDefault="00F704D4" w:rsidP="00020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E0A72"/>
    <w:multiLevelType w:val="hybridMultilevel"/>
    <w:tmpl w:val="5698A1A0"/>
    <w:lvl w:ilvl="0" w:tplc="BF441FF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D541BF"/>
    <w:multiLevelType w:val="hybridMultilevel"/>
    <w:tmpl w:val="039264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2D3239C"/>
    <w:multiLevelType w:val="hybridMultilevel"/>
    <w:tmpl w:val="6A748284"/>
    <w:lvl w:ilvl="0" w:tplc="FBA82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666C97"/>
    <w:multiLevelType w:val="hybridMultilevel"/>
    <w:tmpl w:val="763683C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5583558"/>
    <w:multiLevelType w:val="hybridMultilevel"/>
    <w:tmpl w:val="DB668B8E"/>
    <w:lvl w:ilvl="0" w:tplc="15D86DC6">
      <w:start w:val="1"/>
      <w:numFmt w:val="decimal"/>
      <w:lvlText w:val="%1."/>
      <w:lvlJc w:val="left"/>
      <w:pPr>
        <w:ind w:left="760" w:hanging="360"/>
      </w:pPr>
      <w:rPr>
        <w:rFonts w:eastAsia="MinionPro-Regular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9323BFD"/>
    <w:multiLevelType w:val="hybridMultilevel"/>
    <w:tmpl w:val="AE882A84"/>
    <w:lvl w:ilvl="0" w:tplc="E14E184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05B5E69"/>
    <w:multiLevelType w:val="hybridMultilevel"/>
    <w:tmpl w:val="45FC376C"/>
    <w:lvl w:ilvl="0" w:tplc="8AB850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0AC5EA9"/>
    <w:multiLevelType w:val="multilevel"/>
    <w:tmpl w:val="883A7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2254F2"/>
    <w:multiLevelType w:val="hybridMultilevel"/>
    <w:tmpl w:val="0EAC4330"/>
    <w:lvl w:ilvl="0" w:tplc="1DF463FC">
      <w:start w:val="1"/>
      <w:numFmt w:val="decimal"/>
      <w:lvlText w:val="%1."/>
      <w:lvlJc w:val="left"/>
      <w:pPr>
        <w:ind w:left="760" w:hanging="360"/>
      </w:pPr>
      <w:rPr>
        <w:rFonts w:eastAsia="MinionPro-Regular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6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B2"/>
    <w:rsid w:val="00000762"/>
    <w:rsid w:val="00002DA3"/>
    <w:rsid w:val="0000451C"/>
    <w:rsid w:val="00004A1B"/>
    <w:rsid w:val="000052FD"/>
    <w:rsid w:val="00006D1A"/>
    <w:rsid w:val="0001106F"/>
    <w:rsid w:val="00011AC0"/>
    <w:rsid w:val="00013877"/>
    <w:rsid w:val="000139F8"/>
    <w:rsid w:val="00015B8E"/>
    <w:rsid w:val="00016FA2"/>
    <w:rsid w:val="000178DC"/>
    <w:rsid w:val="00017C12"/>
    <w:rsid w:val="00020232"/>
    <w:rsid w:val="00020259"/>
    <w:rsid w:val="000208BB"/>
    <w:rsid w:val="00020F1F"/>
    <w:rsid w:val="000221A4"/>
    <w:rsid w:val="00023911"/>
    <w:rsid w:val="0002479C"/>
    <w:rsid w:val="00024D24"/>
    <w:rsid w:val="000255DE"/>
    <w:rsid w:val="000309B4"/>
    <w:rsid w:val="00037A71"/>
    <w:rsid w:val="00042ED3"/>
    <w:rsid w:val="0004310C"/>
    <w:rsid w:val="000449CE"/>
    <w:rsid w:val="00045F11"/>
    <w:rsid w:val="000469C3"/>
    <w:rsid w:val="00046A2F"/>
    <w:rsid w:val="000515BE"/>
    <w:rsid w:val="00055E97"/>
    <w:rsid w:val="000569EC"/>
    <w:rsid w:val="000604F8"/>
    <w:rsid w:val="00061ED9"/>
    <w:rsid w:val="0006347A"/>
    <w:rsid w:val="00063F70"/>
    <w:rsid w:val="000659E9"/>
    <w:rsid w:val="000662D5"/>
    <w:rsid w:val="000703DA"/>
    <w:rsid w:val="000729FB"/>
    <w:rsid w:val="00073268"/>
    <w:rsid w:val="00073E0F"/>
    <w:rsid w:val="000744E0"/>
    <w:rsid w:val="00076787"/>
    <w:rsid w:val="000769E4"/>
    <w:rsid w:val="0007737E"/>
    <w:rsid w:val="00080315"/>
    <w:rsid w:val="000807F6"/>
    <w:rsid w:val="00082245"/>
    <w:rsid w:val="00083496"/>
    <w:rsid w:val="000868E3"/>
    <w:rsid w:val="00090474"/>
    <w:rsid w:val="000915C5"/>
    <w:rsid w:val="00093F00"/>
    <w:rsid w:val="00094127"/>
    <w:rsid w:val="00094407"/>
    <w:rsid w:val="00097749"/>
    <w:rsid w:val="00097A57"/>
    <w:rsid w:val="000A0DD3"/>
    <w:rsid w:val="000A1E32"/>
    <w:rsid w:val="000A694F"/>
    <w:rsid w:val="000A7A7F"/>
    <w:rsid w:val="000A7D0D"/>
    <w:rsid w:val="000B0637"/>
    <w:rsid w:val="000B0709"/>
    <w:rsid w:val="000B0975"/>
    <w:rsid w:val="000B1271"/>
    <w:rsid w:val="000B1D70"/>
    <w:rsid w:val="000B23BA"/>
    <w:rsid w:val="000B2A71"/>
    <w:rsid w:val="000B32B1"/>
    <w:rsid w:val="000B3BEC"/>
    <w:rsid w:val="000B4DC6"/>
    <w:rsid w:val="000B5EF8"/>
    <w:rsid w:val="000B6D3E"/>
    <w:rsid w:val="000B730F"/>
    <w:rsid w:val="000C122F"/>
    <w:rsid w:val="000C1701"/>
    <w:rsid w:val="000C27F8"/>
    <w:rsid w:val="000C389A"/>
    <w:rsid w:val="000C3FCA"/>
    <w:rsid w:val="000C70FD"/>
    <w:rsid w:val="000D236F"/>
    <w:rsid w:val="000D2FCD"/>
    <w:rsid w:val="000D4357"/>
    <w:rsid w:val="000D6023"/>
    <w:rsid w:val="000E0317"/>
    <w:rsid w:val="000E05E4"/>
    <w:rsid w:val="000E4A3B"/>
    <w:rsid w:val="000E568C"/>
    <w:rsid w:val="000E590E"/>
    <w:rsid w:val="000E7182"/>
    <w:rsid w:val="000F12D3"/>
    <w:rsid w:val="000F3010"/>
    <w:rsid w:val="000F5C86"/>
    <w:rsid w:val="000F628C"/>
    <w:rsid w:val="000F6EDB"/>
    <w:rsid w:val="00100BDD"/>
    <w:rsid w:val="00100D17"/>
    <w:rsid w:val="00100DFF"/>
    <w:rsid w:val="0010172E"/>
    <w:rsid w:val="00101AFD"/>
    <w:rsid w:val="001031E4"/>
    <w:rsid w:val="00103B87"/>
    <w:rsid w:val="00104723"/>
    <w:rsid w:val="0010687C"/>
    <w:rsid w:val="00106F9E"/>
    <w:rsid w:val="0010785A"/>
    <w:rsid w:val="0011012E"/>
    <w:rsid w:val="001105ED"/>
    <w:rsid w:val="001155F8"/>
    <w:rsid w:val="001201C4"/>
    <w:rsid w:val="00120BEB"/>
    <w:rsid w:val="00120FFB"/>
    <w:rsid w:val="00121F00"/>
    <w:rsid w:val="00122041"/>
    <w:rsid w:val="00122426"/>
    <w:rsid w:val="001248EB"/>
    <w:rsid w:val="00124908"/>
    <w:rsid w:val="00124D78"/>
    <w:rsid w:val="00124DA0"/>
    <w:rsid w:val="00124E70"/>
    <w:rsid w:val="001317AB"/>
    <w:rsid w:val="00133A74"/>
    <w:rsid w:val="00133EE2"/>
    <w:rsid w:val="001355D8"/>
    <w:rsid w:val="00136115"/>
    <w:rsid w:val="00137B92"/>
    <w:rsid w:val="00137BC8"/>
    <w:rsid w:val="00137E19"/>
    <w:rsid w:val="00141509"/>
    <w:rsid w:val="0014163D"/>
    <w:rsid w:val="00144882"/>
    <w:rsid w:val="001453A2"/>
    <w:rsid w:val="001455DA"/>
    <w:rsid w:val="00150E60"/>
    <w:rsid w:val="0015100B"/>
    <w:rsid w:val="0015199E"/>
    <w:rsid w:val="0015236F"/>
    <w:rsid w:val="00152617"/>
    <w:rsid w:val="00153E30"/>
    <w:rsid w:val="00155215"/>
    <w:rsid w:val="001578D8"/>
    <w:rsid w:val="00161611"/>
    <w:rsid w:val="00161698"/>
    <w:rsid w:val="00164B7A"/>
    <w:rsid w:val="001677B7"/>
    <w:rsid w:val="001678D2"/>
    <w:rsid w:val="001711CF"/>
    <w:rsid w:val="00172130"/>
    <w:rsid w:val="00172BCE"/>
    <w:rsid w:val="0018325D"/>
    <w:rsid w:val="001837B8"/>
    <w:rsid w:val="00183D01"/>
    <w:rsid w:val="0018417D"/>
    <w:rsid w:val="001843EF"/>
    <w:rsid w:val="001859D5"/>
    <w:rsid w:val="00185E1F"/>
    <w:rsid w:val="0018606B"/>
    <w:rsid w:val="001863AE"/>
    <w:rsid w:val="001869EB"/>
    <w:rsid w:val="00190CDF"/>
    <w:rsid w:val="00191CED"/>
    <w:rsid w:val="00191D9E"/>
    <w:rsid w:val="001923C7"/>
    <w:rsid w:val="001931A4"/>
    <w:rsid w:val="0019399E"/>
    <w:rsid w:val="00193CF4"/>
    <w:rsid w:val="00197B9F"/>
    <w:rsid w:val="001A2880"/>
    <w:rsid w:val="001A28AB"/>
    <w:rsid w:val="001A57F8"/>
    <w:rsid w:val="001B0474"/>
    <w:rsid w:val="001B15D3"/>
    <w:rsid w:val="001B2361"/>
    <w:rsid w:val="001B5E2B"/>
    <w:rsid w:val="001C6B07"/>
    <w:rsid w:val="001D0F37"/>
    <w:rsid w:val="001D180F"/>
    <w:rsid w:val="001D4E5E"/>
    <w:rsid w:val="001E1215"/>
    <w:rsid w:val="001E1DC7"/>
    <w:rsid w:val="001E3149"/>
    <w:rsid w:val="001E58DC"/>
    <w:rsid w:val="001E5BED"/>
    <w:rsid w:val="001E6E3C"/>
    <w:rsid w:val="001E7512"/>
    <w:rsid w:val="001E768A"/>
    <w:rsid w:val="001E7EF8"/>
    <w:rsid w:val="001F190B"/>
    <w:rsid w:val="001F19D5"/>
    <w:rsid w:val="001F1A0A"/>
    <w:rsid w:val="001F385C"/>
    <w:rsid w:val="001F47D7"/>
    <w:rsid w:val="001F509E"/>
    <w:rsid w:val="001F5567"/>
    <w:rsid w:val="001F69B6"/>
    <w:rsid w:val="001F73E4"/>
    <w:rsid w:val="001F742A"/>
    <w:rsid w:val="001F7808"/>
    <w:rsid w:val="0020227F"/>
    <w:rsid w:val="00203327"/>
    <w:rsid w:val="002051DE"/>
    <w:rsid w:val="002057D4"/>
    <w:rsid w:val="00206BB6"/>
    <w:rsid w:val="00206D4A"/>
    <w:rsid w:val="0021149F"/>
    <w:rsid w:val="0021274A"/>
    <w:rsid w:val="00220C23"/>
    <w:rsid w:val="002228E8"/>
    <w:rsid w:val="00223562"/>
    <w:rsid w:val="00223A88"/>
    <w:rsid w:val="002240A9"/>
    <w:rsid w:val="00225CD8"/>
    <w:rsid w:val="002260CC"/>
    <w:rsid w:val="002264AD"/>
    <w:rsid w:val="0022791E"/>
    <w:rsid w:val="002316C2"/>
    <w:rsid w:val="00232827"/>
    <w:rsid w:val="00232C08"/>
    <w:rsid w:val="0023503D"/>
    <w:rsid w:val="00235640"/>
    <w:rsid w:val="00236690"/>
    <w:rsid w:val="00237D03"/>
    <w:rsid w:val="0024051F"/>
    <w:rsid w:val="00242490"/>
    <w:rsid w:val="002433F8"/>
    <w:rsid w:val="00243F12"/>
    <w:rsid w:val="002449E0"/>
    <w:rsid w:val="00245F02"/>
    <w:rsid w:val="00246117"/>
    <w:rsid w:val="00246C49"/>
    <w:rsid w:val="002479E7"/>
    <w:rsid w:val="00251397"/>
    <w:rsid w:val="00254CAD"/>
    <w:rsid w:val="0025720D"/>
    <w:rsid w:val="0025795D"/>
    <w:rsid w:val="00260BA0"/>
    <w:rsid w:val="00260D55"/>
    <w:rsid w:val="00261FEE"/>
    <w:rsid w:val="002626D3"/>
    <w:rsid w:val="00264A43"/>
    <w:rsid w:val="00267014"/>
    <w:rsid w:val="00267C43"/>
    <w:rsid w:val="00271A5B"/>
    <w:rsid w:val="00272511"/>
    <w:rsid w:val="00272B00"/>
    <w:rsid w:val="00275FB3"/>
    <w:rsid w:val="00282E2E"/>
    <w:rsid w:val="0028467C"/>
    <w:rsid w:val="00286AF3"/>
    <w:rsid w:val="00287176"/>
    <w:rsid w:val="00287F08"/>
    <w:rsid w:val="0029063B"/>
    <w:rsid w:val="0029068B"/>
    <w:rsid w:val="002916CF"/>
    <w:rsid w:val="00291939"/>
    <w:rsid w:val="0029278D"/>
    <w:rsid w:val="00293ADE"/>
    <w:rsid w:val="002943EA"/>
    <w:rsid w:val="00295DF0"/>
    <w:rsid w:val="00295E49"/>
    <w:rsid w:val="00296805"/>
    <w:rsid w:val="002A2775"/>
    <w:rsid w:val="002A2E12"/>
    <w:rsid w:val="002A46EF"/>
    <w:rsid w:val="002A56A6"/>
    <w:rsid w:val="002A6F46"/>
    <w:rsid w:val="002A73DE"/>
    <w:rsid w:val="002B62A9"/>
    <w:rsid w:val="002C00A1"/>
    <w:rsid w:val="002C073E"/>
    <w:rsid w:val="002C344E"/>
    <w:rsid w:val="002C4DCB"/>
    <w:rsid w:val="002C5CC9"/>
    <w:rsid w:val="002D0998"/>
    <w:rsid w:val="002D0C3F"/>
    <w:rsid w:val="002D28A4"/>
    <w:rsid w:val="002D3ED9"/>
    <w:rsid w:val="002D707F"/>
    <w:rsid w:val="002E06AA"/>
    <w:rsid w:val="002E2354"/>
    <w:rsid w:val="002E33FE"/>
    <w:rsid w:val="002E40A9"/>
    <w:rsid w:val="002E4ECF"/>
    <w:rsid w:val="002E6A0D"/>
    <w:rsid w:val="002F0AAF"/>
    <w:rsid w:val="002F0EE6"/>
    <w:rsid w:val="002F11E5"/>
    <w:rsid w:val="002F5ED1"/>
    <w:rsid w:val="00300A01"/>
    <w:rsid w:val="00301E3B"/>
    <w:rsid w:val="00302772"/>
    <w:rsid w:val="003063FF"/>
    <w:rsid w:val="00307C6D"/>
    <w:rsid w:val="00311507"/>
    <w:rsid w:val="00313AF6"/>
    <w:rsid w:val="00314358"/>
    <w:rsid w:val="00315967"/>
    <w:rsid w:val="00316309"/>
    <w:rsid w:val="0031740A"/>
    <w:rsid w:val="00322B0E"/>
    <w:rsid w:val="00324E99"/>
    <w:rsid w:val="00327064"/>
    <w:rsid w:val="00330455"/>
    <w:rsid w:val="00332D12"/>
    <w:rsid w:val="00333AD3"/>
    <w:rsid w:val="00334668"/>
    <w:rsid w:val="003367E0"/>
    <w:rsid w:val="0033694C"/>
    <w:rsid w:val="00337629"/>
    <w:rsid w:val="0033774D"/>
    <w:rsid w:val="003402BB"/>
    <w:rsid w:val="0034157B"/>
    <w:rsid w:val="00342665"/>
    <w:rsid w:val="00343429"/>
    <w:rsid w:val="00343B5C"/>
    <w:rsid w:val="00346059"/>
    <w:rsid w:val="00351AC4"/>
    <w:rsid w:val="0035296B"/>
    <w:rsid w:val="00354FB7"/>
    <w:rsid w:val="00355FA4"/>
    <w:rsid w:val="00360088"/>
    <w:rsid w:val="0036230B"/>
    <w:rsid w:val="00364B9C"/>
    <w:rsid w:val="00365311"/>
    <w:rsid w:val="003660F4"/>
    <w:rsid w:val="00366632"/>
    <w:rsid w:val="00366683"/>
    <w:rsid w:val="00371157"/>
    <w:rsid w:val="0037167B"/>
    <w:rsid w:val="00371713"/>
    <w:rsid w:val="003720FF"/>
    <w:rsid w:val="00373B37"/>
    <w:rsid w:val="00380CCC"/>
    <w:rsid w:val="00380ED8"/>
    <w:rsid w:val="00382A1A"/>
    <w:rsid w:val="00382A38"/>
    <w:rsid w:val="00382D94"/>
    <w:rsid w:val="00383419"/>
    <w:rsid w:val="00384AD1"/>
    <w:rsid w:val="0038627D"/>
    <w:rsid w:val="00387073"/>
    <w:rsid w:val="0038716A"/>
    <w:rsid w:val="00392280"/>
    <w:rsid w:val="00392399"/>
    <w:rsid w:val="00394A71"/>
    <w:rsid w:val="0039554E"/>
    <w:rsid w:val="00395AEB"/>
    <w:rsid w:val="00396FAC"/>
    <w:rsid w:val="003978FE"/>
    <w:rsid w:val="003A081B"/>
    <w:rsid w:val="003A0FC9"/>
    <w:rsid w:val="003A4D04"/>
    <w:rsid w:val="003A5166"/>
    <w:rsid w:val="003A5366"/>
    <w:rsid w:val="003A6241"/>
    <w:rsid w:val="003A7BDE"/>
    <w:rsid w:val="003B10F3"/>
    <w:rsid w:val="003B229B"/>
    <w:rsid w:val="003B2686"/>
    <w:rsid w:val="003B31E8"/>
    <w:rsid w:val="003B5FBA"/>
    <w:rsid w:val="003B6E55"/>
    <w:rsid w:val="003B73BE"/>
    <w:rsid w:val="003C02E6"/>
    <w:rsid w:val="003C0BC7"/>
    <w:rsid w:val="003C199A"/>
    <w:rsid w:val="003C3631"/>
    <w:rsid w:val="003C5B92"/>
    <w:rsid w:val="003C72C4"/>
    <w:rsid w:val="003C7845"/>
    <w:rsid w:val="003D0C3F"/>
    <w:rsid w:val="003D24E9"/>
    <w:rsid w:val="003D27FF"/>
    <w:rsid w:val="003D2A95"/>
    <w:rsid w:val="003D56D1"/>
    <w:rsid w:val="003D61AF"/>
    <w:rsid w:val="003E13E0"/>
    <w:rsid w:val="003E2CAE"/>
    <w:rsid w:val="003E3D56"/>
    <w:rsid w:val="003E449F"/>
    <w:rsid w:val="003E4883"/>
    <w:rsid w:val="003E4E54"/>
    <w:rsid w:val="003E54FD"/>
    <w:rsid w:val="003E5955"/>
    <w:rsid w:val="003E6384"/>
    <w:rsid w:val="003F0CF6"/>
    <w:rsid w:val="003F1202"/>
    <w:rsid w:val="003F19A8"/>
    <w:rsid w:val="003F19EF"/>
    <w:rsid w:val="003F34D2"/>
    <w:rsid w:val="00400C6B"/>
    <w:rsid w:val="0040113B"/>
    <w:rsid w:val="0040172C"/>
    <w:rsid w:val="00402A25"/>
    <w:rsid w:val="00404E4F"/>
    <w:rsid w:val="00407ECF"/>
    <w:rsid w:val="00410546"/>
    <w:rsid w:val="0041174C"/>
    <w:rsid w:val="004153F1"/>
    <w:rsid w:val="004166EC"/>
    <w:rsid w:val="0041682F"/>
    <w:rsid w:val="00420065"/>
    <w:rsid w:val="004203D5"/>
    <w:rsid w:val="004209D0"/>
    <w:rsid w:val="00422607"/>
    <w:rsid w:val="004226A7"/>
    <w:rsid w:val="00424644"/>
    <w:rsid w:val="00430795"/>
    <w:rsid w:val="00432416"/>
    <w:rsid w:val="0043258C"/>
    <w:rsid w:val="00432EA1"/>
    <w:rsid w:val="00433221"/>
    <w:rsid w:val="00433998"/>
    <w:rsid w:val="00434F11"/>
    <w:rsid w:val="004355C4"/>
    <w:rsid w:val="00435C1C"/>
    <w:rsid w:val="004402BA"/>
    <w:rsid w:val="00441653"/>
    <w:rsid w:val="0044236B"/>
    <w:rsid w:val="0044575A"/>
    <w:rsid w:val="00445F61"/>
    <w:rsid w:val="00446493"/>
    <w:rsid w:val="00446B9C"/>
    <w:rsid w:val="00447683"/>
    <w:rsid w:val="00450118"/>
    <w:rsid w:val="00450833"/>
    <w:rsid w:val="0045121E"/>
    <w:rsid w:val="00451740"/>
    <w:rsid w:val="004527AD"/>
    <w:rsid w:val="00454075"/>
    <w:rsid w:val="00454C22"/>
    <w:rsid w:val="00455BD9"/>
    <w:rsid w:val="00455F06"/>
    <w:rsid w:val="00456B62"/>
    <w:rsid w:val="0046413A"/>
    <w:rsid w:val="004645A1"/>
    <w:rsid w:val="004672EC"/>
    <w:rsid w:val="00470BD3"/>
    <w:rsid w:val="00471A1A"/>
    <w:rsid w:val="0047388D"/>
    <w:rsid w:val="004741EA"/>
    <w:rsid w:val="0047487F"/>
    <w:rsid w:val="0047508B"/>
    <w:rsid w:val="00482161"/>
    <w:rsid w:val="00483382"/>
    <w:rsid w:val="004848A5"/>
    <w:rsid w:val="00484F13"/>
    <w:rsid w:val="004858D7"/>
    <w:rsid w:val="004874D4"/>
    <w:rsid w:val="0049038B"/>
    <w:rsid w:val="00491F32"/>
    <w:rsid w:val="004940BF"/>
    <w:rsid w:val="0049680A"/>
    <w:rsid w:val="00497BA3"/>
    <w:rsid w:val="004A0CEE"/>
    <w:rsid w:val="004A1DE1"/>
    <w:rsid w:val="004A2F29"/>
    <w:rsid w:val="004A63EA"/>
    <w:rsid w:val="004A7073"/>
    <w:rsid w:val="004B04EC"/>
    <w:rsid w:val="004B0E60"/>
    <w:rsid w:val="004B1528"/>
    <w:rsid w:val="004B2819"/>
    <w:rsid w:val="004B4070"/>
    <w:rsid w:val="004B664C"/>
    <w:rsid w:val="004C2A1C"/>
    <w:rsid w:val="004C5C73"/>
    <w:rsid w:val="004C63F4"/>
    <w:rsid w:val="004C6812"/>
    <w:rsid w:val="004C74A2"/>
    <w:rsid w:val="004D2510"/>
    <w:rsid w:val="004D3425"/>
    <w:rsid w:val="004D4100"/>
    <w:rsid w:val="004D46E0"/>
    <w:rsid w:val="004D4933"/>
    <w:rsid w:val="004D4C26"/>
    <w:rsid w:val="004D5E91"/>
    <w:rsid w:val="004D6D3B"/>
    <w:rsid w:val="004E0A7C"/>
    <w:rsid w:val="004E0F03"/>
    <w:rsid w:val="004E1F99"/>
    <w:rsid w:val="004E3B82"/>
    <w:rsid w:val="004E3E50"/>
    <w:rsid w:val="004E5B13"/>
    <w:rsid w:val="004E65A9"/>
    <w:rsid w:val="004E69D7"/>
    <w:rsid w:val="004E6C98"/>
    <w:rsid w:val="004F24A8"/>
    <w:rsid w:val="004F2BE4"/>
    <w:rsid w:val="004F2E82"/>
    <w:rsid w:val="00500690"/>
    <w:rsid w:val="00501D11"/>
    <w:rsid w:val="00501E37"/>
    <w:rsid w:val="0050524C"/>
    <w:rsid w:val="005068C5"/>
    <w:rsid w:val="0051081F"/>
    <w:rsid w:val="005203BA"/>
    <w:rsid w:val="005229D5"/>
    <w:rsid w:val="00524998"/>
    <w:rsid w:val="00524EAC"/>
    <w:rsid w:val="0052532D"/>
    <w:rsid w:val="00525689"/>
    <w:rsid w:val="00525891"/>
    <w:rsid w:val="00526A58"/>
    <w:rsid w:val="00526BB9"/>
    <w:rsid w:val="00530B93"/>
    <w:rsid w:val="005329CA"/>
    <w:rsid w:val="0053336F"/>
    <w:rsid w:val="005335C0"/>
    <w:rsid w:val="0053508F"/>
    <w:rsid w:val="0053512A"/>
    <w:rsid w:val="005438C8"/>
    <w:rsid w:val="0054483D"/>
    <w:rsid w:val="00545C73"/>
    <w:rsid w:val="00546DF1"/>
    <w:rsid w:val="00547402"/>
    <w:rsid w:val="0054794B"/>
    <w:rsid w:val="0055377F"/>
    <w:rsid w:val="00553CB7"/>
    <w:rsid w:val="00554795"/>
    <w:rsid w:val="0055574B"/>
    <w:rsid w:val="00557993"/>
    <w:rsid w:val="00562022"/>
    <w:rsid w:val="00562504"/>
    <w:rsid w:val="00563A32"/>
    <w:rsid w:val="005652CB"/>
    <w:rsid w:val="0056607C"/>
    <w:rsid w:val="005662F1"/>
    <w:rsid w:val="00566AE4"/>
    <w:rsid w:val="00570B7B"/>
    <w:rsid w:val="00572903"/>
    <w:rsid w:val="00574D9E"/>
    <w:rsid w:val="00576B6F"/>
    <w:rsid w:val="00577939"/>
    <w:rsid w:val="0058125A"/>
    <w:rsid w:val="005843E3"/>
    <w:rsid w:val="00584907"/>
    <w:rsid w:val="00584E9A"/>
    <w:rsid w:val="0058500E"/>
    <w:rsid w:val="00585B3C"/>
    <w:rsid w:val="0059478F"/>
    <w:rsid w:val="005949DB"/>
    <w:rsid w:val="00597475"/>
    <w:rsid w:val="00597852"/>
    <w:rsid w:val="00597B3D"/>
    <w:rsid w:val="00597F4F"/>
    <w:rsid w:val="005A06C2"/>
    <w:rsid w:val="005A172E"/>
    <w:rsid w:val="005A2B19"/>
    <w:rsid w:val="005A2E2E"/>
    <w:rsid w:val="005A45A2"/>
    <w:rsid w:val="005A5E44"/>
    <w:rsid w:val="005A63E3"/>
    <w:rsid w:val="005A6D11"/>
    <w:rsid w:val="005B2C92"/>
    <w:rsid w:val="005B33C8"/>
    <w:rsid w:val="005B413D"/>
    <w:rsid w:val="005B41DC"/>
    <w:rsid w:val="005B466C"/>
    <w:rsid w:val="005B46B4"/>
    <w:rsid w:val="005B7315"/>
    <w:rsid w:val="005C0885"/>
    <w:rsid w:val="005C4EEE"/>
    <w:rsid w:val="005C5B85"/>
    <w:rsid w:val="005C6D27"/>
    <w:rsid w:val="005D0A8D"/>
    <w:rsid w:val="005D3025"/>
    <w:rsid w:val="005D340E"/>
    <w:rsid w:val="005D5E78"/>
    <w:rsid w:val="005D6A9F"/>
    <w:rsid w:val="005D6B3F"/>
    <w:rsid w:val="005E3268"/>
    <w:rsid w:val="005E3A82"/>
    <w:rsid w:val="005E6C05"/>
    <w:rsid w:val="005E7DAD"/>
    <w:rsid w:val="005F02B5"/>
    <w:rsid w:val="005F2890"/>
    <w:rsid w:val="005F3624"/>
    <w:rsid w:val="00601FB3"/>
    <w:rsid w:val="0061026B"/>
    <w:rsid w:val="00613B44"/>
    <w:rsid w:val="006144AB"/>
    <w:rsid w:val="00615113"/>
    <w:rsid w:val="00616AD7"/>
    <w:rsid w:val="00621CD6"/>
    <w:rsid w:val="00625376"/>
    <w:rsid w:val="006319C6"/>
    <w:rsid w:val="006339AC"/>
    <w:rsid w:val="0063465C"/>
    <w:rsid w:val="0064001D"/>
    <w:rsid w:val="00640CF5"/>
    <w:rsid w:val="00643BA1"/>
    <w:rsid w:val="00644716"/>
    <w:rsid w:val="0064587F"/>
    <w:rsid w:val="00645B3A"/>
    <w:rsid w:val="006552F9"/>
    <w:rsid w:val="0066288F"/>
    <w:rsid w:val="00662B0C"/>
    <w:rsid w:val="00665B6B"/>
    <w:rsid w:val="00666B71"/>
    <w:rsid w:val="00667737"/>
    <w:rsid w:val="00670517"/>
    <w:rsid w:val="00671DE2"/>
    <w:rsid w:val="00671F4F"/>
    <w:rsid w:val="006733E2"/>
    <w:rsid w:val="00675A90"/>
    <w:rsid w:val="00676B2A"/>
    <w:rsid w:val="00676B86"/>
    <w:rsid w:val="006816E3"/>
    <w:rsid w:val="0068304D"/>
    <w:rsid w:val="00683361"/>
    <w:rsid w:val="00683690"/>
    <w:rsid w:val="00684004"/>
    <w:rsid w:val="00686D7F"/>
    <w:rsid w:val="006879D2"/>
    <w:rsid w:val="006921D4"/>
    <w:rsid w:val="00692317"/>
    <w:rsid w:val="00693408"/>
    <w:rsid w:val="00695E3E"/>
    <w:rsid w:val="00695F88"/>
    <w:rsid w:val="0069606F"/>
    <w:rsid w:val="006A120B"/>
    <w:rsid w:val="006A5192"/>
    <w:rsid w:val="006B12C0"/>
    <w:rsid w:val="006B3683"/>
    <w:rsid w:val="006B3C79"/>
    <w:rsid w:val="006B3F88"/>
    <w:rsid w:val="006B5922"/>
    <w:rsid w:val="006B64C6"/>
    <w:rsid w:val="006B716E"/>
    <w:rsid w:val="006C058F"/>
    <w:rsid w:val="006C0D6B"/>
    <w:rsid w:val="006C16F9"/>
    <w:rsid w:val="006C2950"/>
    <w:rsid w:val="006C33D2"/>
    <w:rsid w:val="006C3E9F"/>
    <w:rsid w:val="006C4A29"/>
    <w:rsid w:val="006C4B8B"/>
    <w:rsid w:val="006C5C8A"/>
    <w:rsid w:val="006D0C51"/>
    <w:rsid w:val="006D2B2A"/>
    <w:rsid w:val="006D33FC"/>
    <w:rsid w:val="006D3A93"/>
    <w:rsid w:val="006D77E8"/>
    <w:rsid w:val="006D7995"/>
    <w:rsid w:val="006D7B27"/>
    <w:rsid w:val="006E1121"/>
    <w:rsid w:val="006E2940"/>
    <w:rsid w:val="006E3795"/>
    <w:rsid w:val="006E40A8"/>
    <w:rsid w:val="006F22C4"/>
    <w:rsid w:val="006F42D5"/>
    <w:rsid w:val="006F5F31"/>
    <w:rsid w:val="006F652E"/>
    <w:rsid w:val="006F6A93"/>
    <w:rsid w:val="006F6B3A"/>
    <w:rsid w:val="006F7647"/>
    <w:rsid w:val="00700658"/>
    <w:rsid w:val="007006E1"/>
    <w:rsid w:val="00700C3A"/>
    <w:rsid w:val="00701144"/>
    <w:rsid w:val="00701416"/>
    <w:rsid w:val="0070200B"/>
    <w:rsid w:val="00702864"/>
    <w:rsid w:val="00704B6D"/>
    <w:rsid w:val="00704CD5"/>
    <w:rsid w:val="00706DC6"/>
    <w:rsid w:val="00707303"/>
    <w:rsid w:val="00707F82"/>
    <w:rsid w:val="007103C5"/>
    <w:rsid w:val="007147C1"/>
    <w:rsid w:val="0071533A"/>
    <w:rsid w:val="00715F86"/>
    <w:rsid w:val="00716449"/>
    <w:rsid w:val="007178B6"/>
    <w:rsid w:val="007212EE"/>
    <w:rsid w:val="00722444"/>
    <w:rsid w:val="00722B4B"/>
    <w:rsid w:val="007238DF"/>
    <w:rsid w:val="00723E5F"/>
    <w:rsid w:val="00724B62"/>
    <w:rsid w:val="00725910"/>
    <w:rsid w:val="007262DA"/>
    <w:rsid w:val="007303B5"/>
    <w:rsid w:val="007313E0"/>
    <w:rsid w:val="00733C47"/>
    <w:rsid w:val="0073573F"/>
    <w:rsid w:val="007368C4"/>
    <w:rsid w:val="00736ED9"/>
    <w:rsid w:val="0073765D"/>
    <w:rsid w:val="00740EC9"/>
    <w:rsid w:val="00741240"/>
    <w:rsid w:val="00742186"/>
    <w:rsid w:val="007421A9"/>
    <w:rsid w:val="007450DA"/>
    <w:rsid w:val="00745CA8"/>
    <w:rsid w:val="0074679D"/>
    <w:rsid w:val="00747039"/>
    <w:rsid w:val="00747F2E"/>
    <w:rsid w:val="00750FFF"/>
    <w:rsid w:val="007517E1"/>
    <w:rsid w:val="00751A15"/>
    <w:rsid w:val="00751B19"/>
    <w:rsid w:val="00752096"/>
    <w:rsid w:val="00752620"/>
    <w:rsid w:val="00753201"/>
    <w:rsid w:val="00757E6C"/>
    <w:rsid w:val="0076011D"/>
    <w:rsid w:val="00761368"/>
    <w:rsid w:val="00763910"/>
    <w:rsid w:val="00764203"/>
    <w:rsid w:val="007677BB"/>
    <w:rsid w:val="007711BC"/>
    <w:rsid w:val="00771616"/>
    <w:rsid w:val="00771828"/>
    <w:rsid w:val="00771FD6"/>
    <w:rsid w:val="00775986"/>
    <w:rsid w:val="00777BEC"/>
    <w:rsid w:val="00777E66"/>
    <w:rsid w:val="007803A5"/>
    <w:rsid w:val="007810E5"/>
    <w:rsid w:val="00783085"/>
    <w:rsid w:val="00783F3B"/>
    <w:rsid w:val="00784778"/>
    <w:rsid w:val="00784FA1"/>
    <w:rsid w:val="00787416"/>
    <w:rsid w:val="0079086E"/>
    <w:rsid w:val="0079145C"/>
    <w:rsid w:val="00792ECB"/>
    <w:rsid w:val="00793B22"/>
    <w:rsid w:val="00794DAF"/>
    <w:rsid w:val="00795147"/>
    <w:rsid w:val="00795461"/>
    <w:rsid w:val="007A1F4F"/>
    <w:rsid w:val="007A310B"/>
    <w:rsid w:val="007A429A"/>
    <w:rsid w:val="007A55B0"/>
    <w:rsid w:val="007A77DD"/>
    <w:rsid w:val="007B164F"/>
    <w:rsid w:val="007B1ED8"/>
    <w:rsid w:val="007B3BD3"/>
    <w:rsid w:val="007B5676"/>
    <w:rsid w:val="007C0809"/>
    <w:rsid w:val="007C1D80"/>
    <w:rsid w:val="007C28AC"/>
    <w:rsid w:val="007D0A1B"/>
    <w:rsid w:val="007D4ACA"/>
    <w:rsid w:val="007D5F30"/>
    <w:rsid w:val="007D6259"/>
    <w:rsid w:val="007D78D8"/>
    <w:rsid w:val="007E01B8"/>
    <w:rsid w:val="007E16C1"/>
    <w:rsid w:val="007E2867"/>
    <w:rsid w:val="007E3A19"/>
    <w:rsid w:val="007E3BCA"/>
    <w:rsid w:val="007E40C8"/>
    <w:rsid w:val="007E439F"/>
    <w:rsid w:val="007E4950"/>
    <w:rsid w:val="007E4B2D"/>
    <w:rsid w:val="007E4C19"/>
    <w:rsid w:val="007E5E01"/>
    <w:rsid w:val="007F0099"/>
    <w:rsid w:val="007F0A9C"/>
    <w:rsid w:val="007F0C51"/>
    <w:rsid w:val="007F161B"/>
    <w:rsid w:val="007F1863"/>
    <w:rsid w:val="007F1969"/>
    <w:rsid w:val="007F2B5A"/>
    <w:rsid w:val="007F4109"/>
    <w:rsid w:val="007F4A74"/>
    <w:rsid w:val="007F4C41"/>
    <w:rsid w:val="007F4D69"/>
    <w:rsid w:val="007F4F5B"/>
    <w:rsid w:val="007F7927"/>
    <w:rsid w:val="00800E06"/>
    <w:rsid w:val="00800F07"/>
    <w:rsid w:val="0080249E"/>
    <w:rsid w:val="00802DC1"/>
    <w:rsid w:val="00805657"/>
    <w:rsid w:val="00807E6E"/>
    <w:rsid w:val="00810579"/>
    <w:rsid w:val="0081352F"/>
    <w:rsid w:val="00815BC0"/>
    <w:rsid w:val="00816336"/>
    <w:rsid w:val="00816E61"/>
    <w:rsid w:val="00821447"/>
    <w:rsid w:val="00822222"/>
    <w:rsid w:val="008226E1"/>
    <w:rsid w:val="0082301C"/>
    <w:rsid w:val="008250FF"/>
    <w:rsid w:val="008259B0"/>
    <w:rsid w:val="00827B5E"/>
    <w:rsid w:val="00827E00"/>
    <w:rsid w:val="00831BC8"/>
    <w:rsid w:val="00832399"/>
    <w:rsid w:val="00833467"/>
    <w:rsid w:val="00834299"/>
    <w:rsid w:val="008359F7"/>
    <w:rsid w:val="00835C27"/>
    <w:rsid w:val="00836918"/>
    <w:rsid w:val="008402B2"/>
    <w:rsid w:val="00841682"/>
    <w:rsid w:val="008418D9"/>
    <w:rsid w:val="00842910"/>
    <w:rsid w:val="00843BBE"/>
    <w:rsid w:val="00844D24"/>
    <w:rsid w:val="00844FA5"/>
    <w:rsid w:val="00845095"/>
    <w:rsid w:val="008453C8"/>
    <w:rsid w:val="008461C4"/>
    <w:rsid w:val="008463DB"/>
    <w:rsid w:val="00846953"/>
    <w:rsid w:val="00846BF4"/>
    <w:rsid w:val="008513E7"/>
    <w:rsid w:val="008534E7"/>
    <w:rsid w:val="00857624"/>
    <w:rsid w:val="00857A1F"/>
    <w:rsid w:val="0086257A"/>
    <w:rsid w:val="00862F17"/>
    <w:rsid w:val="00863DEC"/>
    <w:rsid w:val="00864712"/>
    <w:rsid w:val="00864E59"/>
    <w:rsid w:val="00864F0E"/>
    <w:rsid w:val="008652D8"/>
    <w:rsid w:val="008673D9"/>
    <w:rsid w:val="0087217C"/>
    <w:rsid w:val="008721F8"/>
    <w:rsid w:val="0087344C"/>
    <w:rsid w:val="00873E08"/>
    <w:rsid w:val="0087453F"/>
    <w:rsid w:val="00880BF1"/>
    <w:rsid w:val="00880EE2"/>
    <w:rsid w:val="00881396"/>
    <w:rsid w:val="00881E4D"/>
    <w:rsid w:val="00883135"/>
    <w:rsid w:val="00886422"/>
    <w:rsid w:val="00886E03"/>
    <w:rsid w:val="00891B29"/>
    <w:rsid w:val="0089219D"/>
    <w:rsid w:val="00892754"/>
    <w:rsid w:val="008928F1"/>
    <w:rsid w:val="00893653"/>
    <w:rsid w:val="0089500A"/>
    <w:rsid w:val="00896653"/>
    <w:rsid w:val="008974F0"/>
    <w:rsid w:val="008A0CA5"/>
    <w:rsid w:val="008A651C"/>
    <w:rsid w:val="008A7660"/>
    <w:rsid w:val="008B25F2"/>
    <w:rsid w:val="008B2B54"/>
    <w:rsid w:val="008B371D"/>
    <w:rsid w:val="008B68E5"/>
    <w:rsid w:val="008B7A0C"/>
    <w:rsid w:val="008C1C64"/>
    <w:rsid w:val="008C2D7D"/>
    <w:rsid w:val="008C3D61"/>
    <w:rsid w:val="008C66AB"/>
    <w:rsid w:val="008C6A0C"/>
    <w:rsid w:val="008C793B"/>
    <w:rsid w:val="008D0165"/>
    <w:rsid w:val="008D0F59"/>
    <w:rsid w:val="008D1A05"/>
    <w:rsid w:val="008D1F12"/>
    <w:rsid w:val="008D4B8D"/>
    <w:rsid w:val="008D6E9E"/>
    <w:rsid w:val="008E1EA4"/>
    <w:rsid w:val="008E2DC1"/>
    <w:rsid w:val="008E61BC"/>
    <w:rsid w:val="008E72A4"/>
    <w:rsid w:val="008E731C"/>
    <w:rsid w:val="008F24FA"/>
    <w:rsid w:val="008F3E7E"/>
    <w:rsid w:val="008F4ABC"/>
    <w:rsid w:val="008F6306"/>
    <w:rsid w:val="009000DD"/>
    <w:rsid w:val="00901202"/>
    <w:rsid w:val="00901B03"/>
    <w:rsid w:val="009026C9"/>
    <w:rsid w:val="009028B8"/>
    <w:rsid w:val="0090401D"/>
    <w:rsid w:val="0090658B"/>
    <w:rsid w:val="0090783B"/>
    <w:rsid w:val="00912D62"/>
    <w:rsid w:val="00913487"/>
    <w:rsid w:val="0091452B"/>
    <w:rsid w:val="00914951"/>
    <w:rsid w:val="00915BDB"/>
    <w:rsid w:val="0091690A"/>
    <w:rsid w:val="00916B86"/>
    <w:rsid w:val="009223AF"/>
    <w:rsid w:val="0092441A"/>
    <w:rsid w:val="009250D7"/>
    <w:rsid w:val="00925630"/>
    <w:rsid w:val="00930EE0"/>
    <w:rsid w:val="00934590"/>
    <w:rsid w:val="0093484B"/>
    <w:rsid w:val="0093518C"/>
    <w:rsid w:val="00937B32"/>
    <w:rsid w:val="00941A41"/>
    <w:rsid w:val="00941AF6"/>
    <w:rsid w:val="00942FBF"/>
    <w:rsid w:val="009451B2"/>
    <w:rsid w:val="00945567"/>
    <w:rsid w:val="00947CCF"/>
    <w:rsid w:val="009529E7"/>
    <w:rsid w:val="00952EE2"/>
    <w:rsid w:val="0095369D"/>
    <w:rsid w:val="00954417"/>
    <w:rsid w:val="0095544B"/>
    <w:rsid w:val="00956519"/>
    <w:rsid w:val="00956746"/>
    <w:rsid w:val="00956F88"/>
    <w:rsid w:val="0096040D"/>
    <w:rsid w:val="00960AC4"/>
    <w:rsid w:val="00961209"/>
    <w:rsid w:val="00961FC4"/>
    <w:rsid w:val="0096556F"/>
    <w:rsid w:val="009656CB"/>
    <w:rsid w:val="0096605E"/>
    <w:rsid w:val="00966857"/>
    <w:rsid w:val="00967E73"/>
    <w:rsid w:val="009702D3"/>
    <w:rsid w:val="009704F7"/>
    <w:rsid w:val="00970A4B"/>
    <w:rsid w:val="00975525"/>
    <w:rsid w:val="0097599A"/>
    <w:rsid w:val="00976A03"/>
    <w:rsid w:val="00976AC5"/>
    <w:rsid w:val="00977574"/>
    <w:rsid w:val="00977835"/>
    <w:rsid w:val="00980765"/>
    <w:rsid w:val="009823A1"/>
    <w:rsid w:val="009839AE"/>
    <w:rsid w:val="00985B9B"/>
    <w:rsid w:val="009865A7"/>
    <w:rsid w:val="00991026"/>
    <w:rsid w:val="00991209"/>
    <w:rsid w:val="00991AEA"/>
    <w:rsid w:val="00991FC3"/>
    <w:rsid w:val="009928A5"/>
    <w:rsid w:val="009949FA"/>
    <w:rsid w:val="00996A76"/>
    <w:rsid w:val="00996BC9"/>
    <w:rsid w:val="009972E4"/>
    <w:rsid w:val="009A1D46"/>
    <w:rsid w:val="009A2F02"/>
    <w:rsid w:val="009A37B0"/>
    <w:rsid w:val="009A3AC8"/>
    <w:rsid w:val="009A4DA7"/>
    <w:rsid w:val="009A52AC"/>
    <w:rsid w:val="009A7EDE"/>
    <w:rsid w:val="009B3245"/>
    <w:rsid w:val="009B48B6"/>
    <w:rsid w:val="009B541E"/>
    <w:rsid w:val="009B581B"/>
    <w:rsid w:val="009B5D0B"/>
    <w:rsid w:val="009B745C"/>
    <w:rsid w:val="009C09F6"/>
    <w:rsid w:val="009C1542"/>
    <w:rsid w:val="009C154A"/>
    <w:rsid w:val="009C4D13"/>
    <w:rsid w:val="009C5095"/>
    <w:rsid w:val="009C5DA9"/>
    <w:rsid w:val="009C6085"/>
    <w:rsid w:val="009C6167"/>
    <w:rsid w:val="009C7CF6"/>
    <w:rsid w:val="009D0669"/>
    <w:rsid w:val="009D08D8"/>
    <w:rsid w:val="009D1D81"/>
    <w:rsid w:val="009D269F"/>
    <w:rsid w:val="009D2A79"/>
    <w:rsid w:val="009D37EF"/>
    <w:rsid w:val="009D46C7"/>
    <w:rsid w:val="009D5620"/>
    <w:rsid w:val="009D60C3"/>
    <w:rsid w:val="009D69AD"/>
    <w:rsid w:val="009D779F"/>
    <w:rsid w:val="009D7AE0"/>
    <w:rsid w:val="009E0B24"/>
    <w:rsid w:val="009E4B53"/>
    <w:rsid w:val="009E6CAA"/>
    <w:rsid w:val="009F00A4"/>
    <w:rsid w:val="009F2623"/>
    <w:rsid w:val="009F474E"/>
    <w:rsid w:val="009F477A"/>
    <w:rsid w:val="009F57AB"/>
    <w:rsid w:val="009F6A3E"/>
    <w:rsid w:val="00A00002"/>
    <w:rsid w:val="00A0004E"/>
    <w:rsid w:val="00A01A89"/>
    <w:rsid w:val="00A031C4"/>
    <w:rsid w:val="00A03414"/>
    <w:rsid w:val="00A03548"/>
    <w:rsid w:val="00A036DD"/>
    <w:rsid w:val="00A05F24"/>
    <w:rsid w:val="00A062DF"/>
    <w:rsid w:val="00A06D99"/>
    <w:rsid w:val="00A10441"/>
    <w:rsid w:val="00A11D99"/>
    <w:rsid w:val="00A124EC"/>
    <w:rsid w:val="00A15B33"/>
    <w:rsid w:val="00A16DB3"/>
    <w:rsid w:val="00A20F21"/>
    <w:rsid w:val="00A20F4F"/>
    <w:rsid w:val="00A229D9"/>
    <w:rsid w:val="00A23470"/>
    <w:rsid w:val="00A25BFF"/>
    <w:rsid w:val="00A25FF1"/>
    <w:rsid w:val="00A278CB"/>
    <w:rsid w:val="00A2792E"/>
    <w:rsid w:val="00A27B83"/>
    <w:rsid w:val="00A321AF"/>
    <w:rsid w:val="00A325BA"/>
    <w:rsid w:val="00A32A20"/>
    <w:rsid w:val="00A34D8F"/>
    <w:rsid w:val="00A37B7D"/>
    <w:rsid w:val="00A4052B"/>
    <w:rsid w:val="00A40670"/>
    <w:rsid w:val="00A40A62"/>
    <w:rsid w:val="00A41488"/>
    <w:rsid w:val="00A41F52"/>
    <w:rsid w:val="00A420F3"/>
    <w:rsid w:val="00A502F1"/>
    <w:rsid w:val="00A52132"/>
    <w:rsid w:val="00A52CFF"/>
    <w:rsid w:val="00A53115"/>
    <w:rsid w:val="00A53384"/>
    <w:rsid w:val="00A53BDD"/>
    <w:rsid w:val="00A53FDD"/>
    <w:rsid w:val="00A549B7"/>
    <w:rsid w:val="00A54B98"/>
    <w:rsid w:val="00A574F4"/>
    <w:rsid w:val="00A61F96"/>
    <w:rsid w:val="00A63429"/>
    <w:rsid w:val="00A64A8D"/>
    <w:rsid w:val="00A67C82"/>
    <w:rsid w:val="00A70D03"/>
    <w:rsid w:val="00A71DC6"/>
    <w:rsid w:val="00A71E62"/>
    <w:rsid w:val="00A722EB"/>
    <w:rsid w:val="00A724B7"/>
    <w:rsid w:val="00A75797"/>
    <w:rsid w:val="00A77980"/>
    <w:rsid w:val="00A80395"/>
    <w:rsid w:val="00A845B0"/>
    <w:rsid w:val="00A95775"/>
    <w:rsid w:val="00AA13BF"/>
    <w:rsid w:val="00AA2027"/>
    <w:rsid w:val="00AA373B"/>
    <w:rsid w:val="00AA3B2F"/>
    <w:rsid w:val="00AA46DB"/>
    <w:rsid w:val="00AA4E60"/>
    <w:rsid w:val="00AA5901"/>
    <w:rsid w:val="00AA617D"/>
    <w:rsid w:val="00AB1DBA"/>
    <w:rsid w:val="00AB2125"/>
    <w:rsid w:val="00AB289B"/>
    <w:rsid w:val="00AB5E5B"/>
    <w:rsid w:val="00AB782A"/>
    <w:rsid w:val="00AC0DD7"/>
    <w:rsid w:val="00AC127D"/>
    <w:rsid w:val="00AC30A9"/>
    <w:rsid w:val="00AC39B4"/>
    <w:rsid w:val="00AC3AE1"/>
    <w:rsid w:val="00AC5049"/>
    <w:rsid w:val="00AC5375"/>
    <w:rsid w:val="00AC5508"/>
    <w:rsid w:val="00AC7812"/>
    <w:rsid w:val="00AD0BA5"/>
    <w:rsid w:val="00AD0C8C"/>
    <w:rsid w:val="00AD0D8F"/>
    <w:rsid w:val="00AD125C"/>
    <w:rsid w:val="00AD284D"/>
    <w:rsid w:val="00AD40FC"/>
    <w:rsid w:val="00AD588D"/>
    <w:rsid w:val="00AD7EF2"/>
    <w:rsid w:val="00AE0393"/>
    <w:rsid w:val="00AE0F01"/>
    <w:rsid w:val="00AE1E18"/>
    <w:rsid w:val="00AE2915"/>
    <w:rsid w:val="00AE3353"/>
    <w:rsid w:val="00AE36F9"/>
    <w:rsid w:val="00AE7679"/>
    <w:rsid w:val="00AF2A92"/>
    <w:rsid w:val="00AF3738"/>
    <w:rsid w:val="00AF4554"/>
    <w:rsid w:val="00AF7200"/>
    <w:rsid w:val="00AF783B"/>
    <w:rsid w:val="00B006E2"/>
    <w:rsid w:val="00B014DC"/>
    <w:rsid w:val="00B03AA0"/>
    <w:rsid w:val="00B057E6"/>
    <w:rsid w:val="00B06242"/>
    <w:rsid w:val="00B06DE4"/>
    <w:rsid w:val="00B1333C"/>
    <w:rsid w:val="00B14B00"/>
    <w:rsid w:val="00B15ADB"/>
    <w:rsid w:val="00B15E2E"/>
    <w:rsid w:val="00B16263"/>
    <w:rsid w:val="00B22497"/>
    <w:rsid w:val="00B23287"/>
    <w:rsid w:val="00B2411D"/>
    <w:rsid w:val="00B26261"/>
    <w:rsid w:val="00B26D27"/>
    <w:rsid w:val="00B300A2"/>
    <w:rsid w:val="00B30BA8"/>
    <w:rsid w:val="00B30BDF"/>
    <w:rsid w:val="00B30E9A"/>
    <w:rsid w:val="00B315FE"/>
    <w:rsid w:val="00B32862"/>
    <w:rsid w:val="00B33DE6"/>
    <w:rsid w:val="00B358B5"/>
    <w:rsid w:val="00B36C1F"/>
    <w:rsid w:val="00B377E1"/>
    <w:rsid w:val="00B37AAB"/>
    <w:rsid w:val="00B403C2"/>
    <w:rsid w:val="00B411C7"/>
    <w:rsid w:val="00B4168C"/>
    <w:rsid w:val="00B42BB9"/>
    <w:rsid w:val="00B432EF"/>
    <w:rsid w:val="00B44572"/>
    <w:rsid w:val="00B45639"/>
    <w:rsid w:val="00B47AB5"/>
    <w:rsid w:val="00B517B5"/>
    <w:rsid w:val="00B51A37"/>
    <w:rsid w:val="00B53A93"/>
    <w:rsid w:val="00B55310"/>
    <w:rsid w:val="00B5582F"/>
    <w:rsid w:val="00B57298"/>
    <w:rsid w:val="00B60CEB"/>
    <w:rsid w:val="00B61400"/>
    <w:rsid w:val="00B6315C"/>
    <w:rsid w:val="00B63BEC"/>
    <w:rsid w:val="00B6443D"/>
    <w:rsid w:val="00B65777"/>
    <w:rsid w:val="00B663FE"/>
    <w:rsid w:val="00B67169"/>
    <w:rsid w:val="00B67B82"/>
    <w:rsid w:val="00B720AA"/>
    <w:rsid w:val="00B73F3D"/>
    <w:rsid w:val="00B748B9"/>
    <w:rsid w:val="00B756EB"/>
    <w:rsid w:val="00B769F8"/>
    <w:rsid w:val="00B81601"/>
    <w:rsid w:val="00B81858"/>
    <w:rsid w:val="00B81CD3"/>
    <w:rsid w:val="00B822ED"/>
    <w:rsid w:val="00B841F1"/>
    <w:rsid w:val="00B84295"/>
    <w:rsid w:val="00B865BC"/>
    <w:rsid w:val="00B910F9"/>
    <w:rsid w:val="00B92DCD"/>
    <w:rsid w:val="00B9522A"/>
    <w:rsid w:val="00B952FC"/>
    <w:rsid w:val="00B9644A"/>
    <w:rsid w:val="00B96724"/>
    <w:rsid w:val="00B96739"/>
    <w:rsid w:val="00B97038"/>
    <w:rsid w:val="00B979B7"/>
    <w:rsid w:val="00BA3905"/>
    <w:rsid w:val="00BA6851"/>
    <w:rsid w:val="00BB298D"/>
    <w:rsid w:val="00BB50DB"/>
    <w:rsid w:val="00BB54D3"/>
    <w:rsid w:val="00BB5E40"/>
    <w:rsid w:val="00BB6B05"/>
    <w:rsid w:val="00BB6B4E"/>
    <w:rsid w:val="00BB6EFC"/>
    <w:rsid w:val="00BC1AC4"/>
    <w:rsid w:val="00BC1B00"/>
    <w:rsid w:val="00BC1E58"/>
    <w:rsid w:val="00BC306A"/>
    <w:rsid w:val="00BC3333"/>
    <w:rsid w:val="00BC68A4"/>
    <w:rsid w:val="00BC6F7D"/>
    <w:rsid w:val="00BD0400"/>
    <w:rsid w:val="00BD0694"/>
    <w:rsid w:val="00BD65B5"/>
    <w:rsid w:val="00BD6B7D"/>
    <w:rsid w:val="00BD6D0F"/>
    <w:rsid w:val="00BE070F"/>
    <w:rsid w:val="00BE0CB4"/>
    <w:rsid w:val="00BE0F34"/>
    <w:rsid w:val="00BE2BAA"/>
    <w:rsid w:val="00BE61C8"/>
    <w:rsid w:val="00BE7528"/>
    <w:rsid w:val="00BE7E7A"/>
    <w:rsid w:val="00BF2888"/>
    <w:rsid w:val="00BF2C20"/>
    <w:rsid w:val="00BF34BF"/>
    <w:rsid w:val="00BF35FA"/>
    <w:rsid w:val="00BF3786"/>
    <w:rsid w:val="00BF3DC5"/>
    <w:rsid w:val="00BF43FD"/>
    <w:rsid w:val="00BF6E60"/>
    <w:rsid w:val="00C00B91"/>
    <w:rsid w:val="00C011C9"/>
    <w:rsid w:val="00C01A45"/>
    <w:rsid w:val="00C05F30"/>
    <w:rsid w:val="00C11142"/>
    <w:rsid w:val="00C11FA2"/>
    <w:rsid w:val="00C133A6"/>
    <w:rsid w:val="00C13FA0"/>
    <w:rsid w:val="00C1435C"/>
    <w:rsid w:val="00C1596A"/>
    <w:rsid w:val="00C15F42"/>
    <w:rsid w:val="00C16980"/>
    <w:rsid w:val="00C17A9F"/>
    <w:rsid w:val="00C229A4"/>
    <w:rsid w:val="00C23A92"/>
    <w:rsid w:val="00C24A3F"/>
    <w:rsid w:val="00C25C70"/>
    <w:rsid w:val="00C272F5"/>
    <w:rsid w:val="00C32C12"/>
    <w:rsid w:val="00C33355"/>
    <w:rsid w:val="00C33B36"/>
    <w:rsid w:val="00C34140"/>
    <w:rsid w:val="00C36ABA"/>
    <w:rsid w:val="00C370B7"/>
    <w:rsid w:val="00C42CB7"/>
    <w:rsid w:val="00C4442B"/>
    <w:rsid w:val="00C45A29"/>
    <w:rsid w:val="00C45E8C"/>
    <w:rsid w:val="00C468F4"/>
    <w:rsid w:val="00C50465"/>
    <w:rsid w:val="00C505DD"/>
    <w:rsid w:val="00C51235"/>
    <w:rsid w:val="00C515C0"/>
    <w:rsid w:val="00C5181D"/>
    <w:rsid w:val="00C51AF7"/>
    <w:rsid w:val="00C53F90"/>
    <w:rsid w:val="00C53F9F"/>
    <w:rsid w:val="00C548CF"/>
    <w:rsid w:val="00C5551C"/>
    <w:rsid w:val="00C5614E"/>
    <w:rsid w:val="00C630A4"/>
    <w:rsid w:val="00C65E7E"/>
    <w:rsid w:val="00C66CFA"/>
    <w:rsid w:val="00C6764A"/>
    <w:rsid w:val="00C728E9"/>
    <w:rsid w:val="00C72946"/>
    <w:rsid w:val="00C73FCF"/>
    <w:rsid w:val="00C74120"/>
    <w:rsid w:val="00C7420D"/>
    <w:rsid w:val="00C74AAC"/>
    <w:rsid w:val="00C767B6"/>
    <w:rsid w:val="00C822B2"/>
    <w:rsid w:val="00C82649"/>
    <w:rsid w:val="00C83B47"/>
    <w:rsid w:val="00C84A8A"/>
    <w:rsid w:val="00C8632C"/>
    <w:rsid w:val="00C86A10"/>
    <w:rsid w:val="00C90BFF"/>
    <w:rsid w:val="00C90F13"/>
    <w:rsid w:val="00C9227B"/>
    <w:rsid w:val="00C93436"/>
    <w:rsid w:val="00C93C69"/>
    <w:rsid w:val="00C9456D"/>
    <w:rsid w:val="00C9497C"/>
    <w:rsid w:val="00C94C83"/>
    <w:rsid w:val="00C95D8F"/>
    <w:rsid w:val="00C9645F"/>
    <w:rsid w:val="00CA3747"/>
    <w:rsid w:val="00CA4152"/>
    <w:rsid w:val="00CA4FFA"/>
    <w:rsid w:val="00CB1DE9"/>
    <w:rsid w:val="00CB52D1"/>
    <w:rsid w:val="00CB657C"/>
    <w:rsid w:val="00CB70FC"/>
    <w:rsid w:val="00CC0D87"/>
    <w:rsid w:val="00CC30BB"/>
    <w:rsid w:val="00CC38B2"/>
    <w:rsid w:val="00CC4AF6"/>
    <w:rsid w:val="00CC51C2"/>
    <w:rsid w:val="00CC5473"/>
    <w:rsid w:val="00CC5603"/>
    <w:rsid w:val="00CC5984"/>
    <w:rsid w:val="00CC5A89"/>
    <w:rsid w:val="00CD325C"/>
    <w:rsid w:val="00CD5D3B"/>
    <w:rsid w:val="00CE19DB"/>
    <w:rsid w:val="00CE2BAC"/>
    <w:rsid w:val="00CE3562"/>
    <w:rsid w:val="00CE3601"/>
    <w:rsid w:val="00CE5DFF"/>
    <w:rsid w:val="00CE72DE"/>
    <w:rsid w:val="00CF1E08"/>
    <w:rsid w:val="00CF1E92"/>
    <w:rsid w:val="00CF4C3F"/>
    <w:rsid w:val="00CF646C"/>
    <w:rsid w:val="00D00050"/>
    <w:rsid w:val="00D029A2"/>
    <w:rsid w:val="00D06979"/>
    <w:rsid w:val="00D06BD7"/>
    <w:rsid w:val="00D073BB"/>
    <w:rsid w:val="00D07B09"/>
    <w:rsid w:val="00D07CE8"/>
    <w:rsid w:val="00D117D3"/>
    <w:rsid w:val="00D13D75"/>
    <w:rsid w:val="00D16C6C"/>
    <w:rsid w:val="00D170DB"/>
    <w:rsid w:val="00D22C34"/>
    <w:rsid w:val="00D22F41"/>
    <w:rsid w:val="00D23487"/>
    <w:rsid w:val="00D239E5"/>
    <w:rsid w:val="00D2454E"/>
    <w:rsid w:val="00D25116"/>
    <w:rsid w:val="00D3346C"/>
    <w:rsid w:val="00D36BCD"/>
    <w:rsid w:val="00D40AC0"/>
    <w:rsid w:val="00D424FC"/>
    <w:rsid w:val="00D425DF"/>
    <w:rsid w:val="00D4265F"/>
    <w:rsid w:val="00D42D1A"/>
    <w:rsid w:val="00D43984"/>
    <w:rsid w:val="00D45B5C"/>
    <w:rsid w:val="00D45EE6"/>
    <w:rsid w:val="00D46A1A"/>
    <w:rsid w:val="00D52948"/>
    <w:rsid w:val="00D52BC5"/>
    <w:rsid w:val="00D561D1"/>
    <w:rsid w:val="00D56C69"/>
    <w:rsid w:val="00D577B1"/>
    <w:rsid w:val="00D60D7E"/>
    <w:rsid w:val="00D610FF"/>
    <w:rsid w:val="00D614D2"/>
    <w:rsid w:val="00D65080"/>
    <w:rsid w:val="00D656CA"/>
    <w:rsid w:val="00D65A26"/>
    <w:rsid w:val="00D65C33"/>
    <w:rsid w:val="00D6776B"/>
    <w:rsid w:val="00D70288"/>
    <w:rsid w:val="00D71C45"/>
    <w:rsid w:val="00D725BF"/>
    <w:rsid w:val="00D73F55"/>
    <w:rsid w:val="00D741BA"/>
    <w:rsid w:val="00D757E8"/>
    <w:rsid w:val="00D7607A"/>
    <w:rsid w:val="00D7768C"/>
    <w:rsid w:val="00D84CB0"/>
    <w:rsid w:val="00D85D1F"/>
    <w:rsid w:val="00D85F46"/>
    <w:rsid w:val="00D86403"/>
    <w:rsid w:val="00D9058C"/>
    <w:rsid w:val="00D922D5"/>
    <w:rsid w:val="00D9328C"/>
    <w:rsid w:val="00D93DD5"/>
    <w:rsid w:val="00D941FD"/>
    <w:rsid w:val="00D95821"/>
    <w:rsid w:val="00D96FB6"/>
    <w:rsid w:val="00D97FE0"/>
    <w:rsid w:val="00DA2261"/>
    <w:rsid w:val="00DA2451"/>
    <w:rsid w:val="00DA302B"/>
    <w:rsid w:val="00DA355D"/>
    <w:rsid w:val="00DA373A"/>
    <w:rsid w:val="00DA43C4"/>
    <w:rsid w:val="00DA5FD6"/>
    <w:rsid w:val="00DA610B"/>
    <w:rsid w:val="00DA71B8"/>
    <w:rsid w:val="00DA7558"/>
    <w:rsid w:val="00DB161D"/>
    <w:rsid w:val="00DB2B76"/>
    <w:rsid w:val="00DB32B9"/>
    <w:rsid w:val="00DB4C7B"/>
    <w:rsid w:val="00DB526B"/>
    <w:rsid w:val="00DB721E"/>
    <w:rsid w:val="00DC0075"/>
    <w:rsid w:val="00DC2C4A"/>
    <w:rsid w:val="00DC2D60"/>
    <w:rsid w:val="00DC3C23"/>
    <w:rsid w:val="00DC3C92"/>
    <w:rsid w:val="00DC3E05"/>
    <w:rsid w:val="00DC4118"/>
    <w:rsid w:val="00DC54A6"/>
    <w:rsid w:val="00DC5E8D"/>
    <w:rsid w:val="00DC5F45"/>
    <w:rsid w:val="00DC6409"/>
    <w:rsid w:val="00DC7196"/>
    <w:rsid w:val="00DD1380"/>
    <w:rsid w:val="00DD250A"/>
    <w:rsid w:val="00DD29AF"/>
    <w:rsid w:val="00DD378C"/>
    <w:rsid w:val="00DD487C"/>
    <w:rsid w:val="00DD7D00"/>
    <w:rsid w:val="00DE17C1"/>
    <w:rsid w:val="00DE1C27"/>
    <w:rsid w:val="00DE306C"/>
    <w:rsid w:val="00DE4043"/>
    <w:rsid w:val="00DE492B"/>
    <w:rsid w:val="00DE51B1"/>
    <w:rsid w:val="00DE560A"/>
    <w:rsid w:val="00DE5712"/>
    <w:rsid w:val="00DE5B69"/>
    <w:rsid w:val="00DE5CB0"/>
    <w:rsid w:val="00DE6250"/>
    <w:rsid w:val="00DE786A"/>
    <w:rsid w:val="00DF0DD9"/>
    <w:rsid w:val="00DF299A"/>
    <w:rsid w:val="00DF2E9C"/>
    <w:rsid w:val="00DF5BF8"/>
    <w:rsid w:val="00DF6950"/>
    <w:rsid w:val="00DF6A8D"/>
    <w:rsid w:val="00DF7A94"/>
    <w:rsid w:val="00E00B87"/>
    <w:rsid w:val="00E00DFA"/>
    <w:rsid w:val="00E01DB9"/>
    <w:rsid w:val="00E03856"/>
    <w:rsid w:val="00E048E3"/>
    <w:rsid w:val="00E04FAF"/>
    <w:rsid w:val="00E0559F"/>
    <w:rsid w:val="00E05D51"/>
    <w:rsid w:val="00E1105E"/>
    <w:rsid w:val="00E12535"/>
    <w:rsid w:val="00E12BCC"/>
    <w:rsid w:val="00E13479"/>
    <w:rsid w:val="00E14F80"/>
    <w:rsid w:val="00E1521D"/>
    <w:rsid w:val="00E22D0B"/>
    <w:rsid w:val="00E23AFA"/>
    <w:rsid w:val="00E24FB1"/>
    <w:rsid w:val="00E259BD"/>
    <w:rsid w:val="00E2620A"/>
    <w:rsid w:val="00E3052A"/>
    <w:rsid w:val="00E30ADB"/>
    <w:rsid w:val="00E312BF"/>
    <w:rsid w:val="00E32D28"/>
    <w:rsid w:val="00E355AA"/>
    <w:rsid w:val="00E37746"/>
    <w:rsid w:val="00E404D8"/>
    <w:rsid w:val="00E42625"/>
    <w:rsid w:val="00E45284"/>
    <w:rsid w:val="00E45F13"/>
    <w:rsid w:val="00E503B0"/>
    <w:rsid w:val="00E51A1F"/>
    <w:rsid w:val="00E52FBF"/>
    <w:rsid w:val="00E5390C"/>
    <w:rsid w:val="00E604BA"/>
    <w:rsid w:val="00E60B45"/>
    <w:rsid w:val="00E61DF8"/>
    <w:rsid w:val="00E64466"/>
    <w:rsid w:val="00E64F85"/>
    <w:rsid w:val="00E65DB5"/>
    <w:rsid w:val="00E71AA4"/>
    <w:rsid w:val="00E73A2F"/>
    <w:rsid w:val="00E73A8A"/>
    <w:rsid w:val="00E75096"/>
    <w:rsid w:val="00E76C43"/>
    <w:rsid w:val="00E7782E"/>
    <w:rsid w:val="00E81465"/>
    <w:rsid w:val="00E81BF3"/>
    <w:rsid w:val="00E81F72"/>
    <w:rsid w:val="00E82919"/>
    <w:rsid w:val="00E84931"/>
    <w:rsid w:val="00E86501"/>
    <w:rsid w:val="00E9087A"/>
    <w:rsid w:val="00E9375A"/>
    <w:rsid w:val="00E9685B"/>
    <w:rsid w:val="00E97993"/>
    <w:rsid w:val="00EA0419"/>
    <w:rsid w:val="00EA193C"/>
    <w:rsid w:val="00EA3059"/>
    <w:rsid w:val="00EA3AB2"/>
    <w:rsid w:val="00EA49BA"/>
    <w:rsid w:val="00EB0C2B"/>
    <w:rsid w:val="00EB0DE9"/>
    <w:rsid w:val="00EB0F3B"/>
    <w:rsid w:val="00EB1B9A"/>
    <w:rsid w:val="00EB3379"/>
    <w:rsid w:val="00EB4FDB"/>
    <w:rsid w:val="00EB6515"/>
    <w:rsid w:val="00EB753B"/>
    <w:rsid w:val="00EB7EE0"/>
    <w:rsid w:val="00EC3BAD"/>
    <w:rsid w:val="00EC46E5"/>
    <w:rsid w:val="00EC521C"/>
    <w:rsid w:val="00EC5B73"/>
    <w:rsid w:val="00ED4DF1"/>
    <w:rsid w:val="00ED5761"/>
    <w:rsid w:val="00ED63E3"/>
    <w:rsid w:val="00EE1110"/>
    <w:rsid w:val="00EE2174"/>
    <w:rsid w:val="00EE2C0F"/>
    <w:rsid w:val="00EE4CBF"/>
    <w:rsid w:val="00EE5FB8"/>
    <w:rsid w:val="00EE776C"/>
    <w:rsid w:val="00EF10EB"/>
    <w:rsid w:val="00EF18AA"/>
    <w:rsid w:val="00EF1A1B"/>
    <w:rsid w:val="00EF1ECA"/>
    <w:rsid w:val="00EF2E0F"/>
    <w:rsid w:val="00EF437E"/>
    <w:rsid w:val="00EF4F7D"/>
    <w:rsid w:val="00EF5D62"/>
    <w:rsid w:val="00F073EC"/>
    <w:rsid w:val="00F07530"/>
    <w:rsid w:val="00F07F53"/>
    <w:rsid w:val="00F10313"/>
    <w:rsid w:val="00F106EF"/>
    <w:rsid w:val="00F10AC3"/>
    <w:rsid w:val="00F11534"/>
    <w:rsid w:val="00F142E4"/>
    <w:rsid w:val="00F149D0"/>
    <w:rsid w:val="00F178BB"/>
    <w:rsid w:val="00F17DC1"/>
    <w:rsid w:val="00F20EB0"/>
    <w:rsid w:val="00F2182E"/>
    <w:rsid w:val="00F21BD1"/>
    <w:rsid w:val="00F23655"/>
    <w:rsid w:val="00F247E7"/>
    <w:rsid w:val="00F24A80"/>
    <w:rsid w:val="00F31378"/>
    <w:rsid w:val="00F32B8A"/>
    <w:rsid w:val="00F336DB"/>
    <w:rsid w:val="00F353F1"/>
    <w:rsid w:val="00F36A42"/>
    <w:rsid w:val="00F370FA"/>
    <w:rsid w:val="00F3725F"/>
    <w:rsid w:val="00F379AB"/>
    <w:rsid w:val="00F40269"/>
    <w:rsid w:val="00F4077C"/>
    <w:rsid w:val="00F426A7"/>
    <w:rsid w:val="00F42970"/>
    <w:rsid w:val="00F4409D"/>
    <w:rsid w:val="00F4538D"/>
    <w:rsid w:val="00F46C8A"/>
    <w:rsid w:val="00F506FE"/>
    <w:rsid w:val="00F52D21"/>
    <w:rsid w:val="00F54752"/>
    <w:rsid w:val="00F55E2B"/>
    <w:rsid w:val="00F5611A"/>
    <w:rsid w:val="00F579C1"/>
    <w:rsid w:val="00F610B1"/>
    <w:rsid w:val="00F632EC"/>
    <w:rsid w:val="00F65201"/>
    <w:rsid w:val="00F65A98"/>
    <w:rsid w:val="00F70454"/>
    <w:rsid w:val="00F704D4"/>
    <w:rsid w:val="00F72631"/>
    <w:rsid w:val="00F72E46"/>
    <w:rsid w:val="00F737F4"/>
    <w:rsid w:val="00F74A17"/>
    <w:rsid w:val="00F763D3"/>
    <w:rsid w:val="00F77698"/>
    <w:rsid w:val="00F847B8"/>
    <w:rsid w:val="00F911D9"/>
    <w:rsid w:val="00F9144D"/>
    <w:rsid w:val="00F95648"/>
    <w:rsid w:val="00F95DC9"/>
    <w:rsid w:val="00F9698D"/>
    <w:rsid w:val="00F97C0E"/>
    <w:rsid w:val="00FA206F"/>
    <w:rsid w:val="00FA24C7"/>
    <w:rsid w:val="00FA55F7"/>
    <w:rsid w:val="00FA6A70"/>
    <w:rsid w:val="00FA72E5"/>
    <w:rsid w:val="00FA7883"/>
    <w:rsid w:val="00FA78AB"/>
    <w:rsid w:val="00FA7C64"/>
    <w:rsid w:val="00FB006E"/>
    <w:rsid w:val="00FB0235"/>
    <w:rsid w:val="00FB12E3"/>
    <w:rsid w:val="00FB2C23"/>
    <w:rsid w:val="00FB2D1E"/>
    <w:rsid w:val="00FB3817"/>
    <w:rsid w:val="00FB4FD5"/>
    <w:rsid w:val="00FC1161"/>
    <w:rsid w:val="00FC11B3"/>
    <w:rsid w:val="00FC1514"/>
    <w:rsid w:val="00FC22E6"/>
    <w:rsid w:val="00FC2C66"/>
    <w:rsid w:val="00FC6769"/>
    <w:rsid w:val="00FC746D"/>
    <w:rsid w:val="00FC781C"/>
    <w:rsid w:val="00FD0561"/>
    <w:rsid w:val="00FD0673"/>
    <w:rsid w:val="00FD332D"/>
    <w:rsid w:val="00FD7D27"/>
    <w:rsid w:val="00FE3962"/>
    <w:rsid w:val="00FE474F"/>
    <w:rsid w:val="00FE5808"/>
    <w:rsid w:val="00FE7EF7"/>
    <w:rsid w:val="00FF0093"/>
    <w:rsid w:val="00FF23AA"/>
    <w:rsid w:val="00FF26B5"/>
    <w:rsid w:val="00FF4AF2"/>
    <w:rsid w:val="00FF59CB"/>
    <w:rsid w:val="00FF68D1"/>
    <w:rsid w:val="00FF695B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133C0"/>
  <w15:docId w15:val="{3B918502-82C7-4162-AFBA-D9DE404F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DC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8E2DC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4B4070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5F3624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  <w:kern w:val="0"/>
      <w:szCs w:val="20"/>
      <w:lang w:val="x-none" w:eastAsia="x-none"/>
    </w:rPr>
  </w:style>
  <w:style w:type="character" w:customStyle="1" w:styleId="Char">
    <w:name w:val="머리글 Char"/>
    <w:basedOn w:val="a0"/>
    <w:link w:val="a4"/>
    <w:uiPriority w:val="99"/>
    <w:rsid w:val="005F3624"/>
    <w:rPr>
      <w:rFonts w:ascii="맑은 고딕" w:eastAsia="맑은 고딕" w:hAnsi="맑은 고딕" w:cs="Times New Roman"/>
      <w:kern w:val="0"/>
      <w:szCs w:val="20"/>
      <w:lang w:val="x-none" w:eastAsia="x-none"/>
    </w:rPr>
  </w:style>
  <w:style w:type="character" w:styleId="a5">
    <w:name w:val="Strong"/>
    <w:qFormat/>
    <w:rsid w:val="005F3624"/>
    <w:rPr>
      <w:b/>
      <w:bCs/>
    </w:rPr>
  </w:style>
  <w:style w:type="paragraph" w:styleId="a6">
    <w:name w:val="List Paragraph"/>
    <w:basedOn w:val="a"/>
    <w:uiPriority w:val="34"/>
    <w:qFormat/>
    <w:rsid w:val="00D07CE8"/>
    <w:pPr>
      <w:ind w:leftChars="400" w:left="800"/>
    </w:pPr>
  </w:style>
  <w:style w:type="character" w:styleId="a7">
    <w:name w:val="Placeholder Text"/>
    <w:basedOn w:val="a0"/>
    <w:uiPriority w:val="99"/>
    <w:semiHidden/>
    <w:rsid w:val="007E16C1"/>
    <w:rPr>
      <w:color w:val="808080"/>
    </w:rPr>
  </w:style>
  <w:style w:type="paragraph" w:styleId="a8">
    <w:name w:val="Balloon Text"/>
    <w:basedOn w:val="a"/>
    <w:link w:val="Char0"/>
    <w:uiPriority w:val="99"/>
    <w:semiHidden/>
    <w:unhideWhenUsed/>
    <w:rsid w:val="007E16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7E16C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2C4DC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footer"/>
    <w:basedOn w:val="a"/>
    <w:link w:val="Char1"/>
    <w:uiPriority w:val="99"/>
    <w:unhideWhenUsed/>
    <w:rsid w:val="000202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020259"/>
  </w:style>
  <w:style w:type="character" w:customStyle="1" w:styleId="highlight">
    <w:name w:val="highlight"/>
    <w:basedOn w:val="a0"/>
    <w:rsid w:val="00E12535"/>
  </w:style>
  <w:style w:type="character" w:customStyle="1" w:styleId="element-citation">
    <w:name w:val="element-citation"/>
    <w:basedOn w:val="a0"/>
    <w:rsid w:val="0053508F"/>
  </w:style>
  <w:style w:type="character" w:customStyle="1" w:styleId="mixed-citation">
    <w:name w:val="mixed-citation"/>
    <w:basedOn w:val="a0"/>
    <w:rsid w:val="0036230B"/>
  </w:style>
  <w:style w:type="paragraph" w:customStyle="1" w:styleId="ab">
    <w:name w:val="바탕글"/>
    <w:basedOn w:val="a"/>
    <w:rsid w:val="00C74AA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c">
    <w:name w:val="annotation reference"/>
    <w:basedOn w:val="a0"/>
    <w:uiPriority w:val="99"/>
    <w:semiHidden/>
    <w:unhideWhenUsed/>
    <w:rsid w:val="0064001D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64001D"/>
    <w:pPr>
      <w:jc w:val="left"/>
    </w:pPr>
  </w:style>
  <w:style w:type="character" w:customStyle="1" w:styleId="Char2">
    <w:name w:val="메모 텍스트 Char"/>
    <w:basedOn w:val="a0"/>
    <w:link w:val="ad"/>
    <w:uiPriority w:val="99"/>
    <w:rsid w:val="0064001D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64001D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64001D"/>
    <w:rPr>
      <w:b/>
      <w:bCs/>
    </w:rPr>
  </w:style>
  <w:style w:type="character" w:customStyle="1" w:styleId="ref-journal">
    <w:name w:val="ref-journal"/>
    <w:basedOn w:val="a0"/>
    <w:rsid w:val="001E7EF8"/>
  </w:style>
  <w:style w:type="character" w:customStyle="1" w:styleId="jrnl">
    <w:name w:val="jrnl"/>
    <w:basedOn w:val="a0"/>
    <w:rsid w:val="001E7EF8"/>
  </w:style>
  <w:style w:type="character" w:customStyle="1" w:styleId="ref-title">
    <w:name w:val="ref-title"/>
    <w:basedOn w:val="a0"/>
    <w:rsid w:val="001E7EF8"/>
  </w:style>
  <w:style w:type="character" w:customStyle="1" w:styleId="ref-vol">
    <w:name w:val="ref-vol"/>
    <w:basedOn w:val="a0"/>
    <w:rsid w:val="001E7EF8"/>
  </w:style>
  <w:style w:type="character" w:styleId="af">
    <w:name w:val="Emphasis"/>
    <w:basedOn w:val="a0"/>
    <w:uiPriority w:val="20"/>
    <w:qFormat/>
    <w:rsid w:val="001E7EF8"/>
    <w:rPr>
      <w:i/>
      <w:iCs/>
    </w:rPr>
  </w:style>
  <w:style w:type="character" w:styleId="af0">
    <w:name w:val="page number"/>
    <w:basedOn w:val="a0"/>
    <w:uiPriority w:val="99"/>
    <w:semiHidden/>
    <w:unhideWhenUsed/>
    <w:rsid w:val="001E6E3C"/>
  </w:style>
  <w:style w:type="character" w:customStyle="1" w:styleId="1Char">
    <w:name w:val="제목 1 Char"/>
    <w:basedOn w:val="a0"/>
    <w:link w:val="1"/>
    <w:uiPriority w:val="9"/>
    <w:rsid w:val="008E2DC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UnresolvedMention">
    <w:name w:val="Unresolved Mention"/>
    <w:basedOn w:val="a0"/>
    <w:uiPriority w:val="99"/>
    <w:semiHidden/>
    <w:unhideWhenUsed/>
    <w:rsid w:val="006840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800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4161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0868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0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2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2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2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9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oter" Target="footer6.xml"/><Relationship Id="rId10" Type="http://schemas.openxmlformats.org/officeDocument/2006/relationships/footer" Target="footer3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FC886-7327-4F48-A0C3-E4F1493DE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2501</Words>
  <Characters>14257</Characters>
  <Application>Microsoft Office Word</Application>
  <DocSecurity>0</DocSecurity>
  <Lines>118</Lines>
  <Paragraphs>3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1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 희주</dc:creator>
  <cp:lastModifiedBy>user</cp:lastModifiedBy>
  <cp:revision>6</cp:revision>
  <cp:lastPrinted>2019-05-20T04:27:00Z</cp:lastPrinted>
  <dcterms:created xsi:type="dcterms:W3CDTF">2020-05-30T10:20:00Z</dcterms:created>
  <dcterms:modified xsi:type="dcterms:W3CDTF">2020-05-30T10:40:00Z</dcterms:modified>
</cp:coreProperties>
</file>